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0C96A" w14:textId="6DAA3F3C" w:rsidR="00243F62" w:rsidRPr="00A26E8C" w:rsidRDefault="00AF42E0" w:rsidP="00A26E8C">
      <w:pPr>
        <w:spacing w:line="360" w:lineRule="auto"/>
        <w:jc w:val="both"/>
        <w:rPr>
          <w:rFonts w:ascii="Times New Roman" w:hAnsi="Times New Roman" w:cs="Times New Roman"/>
        </w:rPr>
      </w:pPr>
      <w:r w:rsidRPr="00A26E8C">
        <w:rPr>
          <w:rFonts w:ascii="Times New Roman" w:hAnsi="Times New Roman" w:cs="Times New Roman"/>
        </w:rPr>
        <w:t>Supplementary</w:t>
      </w:r>
      <w:r w:rsidR="00243F62" w:rsidRPr="00A26E8C">
        <w:rPr>
          <w:rFonts w:ascii="Times New Roman" w:hAnsi="Times New Roman" w:cs="Times New Roman"/>
        </w:rPr>
        <w:t xml:space="preserve"> Table 1. Matched demographics between </w:t>
      </w:r>
      <w:r w:rsidR="00E97F58" w:rsidRPr="00A26E8C">
        <w:rPr>
          <w:rFonts w:ascii="Times New Roman" w:hAnsi="Times New Roman" w:cs="Times New Roman"/>
        </w:rPr>
        <w:t xml:space="preserve">260 </w:t>
      </w:r>
      <w:r w:rsidR="00C53D73" w:rsidRPr="00A26E8C">
        <w:rPr>
          <w:rFonts w:ascii="Times New Roman" w:hAnsi="Times New Roman" w:cs="Times New Roman"/>
        </w:rPr>
        <w:t xml:space="preserve">patients with </w:t>
      </w:r>
      <w:r w:rsidR="00243F62" w:rsidRPr="00A26E8C">
        <w:rPr>
          <w:rFonts w:ascii="Times New Roman" w:hAnsi="Times New Roman" w:cs="Times New Roman"/>
        </w:rPr>
        <w:t>LC and</w:t>
      </w:r>
      <w:r w:rsidR="003775E1" w:rsidRPr="00A26E8C">
        <w:rPr>
          <w:rFonts w:ascii="Times New Roman" w:hAnsi="Times New Roman" w:cs="Times New Roman"/>
        </w:rPr>
        <w:t xml:space="preserve"> </w:t>
      </w:r>
      <w:r w:rsidR="00BC2C06" w:rsidRPr="00A26E8C">
        <w:rPr>
          <w:rFonts w:ascii="Times New Roman" w:hAnsi="Times New Roman" w:cs="Times New Roman"/>
        </w:rPr>
        <w:t xml:space="preserve">140 </w:t>
      </w:r>
      <w:r w:rsidR="00243F62" w:rsidRPr="00A26E8C">
        <w:rPr>
          <w:rFonts w:ascii="Times New Roman" w:hAnsi="Times New Roman" w:cs="Times New Roman"/>
        </w:rPr>
        <w:t>HCs.</w:t>
      </w:r>
    </w:p>
    <w:tbl>
      <w:tblPr>
        <w:tblW w:w="83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87"/>
        <w:gridCol w:w="1177"/>
        <w:gridCol w:w="1080"/>
        <w:gridCol w:w="1483"/>
        <w:gridCol w:w="1010"/>
        <w:gridCol w:w="2069"/>
      </w:tblGrid>
      <w:tr w:rsidR="002B4315" w:rsidRPr="00A26E8C" w14:paraId="749F16C2" w14:textId="77777777" w:rsidTr="00BF57E6">
        <w:trPr>
          <w:trHeight w:val="525"/>
        </w:trPr>
        <w:tc>
          <w:tcPr>
            <w:tcW w:w="1487" w:type="dxa"/>
            <w:shd w:val="clear" w:color="auto" w:fill="auto"/>
            <w:vAlign w:val="center"/>
            <w:hideMark/>
          </w:tcPr>
          <w:p w14:paraId="409ABE81" w14:textId="0527FF6D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Period time of sampling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B8B2D37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Gro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523BFE" w14:textId="22695493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Number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ED47522" w14:textId="519F07A2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Age 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year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79E8EE9" w14:textId="383D076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Gender 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F/M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069" w:type="dxa"/>
            <w:shd w:val="clear" w:color="auto" w:fill="auto"/>
            <w:vAlign w:val="center"/>
            <w:hideMark/>
          </w:tcPr>
          <w:p w14:paraId="48DD80B2" w14:textId="17318F2D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Time of sampling 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day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</w:tr>
      <w:tr w:rsidR="002B4315" w:rsidRPr="00A26E8C" w14:paraId="502D5C35" w14:textId="77777777" w:rsidTr="00BF57E6">
        <w:trPr>
          <w:trHeight w:val="272"/>
        </w:trPr>
        <w:tc>
          <w:tcPr>
            <w:tcW w:w="1487" w:type="dxa"/>
            <w:vMerge w:val="restart"/>
            <w:shd w:val="clear" w:color="auto" w:fill="auto"/>
            <w:noWrap/>
            <w:vAlign w:val="center"/>
            <w:hideMark/>
          </w:tcPr>
          <w:p w14:paraId="16391879" w14:textId="77777777" w:rsidR="002B4315" w:rsidRPr="00A26E8C" w:rsidRDefault="002B4315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nd dose after 14-89 days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6CA782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LC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62FFFE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037DFB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69.30±7.160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04BD55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/15</w:t>
            </w:r>
          </w:p>
        </w:tc>
        <w:tc>
          <w:tcPr>
            <w:tcW w:w="2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E033BB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4.10±23.06</w:t>
            </w:r>
          </w:p>
        </w:tc>
      </w:tr>
      <w:tr w:rsidR="002B4315" w:rsidRPr="00A26E8C" w14:paraId="31C1575D" w14:textId="77777777" w:rsidTr="00BF57E6">
        <w:trPr>
          <w:trHeight w:val="280"/>
        </w:trPr>
        <w:tc>
          <w:tcPr>
            <w:tcW w:w="1487" w:type="dxa"/>
            <w:vMerge/>
            <w:vAlign w:val="center"/>
            <w:hideMark/>
          </w:tcPr>
          <w:p w14:paraId="77373DD5" w14:textId="77777777" w:rsidR="002B4315" w:rsidRPr="00A26E8C" w:rsidRDefault="002B4315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4C19C1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HC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84C0E1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E84150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68.53±8.847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1EA881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/14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331BE1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2.42±29.58</w:t>
            </w:r>
          </w:p>
        </w:tc>
      </w:tr>
      <w:tr w:rsidR="002B4315" w:rsidRPr="00A26E8C" w14:paraId="201963B4" w14:textId="77777777" w:rsidTr="00BF57E6">
        <w:trPr>
          <w:trHeight w:val="280"/>
        </w:trPr>
        <w:tc>
          <w:tcPr>
            <w:tcW w:w="1487" w:type="dxa"/>
            <w:vMerge/>
            <w:vAlign w:val="center"/>
            <w:hideMark/>
          </w:tcPr>
          <w:p w14:paraId="61414F58" w14:textId="77777777" w:rsidR="002B4315" w:rsidRPr="00A26E8C" w:rsidRDefault="002B4315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center"/>
            <w:hideMark/>
          </w:tcPr>
          <w:p w14:paraId="218DC487" w14:textId="3EF9BA74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6B9358D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7652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A483924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9251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5FC4E887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8439</w:t>
            </w:r>
          </w:p>
        </w:tc>
      </w:tr>
      <w:tr w:rsidR="002B4315" w:rsidRPr="00A26E8C" w14:paraId="214101F3" w14:textId="77777777" w:rsidTr="00BF57E6">
        <w:trPr>
          <w:trHeight w:val="272"/>
        </w:trPr>
        <w:tc>
          <w:tcPr>
            <w:tcW w:w="1487" w:type="dxa"/>
            <w:vMerge w:val="restart"/>
            <w:shd w:val="clear" w:color="auto" w:fill="auto"/>
            <w:noWrap/>
            <w:vAlign w:val="center"/>
            <w:hideMark/>
          </w:tcPr>
          <w:p w14:paraId="0912B002" w14:textId="77777777" w:rsidR="002B4315" w:rsidRPr="00A26E8C" w:rsidRDefault="002B4315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nd dose after 90-180 days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F6F85F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LC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A31E78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4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D49FC9" w14:textId="3C3CCC06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65.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61.0-68.0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02B2B7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6/38</w:t>
            </w:r>
          </w:p>
        </w:tc>
        <w:tc>
          <w:tcPr>
            <w:tcW w:w="2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8F0860" w14:textId="5CAAD490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4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22-163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2B4315" w:rsidRPr="00A26E8C" w14:paraId="4CB33D19" w14:textId="77777777" w:rsidTr="00BF57E6">
        <w:trPr>
          <w:trHeight w:val="280"/>
        </w:trPr>
        <w:tc>
          <w:tcPr>
            <w:tcW w:w="1487" w:type="dxa"/>
            <w:vMerge/>
            <w:vAlign w:val="center"/>
            <w:hideMark/>
          </w:tcPr>
          <w:p w14:paraId="55F48E29" w14:textId="77777777" w:rsidR="002B4315" w:rsidRPr="00A26E8C" w:rsidRDefault="002B4315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FE8E4B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HC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A58D17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7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228DE4" w14:textId="22DD0DB1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6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60-7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AA11D6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9/18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7B0673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34.6±23.37</w:t>
            </w:r>
          </w:p>
        </w:tc>
      </w:tr>
      <w:tr w:rsidR="002B4315" w:rsidRPr="00A26E8C" w14:paraId="73941F20" w14:textId="77777777" w:rsidTr="00BF57E6">
        <w:trPr>
          <w:trHeight w:val="280"/>
        </w:trPr>
        <w:tc>
          <w:tcPr>
            <w:tcW w:w="1487" w:type="dxa"/>
            <w:vMerge/>
            <w:vAlign w:val="center"/>
            <w:hideMark/>
          </w:tcPr>
          <w:p w14:paraId="133BC153" w14:textId="77777777" w:rsidR="002B4315" w:rsidRPr="00A26E8C" w:rsidRDefault="002B4315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center"/>
            <w:hideMark/>
          </w:tcPr>
          <w:p w14:paraId="76744D70" w14:textId="088B856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6CBBC0B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7366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0F9E3AA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7337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7D9FB949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3187</w:t>
            </w:r>
          </w:p>
        </w:tc>
      </w:tr>
      <w:tr w:rsidR="002B4315" w:rsidRPr="00A26E8C" w14:paraId="0052EE7D" w14:textId="77777777" w:rsidTr="00BF57E6">
        <w:trPr>
          <w:trHeight w:val="272"/>
        </w:trPr>
        <w:tc>
          <w:tcPr>
            <w:tcW w:w="1487" w:type="dxa"/>
            <w:vMerge w:val="restart"/>
            <w:shd w:val="clear" w:color="auto" w:fill="auto"/>
            <w:noWrap/>
            <w:vAlign w:val="center"/>
            <w:hideMark/>
          </w:tcPr>
          <w:p w14:paraId="147B0756" w14:textId="77777777" w:rsidR="002B4315" w:rsidRPr="00A26E8C" w:rsidRDefault="002B4315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nd dose after 180 days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D539B2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LC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133821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42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5D3B5B" w14:textId="11C05A2E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6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59-6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BAE514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4/28</w:t>
            </w:r>
          </w:p>
        </w:tc>
        <w:tc>
          <w:tcPr>
            <w:tcW w:w="2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F313FE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19.7±20.48</w:t>
            </w:r>
          </w:p>
        </w:tc>
      </w:tr>
      <w:tr w:rsidR="002B4315" w:rsidRPr="00A26E8C" w14:paraId="43D7D2B9" w14:textId="77777777" w:rsidTr="00BF57E6">
        <w:trPr>
          <w:trHeight w:val="280"/>
        </w:trPr>
        <w:tc>
          <w:tcPr>
            <w:tcW w:w="1487" w:type="dxa"/>
            <w:vMerge/>
            <w:vAlign w:val="center"/>
            <w:hideMark/>
          </w:tcPr>
          <w:p w14:paraId="0893E484" w14:textId="77777777" w:rsidR="002B4315" w:rsidRPr="00A26E8C" w:rsidRDefault="002B4315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B24AC9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HC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EBD707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A50637" w14:textId="75686082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60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40-6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EC45E4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9/6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423AD4" w14:textId="23A0D7EC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90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85-22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2B4315" w:rsidRPr="00A26E8C" w14:paraId="0A65C65B" w14:textId="77777777" w:rsidTr="00BF57E6">
        <w:trPr>
          <w:trHeight w:val="280"/>
        </w:trPr>
        <w:tc>
          <w:tcPr>
            <w:tcW w:w="1487" w:type="dxa"/>
            <w:vMerge/>
            <w:vAlign w:val="center"/>
            <w:hideMark/>
          </w:tcPr>
          <w:p w14:paraId="49BBD8DA" w14:textId="77777777" w:rsidR="002B4315" w:rsidRPr="00A26E8C" w:rsidRDefault="002B4315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center"/>
            <w:hideMark/>
          </w:tcPr>
          <w:p w14:paraId="467AEE46" w14:textId="12E24D5C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513CD6A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A26E8C">
              <w:rPr>
                <w:rFonts w:ascii="Times New Roman" w:eastAsia="DengXian" w:hAnsi="Times New Roman" w:cs="Times New Roman"/>
              </w:rPr>
              <w:t>0.1794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3BC617C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0708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3CF47CD5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0558</w:t>
            </w:r>
          </w:p>
        </w:tc>
      </w:tr>
      <w:tr w:rsidR="002B4315" w:rsidRPr="00A26E8C" w14:paraId="2FF9AD27" w14:textId="77777777" w:rsidTr="00BF57E6">
        <w:trPr>
          <w:trHeight w:val="272"/>
        </w:trPr>
        <w:tc>
          <w:tcPr>
            <w:tcW w:w="1487" w:type="dxa"/>
            <w:vMerge w:val="restart"/>
            <w:shd w:val="clear" w:color="auto" w:fill="auto"/>
            <w:noWrap/>
            <w:vAlign w:val="center"/>
            <w:hideMark/>
          </w:tcPr>
          <w:p w14:paraId="7D7755C4" w14:textId="77777777" w:rsidR="002B4315" w:rsidRPr="00A26E8C" w:rsidRDefault="002B4315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rd dose after 14-89 days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222FB2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LC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8CA44B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3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87A8E9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62.58±10.90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67E06A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0/23</w:t>
            </w:r>
          </w:p>
        </w:tc>
        <w:tc>
          <w:tcPr>
            <w:tcW w:w="2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192052" w14:textId="42D7D9F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6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29-7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2B4315" w:rsidRPr="00A26E8C" w14:paraId="7FED43AE" w14:textId="77777777" w:rsidTr="00BF57E6">
        <w:trPr>
          <w:trHeight w:val="280"/>
        </w:trPr>
        <w:tc>
          <w:tcPr>
            <w:tcW w:w="1487" w:type="dxa"/>
            <w:vMerge/>
            <w:vAlign w:val="center"/>
            <w:hideMark/>
          </w:tcPr>
          <w:p w14:paraId="18746FF6" w14:textId="77777777" w:rsidR="002B4315" w:rsidRPr="00A26E8C" w:rsidRDefault="002B4315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F7EC16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HC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28D8EA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166970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9.87±8.293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D7E520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/11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7DC4A1" w14:textId="20C21C74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70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59-83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2B4315" w:rsidRPr="00A26E8C" w14:paraId="6E0271B5" w14:textId="77777777" w:rsidTr="00BF57E6">
        <w:trPr>
          <w:trHeight w:val="280"/>
        </w:trPr>
        <w:tc>
          <w:tcPr>
            <w:tcW w:w="1487" w:type="dxa"/>
            <w:vMerge/>
            <w:vAlign w:val="center"/>
            <w:hideMark/>
          </w:tcPr>
          <w:p w14:paraId="4C4A5954" w14:textId="77777777" w:rsidR="002B4315" w:rsidRPr="00A26E8C" w:rsidRDefault="002B4315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center"/>
            <w:hideMark/>
          </w:tcPr>
          <w:p w14:paraId="5B51D3BD" w14:textId="3B1CD178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D34ECE6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3866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2711B55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9426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68325562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1050</w:t>
            </w:r>
          </w:p>
        </w:tc>
      </w:tr>
      <w:tr w:rsidR="002B4315" w:rsidRPr="00A26E8C" w14:paraId="3076475D" w14:textId="77777777" w:rsidTr="00BF57E6">
        <w:trPr>
          <w:trHeight w:val="272"/>
        </w:trPr>
        <w:tc>
          <w:tcPr>
            <w:tcW w:w="1487" w:type="dxa"/>
            <w:vMerge w:val="restart"/>
            <w:shd w:val="clear" w:color="auto" w:fill="auto"/>
            <w:noWrap/>
            <w:vAlign w:val="center"/>
            <w:hideMark/>
          </w:tcPr>
          <w:p w14:paraId="6ED1162D" w14:textId="77777777" w:rsidR="002B4315" w:rsidRPr="00A26E8C" w:rsidRDefault="002B4315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rd dose after 90-180 days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4CAC10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LC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71DB6C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6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FB9081" w14:textId="5BB668DB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63.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57-7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E38FA2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9/37</w:t>
            </w:r>
          </w:p>
        </w:tc>
        <w:tc>
          <w:tcPr>
            <w:tcW w:w="2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0A33E8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36.9±24.27</w:t>
            </w:r>
          </w:p>
        </w:tc>
      </w:tr>
      <w:tr w:rsidR="002B4315" w:rsidRPr="00A26E8C" w14:paraId="4E917BCE" w14:textId="77777777" w:rsidTr="00BF57E6">
        <w:trPr>
          <w:trHeight w:val="280"/>
        </w:trPr>
        <w:tc>
          <w:tcPr>
            <w:tcW w:w="1487" w:type="dxa"/>
            <w:vMerge/>
            <w:vAlign w:val="center"/>
            <w:hideMark/>
          </w:tcPr>
          <w:p w14:paraId="449C8CD5" w14:textId="77777777" w:rsidR="002B4315" w:rsidRPr="00A26E8C" w:rsidRDefault="002B4315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D39D3F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HC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4459E0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3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388DA4" w14:textId="09AA03FC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6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61-6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9E86F2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1/22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ABDEDD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40.0±20.08</w:t>
            </w:r>
          </w:p>
        </w:tc>
      </w:tr>
      <w:tr w:rsidR="002B4315" w:rsidRPr="00A26E8C" w14:paraId="1C05B2A2" w14:textId="77777777" w:rsidTr="00BF57E6">
        <w:trPr>
          <w:trHeight w:val="280"/>
        </w:trPr>
        <w:tc>
          <w:tcPr>
            <w:tcW w:w="1487" w:type="dxa"/>
            <w:vMerge/>
            <w:vAlign w:val="center"/>
            <w:hideMark/>
          </w:tcPr>
          <w:p w14:paraId="3E477E87" w14:textId="77777777" w:rsidR="002B4315" w:rsidRPr="00A26E8C" w:rsidRDefault="002B4315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center"/>
            <w:hideMark/>
          </w:tcPr>
          <w:p w14:paraId="57CDE213" w14:textId="27E1ADBD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066D55D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5890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413F7D2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9542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1D17257B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5396</w:t>
            </w:r>
          </w:p>
        </w:tc>
      </w:tr>
      <w:tr w:rsidR="002B4315" w:rsidRPr="00A26E8C" w14:paraId="2A0C5A37" w14:textId="77777777" w:rsidTr="00BF57E6">
        <w:trPr>
          <w:trHeight w:val="272"/>
        </w:trPr>
        <w:tc>
          <w:tcPr>
            <w:tcW w:w="1487" w:type="dxa"/>
            <w:vMerge w:val="restart"/>
            <w:shd w:val="clear" w:color="auto" w:fill="auto"/>
            <w:noWrap/>
            <w:vAlign w:val="center"/>
            <w:hideMark/>
          </w:tcPr>
          <w:p w14:paraId="21A2A740" w14:textId="77777777" w:rsidR="002B4315" w:rsidRPr="00A26E8C" w:rsidRDefault="002B4315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rd dose after 180 days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F71724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LC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3FB890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5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984925" w14:textId="535E3B3A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6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61-6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3B12AB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1/34</w:t>
            </w:r>
          </w:p>
        </w:tc>
        <w:tc>
          <w:tcPr>
            <w:tcW w:w="2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47F845" w14:textId="3306CEEB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2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210-25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2B4315" w:rsidRPr="00A26E8C" w14:paraId="64C049FB" w14:textId="77777777" w:rsidTr="00BF57E6">
        <w:trPr>
          <w:trHeight w:val="280"/>
        </w:trPr>
        <w:tc>
          <w:tcPr>
            <w:tcW w:w="1487" w:type="dxa"/>
            <w:vMerge/>
            <w:vAlign w:val="center"/>
            <w:hideMark/>
          </w:tcPr>
          <w:p w14:paraId="36EDC03B" w14:textId="77777777" w:rsidR="002B4315" w:rsidRPr="00A26E8C" w:rsidRDefault="002B4315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F45F83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HC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011AC1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0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6C22C0" w14:textId="63207B16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6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63-6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7DE1EA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0/20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509065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27.3±26.26</w:t>
            </w:r>
          </w:p>
        </w:tc>
      </w:tr>
      <w:tr w:rsidR="002B4315" w:rsidRPr="00A26E8C" w14:paraId="0AAF7C47" w14:textId="77777777" w:rsidTr="00BF57E6">
        <w:trPr>
          <w:trHeight w:val="280"/>
        </w:trPr>
        <w:tc>
          <w:tcPr>
            <w:tcW w:w="1487" w:type="dxa"/>
            <w:vMerge/>
            <w:vAlign w:val="center"/>
            <w:hideMark/>
          </w:tcPr>
          <w:p w14:paraId="3FE3137A" w14:textId="77777777" w:rsidR="002B4315" w:rsidRPr="00A26E8C" w:rsidRDefault="002B4315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center"/>
            <w:hideMark/>
          </w:tcPr>
          <w:p w14:paraId="056EFB60" w14:textId="1439602D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DAE535E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7228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3C0E72E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6572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4A71CC17" w14:textId="77777777" w:rsidR="002B4315" w:rsidRPr="00A26E8C" w:rsidRDefault="002B431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8181</w:t>
            </w:r>
          </w:p>
        </w:tc>
      </w:tr>
    </w:tbl>
    <w:p w14:paraId="030280E3" w14:textId="0F662CAE" w:rsidR="00A44281" w:rsidRPr="00A26E8C" w:rsidRDefault="000462AC" w:rsidP="00A26E8C">
      <w:pPr>
        <w:rPr>
          <w:rFonts w:ascii="Times New Roman" w:hAnsi="Times New Roman" w:cs="Times New Roman"/>
        </w:rPr>
        <w:sectPr w:rsidR="00A44281" w:rsidRPr="00A26E8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26E8C">
        <w:rPr>
          <w:rFonts w:ascii="Times New Roman" w:hAnsi="Times New Roman" w:cs="Times New Roman"/>
        </w:rPr>
        <w:t>LC: lung cancer; HC, healthy control</w:t>
      </w:r>
      <w:r w:rsidR="00384173" w:rsidRPr="00A26E8C">
        <w:rPr>
          <w:rFonts w:ascii="Times New Roman" w:hAnsi="Times New Roman" w:cs="Times New Roman"/>
        </w:rPr>
        <w:t>; F, female; M, male.</w:t>
      </w:r>
    </w:p>
    <w:p w14:paraId="41C3F2E1" w14:textId="39621DFE" w:rsidR="00395FD6" w:rsidRPr="00A26E8C" w:rsidRDefault="00AF42E0" w:rsidP="00A26E8C">
      <w:pPr>
        <w:spacing w:line="360" w:lineRule="auto"/>
        <w:jc w:val="both"/>
        <w:rPr>
          <w:rFonts w:ascii="Times New Roman" w:hAnsi="Times New Roman" w:cs="Times New Roman"/>
        </w:rPr>
      </w:pPr>
      <w:r w:rsidRPr="00A26E8C">
        <w:rPr>
          <w:rFonts w:ascii="Times New Roman" w:hAnsi="Times New Roman" w:cs="Times New Roman"/>
        </w:rPr>
        <w:lastRenderedPageBreak/>
        <w:t>Supplementary</w:t>
      </w:r>
      <w:r w:rsidR="00395FD6" w:rsidRPr="00A26E8C">
        <w:rPr>
          <w:rFonts w:ascii="Times New Roman" w:hAnsi="Times New Roman" w:cs="Times New Roman"/>
        </w:rPr>
        <w:t xml:space="preserve"> Table </w:t>
      </w:r>
      <w:r w:rsidR="007E7852" w:rsidRPr="00A26E8C">
        <w:rPr>
          <w:rFonts w:ascii="Times New Roman" w:hAnsi="Times New Roman" w:cs="Times New Roman"/>
        </w:rPr>
        <w:t>2</w:t>
      </w:r>
      <w:r w:rsidR="00395FD6" w:rsidRPr="00A26E8C">
        <w:rPr>
          <w:rFonts w:ascii="Times New Roman" w:hAnsi="Times New Roman" w:cs="Times New Roman"/>
        </w:rPr>
        <w:t xml:space="preserve">. Antibody Response to SARS-CoV-2 inactivated Vaccine between </w:t>
      </w:r>
      <w:r w:rsidR="001E5D18" w:rsidRPr="00A26E8C">
        <w:rPr>
          <w:rFonts w:ascii="Times New Roman" w:hAnsi="Times New Roman" w:cs="Times New Roman"/>
        </w:rPr>
        <w:t xml:space="preserve">260 </w:t>
      </w:r>
      <w:r w:rsidR="00DC48EE" w:rsidRPr="00A26E8C">
        <w:rPr>
          <w:rFonts w:ascii="Times New Roman" w:hAnsi="Times New Roman" w:cs="Times New Roman"/>
        </w:rPr>
        <w:t xml:space="preserve">patients with LC </w:t>
      </w:r>
      <w:r w:rsidR="00395FD6" w:rsidRPr="00A26E8C">
        <w:rPr>
          <w:rFonts w:ascii="Times New Roman" w:hAnsi="Times New Roman" w:cs="Times New Roman"/>
        </w:rPr>
        <w:t>and</w:t>
      </w:r>
      <w:r w:rsidR="001E5D18" w:rsidRPr="00A26E8C">
        <w:rPr>
          <w:rFonts w:ascii="Times New Roman" w:hAnsi="Times New Roman" w:cs="Times New Roman"/>
        </w:rPr>
        <w:t xml:space="preserve"> 140</w:t>
      </w:r>
      <w:r w:rsidR="00395FD6" w:rsidRPr="00A26E8C">
        <w:rPr>
          <w:rFonts w:ascii="Times New Roman" w:hAnsi="Times New Roman" w:cs="Times New Roman"/>
        </w:rPr>
        <w:t xml:space="preserve"> HCs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080"/>
        <w:gridCol w:w="621"/>
        <w:gridCol w:w="1114"/>
        <w:gridCol w:w="1193"/>
        <w:gridCol w:w="1193"/>
        <w:gridCol w:w="1035"/>
        <w:gridCol w:w="1035"/>
        <w:gridCol w:w="1035"/>
      </w:tblGrid>
      <w:tr w:rsidR="00173D70" w:rsidRPr="00A26E8C" w14:paraId="337992BB" w14:textId="77777777" w:rsidTr="00337A3D">
        <w:trPr>
          <w:trHeight w:val="29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15D49" w14:textId="3BD8CFF5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Antibody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49010" w14:textId="1A998E1D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Group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79349" w14:textId="3DFB179C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nd dose after 14-90 days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A3512" w14:textId="07B59A6B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nd dose after 91-180 days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2B1BB" w14:textId="3CE01358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nd dose after 180 day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923A1" w14:textId="364679E2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rd dose after 14-90 day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8C961" w14:textId="54BB79B5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rd dose after 91-180 day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26BAC" w14:textId="1E42CD9A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rd dose after 180 days</w:t>
            </w:r>
          </w:p>
        </w:tc>
      </w:tr>
      <w:tr w:rsidR="00173D70" w:rsidRPr="00A26E8C" w14:paraId="3A7D5613" w14:textId="77777777" w:rsidTr="00337A3D">
        <w:trPr>
          <w:trHeight w:val="29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EE354" w14:textId="7417AADB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SARS-CoV-2 total antibodies </w:t>
            </w:r>
            <w:r w:rsidR="00337A3D" w:rsidRPr="00A26E8C"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OD value</w:t>
            </w:r>
            <w:r w:rsidR="00337A3D" w:rsidRPr="00A26E8C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EDBA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L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B4BC" w14:textId="417D728E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.04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0.1123-3.42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8B08" w14:textId="335CB923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799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0.2684-1.98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79C4" w14:textId="2F571608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766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0.1388-2.32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0F19" w14:textId="65944C58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.72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2.786-3.81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0314" w14:textId="78765CB3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.51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2.444-3.793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FDAB" w14:textId="56C5BF21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.46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2.681-3.7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173D70" w:rsidRPr="00A26E8C" w14:paraId="5293152D" w14:textId="77777777" w:rsidTr="00337A3D">
        <w:trPr>
          <w:trHeight w:val="29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BDF48" w14:textId="77777777" w:rsidR="00416646" w:rsidRPr="00A26E8C" w:rsidRDefault="00416646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1B8D4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HC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C779A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.738±1.31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53FF0" w14:textId="2B577EC9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.79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0.3128-3.423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2B0BB" w14:textId="47040B44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.72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.264-3.43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2C7E9" w14:textId="0ECC7731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.51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3.462-3.62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BDE2E" w14:textId="513E83A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.383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3.252-3.53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76ED1" w14:textId="746894A2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.45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3.399-3.54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173D70" w:rsidRPr="00A26E8C" w14:paraId="6FF16E75" w14:textId="77777777" w:rsidTr="00337A3D">
        <w:trPr>
          <w:trHeight w:val="29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04399" w14:textId="77777777" w:rsidR="00416646" w:rsidRPr="00A26E8C" w:rsidRDefault="00416646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E4621" w14:textId="3383FF95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56270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444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E45AB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008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388EF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006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93488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59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1B0D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139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8CCD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7856</w:t>
            </w:r>
          </w:p>
        </w:tc>
      </w:tr>
      <w:tr w:rsidR="00173D70" w:rsidRPr="00A26E8C" w14:paraId="41A84AB0" w14:textId="77777777" w:rsidTr="00337A3D">
        <w:trPr>
          <w:trHeight w:val="29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27847A" w14:textId="7184A2B9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IgG anti-RBD antibody </w:t>
            </w:r>
            <w:r w:rsidR="00337A3D" w:rsidRPr="00A26E8C"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BAU/m</w:t>
            </w:r>
            <w:r w:rsidR="00F32DBD" w:rsidRPr="00A26E8C"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="00337A3D" w:rsidRPr="00A26E8C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0D78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L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8391" w14:textId="40193A1B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88.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23.59-431.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3CC0" w14:textId="2A3E001E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5.3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2.8-122.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5AE2" w14:textId="738D63D4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0.9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0-67.7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4E5E" w14:textId="19F2739C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24.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63.56-684.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43D1" w14:textId="7E35294A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62.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58.86-458.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7055" w14:textId="765071BC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76.53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29.99-206.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173D70" w:rsidRPr="00A26E8C" w14:paraId="15D8F207" w14:textId="77777777" w:rsidTr="00337A3D">
        <w:trPr>
          <w:trHeight w:val="29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62BA9" w14:textId="77777777" w:rsidR="00416646" w:rsidRPr="00A26E8C" w:rsidRDefault="00416646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5D78C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HC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AF817" w14:textId="2DDC4DB1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09.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49.97-233.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C6937" w14:textId="6A85AAD8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65.1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25-28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D3B2B" w14:textId="59A92A98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63.4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32.22-169.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3D8CF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41.3±234.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13E2A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16.8±210.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A973E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88.1±200.2</w:t>
            </w:r>
          </w:p>
        </w:tc>
      </w:tr>
      <w:tr w:rsidR="00173D70" w:rsidRPr="00A26E8C" w14:paraId="759D1089" w14:textId="77777777" w:rsidTr="00337A3D">
        <w:trPr>
          <w:trHeight w:val="29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9BB7A" w14:textId="77777777" w:rsidR="00416646" w:rsidRPr="00A26E8C" w:rsidRDefault="00416646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A155B" w14:textId="526BBB5B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21C53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460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574F0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136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424C1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00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2ECD5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214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96B8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115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70DE6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0003</w:t>
            </w:r>
          </w:p>
        </w:tc>
      </w:tr>
      <w:tr w:rsidR="00173D70" w:rsidRPr="00A26E8C" w14:paraId="7FBD48DD" w14:textId="77777777" w:rsidTr="00337A3D">
        <w:trPr>
          <w:trHeight w:val="29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904BC3" w14:textId="1514488A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NAb towards WT </w:t>
            </w:r>
            <w:r w:rsidR="00337A3D" w:rsidRPr="00A26E8C"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Inhibition%</w:t>
            </w:r>
            <w:r w:rsidR="00337A3D" w:rsidRPr="00A26E8C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3236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L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0833" w14:textId="642E96BA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6.6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5.79-30.5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6A69" w14:textId="7C7E7F80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6.73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2.49-24.9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2ED5" w14:textId="2236E754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0.8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5.988-17.4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A8C7" w14:textId="740C985D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2.6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9.91-81.8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9675" w14:textId="43E49A00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7.5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7-57.0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013D" w14:textId="534AD11C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3.8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4.95-38.2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173D70" w:rsidRPr="00A26E8C" w14:paraId="3EDA385E" w14:textId="77777777" w:rsidTr="00337A3D">
        <w:trPr>
          <w:trHeight w:val="29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13FF9" w14:textId="77777777" w:rsidR="00416646" w:rsidRPr="00A26E8C" w:rsidRDefault="00416646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FE656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HC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43188" w14:textId="0AF783E9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6.867-28.0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D0267" w14:textId="20ED42CD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3.3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6.222-29.0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1F4A6" w14:textId="2DED2C2D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8.7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8.235-36.1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345DD" w14:textId="52AFF290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87.03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56.59-95.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C2D04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4±25.7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7C480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0.14±23.27</w:t>
            </w:r>
          </w:p>
        </w:tc>
      </w:tr>
      <w:tr w:rsidR="00173D70" w:rsidRPr="00A26E8C" w14:paraId="3DFD1DF6" w14:textId="77777777" w:rsidTr="00337A3D">
        <w:trPr>
          <w:trHeight w:val="29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14E21" w14:textId="77777777" w:rsidR="00416646" w:rsidRPr="00A26E8C" w:rsidRDefault="00416646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F3BFA" w14:textId="29D7C5D4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CC68E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061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9FC2B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172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BDB81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123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0D48E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011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72C9E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015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8BDC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&lt;0.0001</w:t>
            </w:r>
          </w:p>
        </w:tc>
      </w:tr>
      <w:tr w:rsidR="00173D70" w:rsidRPr="00A26E8C" w14:paraId="5EE7B8CD" w14:textId="77777777" w:rsidTr="00337A3D">
        <w:trPr>
          <w:trHeight w:val="29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733232" w14:textId="3E456DB6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NAb towards BA.4/5 </w:t>
            </w:r>
            <w:r w:rsidR="00337A3D" w:rsidRPr="00A26E8C"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Inhibition%</w:t>
            </w:r>
            <w:r w:rsidR="00337A3D" w:rsidRPr="00A26E8C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7B1D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L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BDEE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0.32±5.18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4EB7" w14:textId="7F2D355B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8.60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5.143-12.3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BB0A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7.822±4.7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526F" w14:textId="2C4DFED5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8.8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0.32-28.6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6A6D" w14:textId="7BFDBBAE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3.6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8.236-21.6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CC69" w14:textId="7805873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9.85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5.859-1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173D70" w:rsidRPr="00A26E8C" w14:paraId="14E38BFD" w14:textId="77777777" w:rsidTr="00337A3D">
        <w:trPr>
          <w:trHeight w:val="29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97672" w14:textId="77777777" w:rsidR="00416646" w:rsidRPr="00A26E8C" w:rsidRDefault="00416646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1FBC8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HC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517F9" w14:textId="1FCE26C2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6.01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0-10.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59004" w14:textId="3154EB83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7.753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6.611-10.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293CA" w14:textId="09466BEC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.22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0-8.91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C77E9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8.97±21.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10315" w14:textId="3976AC7D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0.7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2.685-18.53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00383" w14:textId="3122009A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8.56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3.419-23.0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173D70" w:rsidRPr="00A26E8C" w14:paraId="0AA64ABD" w14:textId="77777777" w:rsidTr="00337A3D">
        <w:trPr>
          <w:trHeight w:val="29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E22C0" w14:textId="77777777" w:rsidR="00416646" w:rsidRPr="00A26E8C" w:rsidRDefault="00416646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828A6" w14:textId="38535D0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C1663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016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3A2A3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799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33CC7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077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F77E9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304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7E269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053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5BBE6" w14:textId="77777777" w:rsidR="00416646" w:rsidRPr="00A26E8C" w:rsidRDefault="00416646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7751</w:t>
            </w:r>
          </w:p>
        </w:tc>
      </w:tr>
    </w:tbl>
    <w:p w14:paraId="302635D5" w14:textId="316494D8" w:rsidR="00A825DA" w:rsidRPr="00A26E8C" w:rsidRDefault="00173488" w:rsidP="00A26E8C">
      <w:pPr>
        <w:jc w:val="both"/>
        <w:rPr>
          <w:rFonts w:ascii="Times New Roman" w:hAnsi="Times New Roman" w:cs="Times New Roman"/>
        </w:rPr>
      </w:pPr>
      <w:r w:rsidRPr="00A26E8C">
        <w:rPr>
          <w:rFonts w:ascii="Times New Roman" w:hAnsi="Times New Roman" w:cs="Times New Roman"/>
        </w:rPr>
        <w:t>Abbreviations: LC, lung cancer;</w:t>
      </w:r>
      <w:r w:rsidR="00BF43B3" w:rsidRPr="00A26E8C">
        <w:rPr>
          <w:rFonts w:ascii="Times New Roman" w:hAnsi="Times New Roman" w:cs="Times New Roman"/>
        </w:rPr>
        <w:t xml:space="preserve"> HC, healthy control;</w:t>
      </w:r>
      <w:r w:rsidRPr="00A26E8C">
        <w:rPr>
          <w:rFonts w:ascii="Times New Roman" w:hAnsi="Times New Roman" w:cs="Times New Roman"/>
        </w:rPr>
        <w:t xml:space="preserve"> </w:t>
      </w:r>
      <w:r w:rsidR="00F370F2" w:rsidRPr="00A26E8C">
        <w:rPr>
          <w:rFonts w:ascii="Times New Roman" w:hAnsi="Times New Roman" w:cs="Times New Roman"/>
        </w:rPr>
        <w:t xml:space="preserve">OD, optimal density; </w:t>
      </w:r>
      <w:r w:rsidR="00BF43B3" w:rsidRPr="00A26E8C">
        <w:rPr>
          <w:rFonts w:ascii="Times New Roman" w:hAnsi="Times New Roman" w:cs="Times New Roman"/>
        </w:rPr>
        <w:t>RBD, receptor binding domain</w:t>
      </w:r>
      <w:r w:rsidR="00E771E1" w:rsidRPr="00A26E8C">
        <w:rPr>
          <w:rFonts w:ascii="Times New Roman" w:hAnsi="Times New Roman" w:cs="Times New Roman"/>
        </w:rPr>
        <w:t>; WT, wild type;</w:t>
      </w:r>
      <w:r w:rsidR="00E771E1" w:rsidRPr="00A26E8C">
        <w:rPr>
          <w:rFonts w:ascii="Times New Roman" w:eastAsia="DengXian" w:hAnsi="Times New Roman" w:cs="Times New Roman"/>
          <w:color w:val="000000"/>
        </w:rPr>
        <w:t xml:space="preserve"> N</w:t>
      </w:r>
      <w:r w:rsidR="002B5D09" w:rsidRPr="00A26E8C">
        <w:rPr>
          <w:rFonts w:ascii="Times New Roman" w:eastAsia="DengXian" w:hAnsi="Times New Roman" w:cs="Times New Roman"/>
          <w:color w:val="000000"/>
        </w:rPr>
        <w:t>A</w:t>
      </w:r>
      <w:r w:rsidR="00E771E1" w:rsidRPr="00A26E8C">
        <w:rPr>
          <w:rFonts w:ascii="Times New Roman" w:eastAsia="DengXian" w:hAnsi="Times New Roman" w:cs="Times New Roman"/>
          <w:color w:val="000000"/>
        </w:rPr>
        <w:t>b, neutralizing antibody</w:t>
      </w:r>
      <w:r w:rsidR="00BF43B3" w:rsidRPr="00A26E8C">
        <w:rPr>
          <w:rFonts w:ascii="Times New Roman" w:hAnsi="Times New Roman" w:cs="Times New Roman"/>
        </w:rPr>
        <w:t>.</w:t>
      </w:r>
    </w:p>
    <w:p w14:paraId="53E1A83A" w14:textId="77777777" w:rsidR="0027406D" w:rsidRPr="00A26E8C" w:rsidRDefault="0027406D" w:rsidP="00A26E8C">
      <w:pPr>
        <w:rPr>
          <w:rFonts w:ascii="Times New Roman" w:eastAsia="DengXian" w:hAnsi="Times New Roman" w:cs="Times New Roman"/>
          <w:color w:val="000000"/>
        </w:rPr>
        <w:sectPr w:rsidR="0027406D" w:rsidRPr="00A26E8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38B3CC" w14:textId="38D77155" w:rsidR="00123BDA" w:rsidRPr="00A26E8C" w:rsidRDefault="00123BDA" w:rsidP="00A26E8C">
      <w:pPr>
        <w:spacing w:line="360" w:lineRule="auto"/>
        <w:jc w:val="both"/>
        <w:rPr>
          <w:rFonts w:ascii="Times New Roman" w:hAnsi="Times New Roman" w:cs="Times New Roman"/>
        </w:rPr>
      </w:pPr>
      <w:r w:rsidRPr="00A26E8C">
        <w:rPr>
          <w:rFonts w:ascii="Times New Roman" w:hAnsi="Times New Roman" w:cs="Times New Roman"/>
        </w:rPr>
        <w:lastRenderedPageBreak/>
        <w:t xml:space="preserve">Supplementary Table </w:t>
      </w:r>
      <w:r w:rsidR="007E7852" w:rsidRPr="00A26E8C">
        <w:rPr>
          <w:rFonts w:ascii="Times New Roman" w:hAnsi="Times New Roman" w:cs="Times New Roman"/>
        </w:rPr>
        <w:t>3</w:t>
      </w:r>
      <w:r w:rsidRPr="00A26E8C">
        <w:rPr>
          <w:rFonts w:ascii="Times New Roman" w:hAnsi="Times New Roman" w:cs="Times New Roman"/>
        </w:rPr>
        <w:t>. Demographics and clinical characterization of 40 patients with LC with serial samples.</w:t>
      </w:r>
    </w:p>
    <w:tbl>
      <w:tblPr>
        <w:tblW w:w="81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70"/>
        <w:gridCol w:w="2509"/>
      </w:tblGrid>
      <w:tr w:rsidR="00123BDA" w:rsidRPr="00A26E8C" w14:paraId="5E259FD6" w14:textId="77777777" w:rsidTr="003860E8">
        <w:trPr>
          <w:trHeight w:val="278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4FE2" w14:textId="77777777" w:rsidR="00123BDA" w:rsidRPr="00A26E8C" w:rsidRDefault="00123BDA" w:rsidP="00A26E8C">
            <w:pPr>
              <w:jc w:val="both"/>
              <w:rPr>
                <w:rFonts w:ascii="Times New Roman" w:eastAsiaTheme="minorEastAsia" w:hAnsi="Times New Roman" w:cs="Times New Roman"/>
              </w:rPr>
            </w:pPr>
            <w:r w:rsidRPr="00A26E8C">
              <w:rPr>
                <w:rFonts w:ascii="Times New Roman" w:eastAsiaTheme="minorEastAsia" w:hAnsi="Times New Roman" w:cs="Times New Roman"/>
              </w:rPr>
              <w:t>Parameter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627A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LC</w:t>
            </w:r>
          </w:p>
        </w:tc>
      </w:tr>
      <w:tr w:rsidR="00123BDA" w:rsidRPr="00A26E8C" w14:paraId="4B0683C1" w14:textId="77777777" w:rsidTr="003860E8">
        <w:trPr>
          <w:trHeight w:val="278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B373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Number</w:t>
            </w:r>
          </w:p>
        </w:tc>
        <w:tc>
          <w:tcPr>
            <w:tcW w:w="25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3364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40</w:t>
            </w:r>
          </w:p>
        </w:tc>
      </w:tr>
      <w:tr w:rsidR="00123BDA" w:rsidRPr="00A26E8C" w14:paraId="225E3812" w14:textId="77777777" w:rsidTr="003860E8">
        <w:trPr>
          <w:trHeight w:val="278"/>
        </w:trPr>
        <w:tc>
          <w:tcPr>
            <w:tcW w:w="8179" w:type="dxa"/>
            <w:gridSpan w:val="2"/>
            <w:shd w:val="clear" w:color="auto" w:fill="auto"/>
            <w:noWrap/>
            <w:vAlign w:val="center"/>
            <w:hideMark/>
          </w:tcPr>
          <w:p w14:paraId="53F969D7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Age</w:t>
            </w:r>
          </w:p>
        </w:tc>
      </w:tr>
      <w:tr w:rsidR="00123BDA" w:rsidRPr="00A26E8C" w14:paraId="6FE0115E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399D1A6" w14:textId="77777777" w:rsidR="00123BDA" w:rsidRPr="00A26E8C" w:rsidRDefault="00123BDA" w:rsidP="00A26E8C">
            <w:pPr>
              <w:ind w:leftChars="100" w:left="24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Median(range)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0F0C8F3F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66(42-74)</w:t>
            </w:r>
          </w:p>
        </w:tc>
      </w:tr>
      <w:tr w:rsidR="00123BDA" w:rsidRPr="00A26E8C" w14:paraId="2DA207F1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20726CF" w14:textId="77777777" w:rsidR="00123BDA" w:rsidRPr="00A26E8C" w:rsidRDefault="00123BDA" w:rsidP="00A26E8C">
            <w:pPr>
              <w:ind w:leftChars="100" w:left="24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&lt;65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676876CA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</w:tr>
      <w:tr w:rsidR="00123BDA" w:rsidRPr="00A26E8C" w14:paraId="40387F25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C1769E4" w14:textId="77777777" w:rsidR="00123BDA" w:rsidRPr="00A26E8C" w:rsidRDefault="00123BDA" w:rsidP="00A26E8C">
            <w:pPr>
              <w:ind w:leftChars="100" w:left="24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≥65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6946124A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</w:tr>
      <w:tr w:rsidR="00123BDA" w:rsidRPr="00A26E8C" w14:paraId="0C08E4AE" w14:textId="77777777" w:rsidTr="003860E8">
        <w:trPr>
          <w:trHeight w:val="278"/>
        </w:trPr>
        <w:tc>
          <w:tcPr>
            <w:tcW w:w="8179" w:type="dxa"/>
            <w:gridSpan w:val="2"/>
            <w:shd w:val="clear" w:color="auto" w:fill="auto"/>
            <w:noWrap/>
            <w:vAlign w:val="center"/>
            <w:hideMark/>
          </w:tcPr>
          <w:p w14:paraId="5272753F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SEX</w:t>
            </w:r>
          </w:p>
        </w:tc>
      </w:tr>
      <w:tr w:rsidR="00123BDA" w:rsidRPr="00A26E8C" w14:paraId="5E14D9C1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C39A52D" w14:textId="77777777" w:rsidR="00123BDA" w:rsidRPr="00A26E8C" w:rsidRDefault="00123BDA" w:rsidP="00A26E8C">
            <w:pPr>
              <w:ind w:leftChars="100" w:left="24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Female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5A829181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123BDA" w:rsidRPr="00A26E8C" w14:paraId="27D600D8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0F29D6C" w14:textId="77777777" w:rsidR="00123BDA" w:rsidRPr="00A26E8C" w:rsidRDefault="00123BDA" w:rsidP="00A26E8C">
            <w:pPr>
              <w:ind w:leftChars="100" w:left="24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Male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568E300B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</w:tr>
      <w:tr w:rsidR="00123BDA" w:rsidRPr="00A26E8C" w14:paraId="75F8BF13" w14:textId="77777777" w:rsidTr="003860E8">
        <w:trPr>
          <w:trHeight w:val="278"/>
        </w:trPr>
        <w:tc>
          <w:tcPr>
            <w:tcW w:w="8179" w:type="dxa"/>
            <w:gridSpan w:val="2"/>
            <w:shd w:val="clear" w:color="auto" w:fill="auto"/>
            <w:noWrap/>
            <w:vAlign w:val="center"/>
            <w:hideMark/>
          </w:tcPr>
          <w:p w14:paraId="57EB390E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Histologic diagnosis</w:t>
            </w:r>
          </w:p>
        </w:tc>
      </w:tr>
      <w:tr w:rsidR="00123BDA" w:rsidRPr="00A26E8C" w14:paraId="66B059C1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2C738CE" w14:textId="77777777" w:rsidR="00123BDA" w:rsidRPr="00A26E8C" w:rsidRDefault="00123BDA" w:rsidP="00A26E8C">
            <w:pPr>
              <w:ind w:leftChars="100" w:left="24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NSCLC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0FDB2F40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</w:tr>
      <w:tr w:rsidR="00123BDA" w:rsidRPr="00A26E8C" w14:paraId="6A59C57C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6702119" w14:textId="77777777" w:rsidR="00123BDA" w:rsidRPr="00A26E8C" w:rsidRDefault="00123BDA" w:rsidP="00A26E8C">
            <w:pPr>
              <w:ind w:leftChars="100" w:left="24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SCLC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66B289B5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123BDA" w:rsidRPr="00A26E8C" w14:paraId="6D898739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0FA12FF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Stage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64B77828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23BDA" w:rsidRPr="00A26E8C" w14:paraId="59E2132B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01576BD" w14:textId="77777777" w:rsidR="00123BDA" w:rsidRPr="00A26E8C" w:rsidRDefault="00123BDA" w:rsidP="00A26E8C">
            <w:pPr>
              <w:ind w:leftChars="100" w:left="24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I+II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62791330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123BDA" w:rsidRPr="00A26E8C" w14:paraId="4940F800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10646B1" w14:textId="77777777" w:rsidR="00123BDA" w:rsidRPr="00A26E8C" w:rsidRDefault="00123BDA" w:rsidP="00A26E8C">
            <w:pPr>
              <w:ind w:leftChars="100" w:left="24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III+IV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78D2C79E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3</w:t>
            </w:r>
          </w:p>
        </w:tc>
      </w:tr>
      <w:tr w:rsidR="00123BDA" w:rsidRPr="00A26E8C" w14:paraId="797C4EE0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C76FEBA" w14:textId="77777777" w:rsidR="00123BDA" w:rsidRPr="00A26E8C" w:rsidRDefault="00123BDA" w:rsidP="00A26E8C">
            <w:pPr>
              <w:ind w:leftChars="100" w:left="24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5C170088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123BDA" w:rsidRPr="00A26E8C" w14:paraId="3B2DF3B1" w14:textId="77777777" w:rsidTr="003860E8">
        <w:trPr>
          <w:trHeight w:val="278"/>
        </w:trPr>
        <w:tc>
          <w:tcPr>
            <w:tcW w:w="8179" w:type="dxa"/>
            <w:gridSpan w:val="2"/>
            <w:shd w:val="clear" w:color="auto" w:fill="auto"/>
            <w:noWrap/>
            <w:vAlign w:val="center"/>
            <w:hideMark/>
          </w:tcPr>
          <w:p w14:paraId="30EACFAD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Last treatment received &lt;3 mo</w:t>
            </w:r>
          </w:p>
        </w:tc>
      </w:tr>
      <w:tr w:rsidR="00123BDA" w:rsidRPr="00A26E8C" w14:paraId="6D5B8BE4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CEAB0F4" w14:textId="77777777" w:rsidR="00123BDA" w:rsidRPr="00A26E8C" w:rsidRDefault="00123BDA" w:rsidP="00A26E8C">
            <w:pPr>
              <w:ind w:leftChars="100" w:left="24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Pre-treatment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029370D0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3 (25 samples)</w:t>
            </w:r>
          </w:p>
        </w:tc>
      </w:tr>
      <w:tr w:rsidR="00123BDA" w:rsidRPr="00A26E8C" w14:paraId="56E50685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C1289BC" w14:textId="77777777" w:rsidR="00123BDA" w:rsidRPr="00A26E8C" w:rsidRDefault="00123BDA" w:rsidP="00A26E8C">
            <w:pPr>
              <w:ind w:leftChars="100" w:left="24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Chemotherapy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1E3AF566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 (1 sample)</w:t>
            </w:r>
          </w:p>
        </w:tc>
      </w:tr>
      <w:tr w:rsidR="00123BDA" w:rsidRPr="00A26E8C" w14:paraId="51960796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B380C90" w14:textId="77777777" w:rsidR="00123BDA" w:rsidRPr="00A26E8C" w:rsidRDefault="00123BDA" w:rsidP="00A26E8C">
            <w:pPr>
              <w:ind w:leftChars="100" w:left="24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Oral TKI or bevacizumab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2046A789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 (4 sample)</w:t>
            </w:r>
          </w:p>
        </w:tc>
      </w:tr>
      <w:tr w:rsidR="00123BDA" w:rsidRPr="00A26E8C" w14:paraId="7F905D0F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3ADF703" w14:textId="77777777" w:rsidR="00123BDA" w:rsidRPr="00A26E8C" w:rsidRDefault="00123BDA" w:rsidP="00A26E8C">
            <w:pPr>
              <w:ind w:leftChars="100" w:left="24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Immunotherapy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43E9E8AF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2 (49 samples)</w:t>
            </w:r>
          </w:p>
        </w:tc>
      </w:tr>
      <w:tr w:rsidR="00123BDA" w:rsidRPr="00A26E8C" w14:paraId="3456B922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04F0055" w14:textId="77777777" w:rsidR="00123BDA" w:rsidRPr="00A26E8C" w:rsidRDefault="00123BDA" w:rsidP="00A26E8C">
            <w:pPr>
              <w:ind w:leftChars="100" w:left="24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Radiotherapy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51CCAEB2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 (1 sample)</w:t>
            </w:r>
          </w:p>
        </w:tc>
      </w:tr>
      <w:tr w:rsidR="00123BDA" w:rsidRPr="00A26E8C" w14:paraId="750C98FE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E09185A" w14:textId="77777777" w:rsidR="00123BDA" w:rsidRPr="00A26E8C" w:rsidRDefault="00123BDA" w:rsidP="00A26E8C">
            <w:pPr>
              <w:ind w:leftChars="100" w:left="24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No systemic treatment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3DF82E14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 (1 sample)</w:t>
            </w:r>
          </w:p>
        </w:tc>
      </w:tr>
      <w:tr w:rsidR="00123BDA" w:rsidRPr="00A26E8C" w14:paraId="59D939B5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F563F68" w14:textId="77777777" w:rsidR="00123BDA" w:rsidRPr="00A26E8C" w:rsidRDefault="00123BDA" w:rsidP="00A26E8C">
            <w:pPr>
              <w:ind w:leftChars="100" w:left="24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2ACB71CB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 (1 sample)</w:t>
            </w:r>
          </w:p>
        </w:tc>
      </w:tr>
      <w:tr w:rsidR="00123BDA" w:rsidRPr="00A26E8C" w14:paraId="5C07CEF2" w14:textId="77777777" w:rsidTr="003860E8">
        <w:trPr>
          <w:trHeight w:val="278"/>
        </w:trPr>
        <w:tc>
          <w:tcPr>
            <w:tcW w:w="8179" w:type="dxa"/>
            <w:gridSpan w:val="2"/>
            <w:shd w:val="clear" w:color="auto" w:fill="auto"/>
            <w:noWrap/>
            <w:vAlign w:val="center"/>
            <w:hideMark/>
          </w:tcPr>
          <w:p w14:paraId="7D87C119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Clinical parameter</w:t>
            </w:r>
          </w:p>
        </w:tc>
      </w:tr>
      <w:tr w:rsidR="00123BDA" w:rsidRPr="00A26E8C" w14:paraId="65CF36D2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29B054A" w14:textId="77777777" w:rsidR="00123BDA" w:rsidRPr="00A26E8C" w:rsidRDefault="00123BDA" w:rsidP="00A26E8C">
            <w:pPr>
              <w:ind w:leftChars="100" w:left="24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WBC </w:t>
            </w:r>
            <w:r w:rsidRPr="00A26E8C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0026A687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7.06±2.57</w:t>
            </w:r>
          </w:p>
        </w:tc>
      </w:tr>
      <w:tr w:rsidR="00123BDA" w:rsidRPr="00A26E8C" w14:paraId="5FA069F5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97715D1" w14:textId="77777777" w:rsidR="00123BDA" w:rsidRPr="00A26E8C" w:rsidRDefault="00123BDA" w:rsidP="00A26E8C">
            <w:pPr>
              <w:ind w:leftChars="100" w:left="24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NEU </w:t>
            </w:r>
            <w:r w:rsidRPr="00A26E8C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488CE0FF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4.57±2.15</w:t>
            </w:r>
          </w:p>
        </w:tc>
      </w:tr>
      <w:tr w:rsidR="00123BDA" w:rsidRPr="00A26E8C" w14:paraId="59CD7C57" w14:textId="77777777" w:rsidTr="003860E8">
        <w:trPr>
          <w:trHeight w:val="27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80DB53F" w14:textId="77777777" w:rsidR="00123BDA" w:rsidRPr="00A26E8C" w:rsidRDefault="00123BDA" w:rsidP="00A26E8C">
            <w:pPr>
              <w:ind w:leftChars="100" w:left="24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LYM </w:t>
            </w:r>
            <w:r w:rsidRPr="00A26E8C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30EEF22D" w14:textId="77777777" w:rsidR="00123BDA" w:rsidRPr="00A26E8C" w:rsidRDefault="00123BDA" w:rsidP="00A26E8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.84±0.70</w:t>
            </w:r>
          </w:p>
        </w:tc>
      </w:tr>
    </w:tbl>
    <w:p w14:paraId="3B280733" w14:textId="77777777" w:rsidR="00123BDA" w:rsidRPr="00A26E8C" w:rsidRDefault="00123BDA" w:rsidP="00A26E8C">
      <w:pPr>
        <w:jc w:val="both"/>
        <w:rPr>
          <w:rFonts w:ascii="Times New Roman" w:eastAsia="DengXian" w:hAnsi="Times New Roman" w:cs="Times New Roman"/>
          <w:color w:val="000000"/>
        </w:rPr>
      </w:pPr>
      <w:r w:rsidRPr="00A26E8C">
        <w:rPr>
          <w:rFonts w:ascii="Times New Roman" w:hAnsi="Times New Roman" w:cs="Times New Roman"/>
        </w:rPr>
        <w:t xml:space="preserve">Abbreviations: LC, lung cancer; </w:t>
      </w:r>
      <w:r w:rsidRPr="00A26E8C">
        <w:rPr>
          <w:rFonts w:ascii="Times New Roman" w:eastAsia="DengXian" w:hAnsi="Times New Roman" w:cs="Times New Roman"/>
          <w:color w:val="000000"/>
        </w:rPr>
        <w:t>NSCLC, non-small cell lung cancer; SCLC, small cell lung cancer; TKI, tyrosine kinase inhibitor; WBC, white blood cell; NEU, neutrophil; LYM, lymphocytes.</w:t>
      </w:r>
    </w:p>
    <w:p w14:paraId="09A8F118" w14:textId="77777777" w:rsidR="00123BDA" w:rsidRPr="00A26E8C" w:rsidRDefault="00123BDA" w:rsidP="00A26E8C">
      <w:pPr>
        <w:jc w:val="both"/>
        <w:rPr>
          <w:rFonts w:ascii="Times New Roman" w:eastAsia="DengXian" w:hAnsi="Times New Roman" w:cs="Times New Roman"/>
          <w:color w:val="000000"/>
        </w:rPr>
        <w:sectPr w:rsidR="00123BDA" w:rsidRPr="00A26E8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26E8C">
        <w:rPr>
          <w:rFonts w:ascii="Times New Roman" w:eastAsia="DengXian" w:hAnsi="Times New Roman" w:cs="Times New Roman"/>
          <w:color w:val="000000"/>
          <w:vertAlign w:val="superscript"/>
        </w:rPr>
        <w:t xml:space="preserve">1 </w:t>
      </w:r>
      <w:r w:rsidRPr="00A26E8C">
        <w:rPr>
          <w:rFonts w:ascii="Times New Roman" w:eastAsia="DengXian" w:hAnsi="Times New Roman" w:cs="Times New Roman"/>
          <w:color w:val="000000"/>
        </w:rPr>
        <w:t>The data of these parameters was shown as mean±SD.</w:t>
      </w:r>
    </w:p>
    <w:p w14:paraId="7A75C852" w14:textId="25A459F3" w:rsidR="004E1BCD" w:rsidRPr="00A26E8C" w:rsidRDefault="004E1BCD" w:rsidP="00A26E8C">
      <w:pPr>
        <w:spacing w:line="360" w:lineRule="auto"/>
        <w:jc w:val="both"/>
        <w:rPr>
          <w:rFonts w:ascii="Times New Roman" w:hAnsi="Times New Roman" w:cs="Times New Roman"/>
        </w:rPr>
      </w:pPr>
      <w:r w:rsidRPr="00A26E8C">
        <w:rPr>
          <w:rFonts w:ascii="Times New Roman" w:hAnsi="Times New Roman" w:cs="Times New Roman"/>
        </w:rPr>
        <w:t xml:space="preserve">Supplementary Table </w:t>
      </w:r>
      <w:r w:rsidR="0041260E" w:rsidRPr="00A26E8C">
        <w:rPr>
          <w:rFonts w:ascii="Times New Roman" w:hAnsi="Times New Roman" w:cs="Times New Roman" w:hint="eastAsia"/>
        </w:rPr>
        <w:t>4</w:t>
      </w:r>
      <w:r w:rsidRPr="00A26E8C">
        <w:rPr>
          <w:rFonts w:ascii="Times New Roman" w:hAnsi="Times New Roman" w:cs="Times New Roman"/>
        </w:rPr>
        <w:t xml:space="preserve">. Comparative analysis of neutralizing effect responses to SARS-CoV-2 WT and Omicron variant BA.4/5 in </w:t>
      </w:r>
      <w:r w:rsidR="001E5D18" w:rsidRPr="00A26E8C">
        <w:rPr>
          <w:rFonts w:ascii="Times New Roman" w:hAnsi="Times New Roman" w:cs="Times New Roman"/>
        </w:rPr>
        <w:t xml:space="preserve">260 </w:t>
      </w:r>
      <w:r w:rsidRPr="00A26E8C">
        <w:rPr>
          <w:rFonts w:ascii="Times New Roman" w:hAnsi="Times New Roman" w:cs="Times New Roman"/>
        </w:rPr>
        <w:t>patients with LC.</w:t>
      </w:r>
    </w:p>
    <w:tbl>
      <w:tblPr>
        <w:tblW w:w="85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3"/>
        <w:gridCol w:w="1456"/>
        <w:gridCol w:w="1666"/>
        <w:gridCol w:w="1666"/>
        <w:gridCol w:w="1722"/>
      </w:tblGrid>
      <w:tr w:rsidR="004E1BCD" w:rsidRPr="00A26E8C" w14:paraId="1569C823" w14:textId="77777777" w:rsidTr="00850513">
        <w:trPr>
          <w:trHeight w:val="322"/>
          <w:jc w:val="center"/>
        </w:trPr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EEFF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Sampling tim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7432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WT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678B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hAnsi="Times New Roman" w:cs="Times New Roman"/>
              </w:rPr>
              <w:t>BA.4/5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4757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Fold change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BA95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4E1BCD" w:rsidRPr="00A26E8C" w14:paraId="72CE184C" w14:textId="77777777" w:rsidTr="00850513">
        <w:trPr>
          <w:trHeight w:val="322"/>
          <w:jc w:val="center"/>
        </w:trPr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B0AC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Second dose after 14-90 days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74AD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6.68[15.79-30.56]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E18C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0.32±5.185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8363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.570327553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4A67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A26E8C"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4E1BCD" w:rsidRPr="00A26E8C" w14:paraId="5983D1FB" w14:textId="77777777" w:rsidTr="00850513">
        <w:trPr>
          <w:trHeight w:val="322"/>
          <w:jc w:val="center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787155E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Second dose after 91-180 day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44B976E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6.73[12.49-24.98]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2FD4076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8.602[5.143-12.39]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89EBF1D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.944896536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2D16A9FB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A26E8C"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4E1BCD" w:rsidRPr="00A26E8C" w14:paraId="36B9DB99" w14:textId="77777777" w:rsidTr="00850513">
        <w:trPr>
          <w:trHeight w:val="322"/>
          <w:jc w:val="center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11B752F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Second dose after 180 day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56B4E3D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0.88[5.988-17.48]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0A53C8D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7.822±4.748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E109E26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.28666036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E900919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A26E8C">
              <w:rPr>
                <w:rFonts w:ascii="Times New Roman" w:eastAsia="DengXian" w:hAnsi="Times New Roman" w:cs="Times New Roman"/>
              </w:rPr>
              <w:t>0.0203</w:t>
            </w:r>
          </w:p>
        </w:tc>
      </w:tr>
      <w:tr w:rsidR="004E1BCD" w:rsidRPr="00A26E8C" w14:paraId="7C622F80" w14:textId="77777777" w:rsidTr="00850513">
        <w:trPr>
          <w:trHeight w:val="322"/>
          <w:jc w:val="center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32A5C6B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Third dose after 14-90 day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B28348F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2.65[19.91-81.88]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0753AED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8.82[10.32-28.65]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C625BEF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.79755579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46D9E65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A26E8C"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4E1BCD" w:rsidRPr="00A26E8C" w14:paraId="6E95B594" w14:textId="77777777" w:rsidTr="00850513">
        <w:trPr>
          <w:trHeight w:val="322"/>
          <w:jc w:val="center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DC54526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Third dose after 91-180 day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3FAA230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7.51[17-57.04]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12CEE0A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3.62[8.236-21.67]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3B4F755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.754038179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08161E7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A26E8C"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4E1BCD" w:rsidRPr="00A26E8C" w14:paraId="05DCF0C4" w14:textId="77777777" w:rsidTr="00850513">
        <w:trPr>
          <w:trHeight w:val="322"/>
          <w:jc w:val="center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063E6BB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Third dose after 180 day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3974012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3.87[14.95-38.25]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C81A57E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9.856[5.859-15]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4B6A867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.421875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E6723FF" w14:textId="77777777" w:rsidR="004E1BCD" w:rsidRPr="00A26E8C" w:rsidRDefault="004E1BCD" w:rsidP="00A26E8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A26E8C">
              <w:rPr>
                <w:rFonts w:ascii="Times New Roman" w:eastAsia="DengXian" w:hAnsi="Times New Roman" w:cs="Times New Roman"/>
              </w:rPr>
              <w:t>&lt;0.0001</w:t>
            </w:r>
          </w:p>
        </w:tc>
      </w:tr>
    </w:tbl>
    <w:p w14:paraId="2E973916" w14:textId="080D3DE3" w:rsidR="004E1BCD" w:rsidRPr="00A26E8C" w:rsidRDefault="004E1BCD" w:rsidP="00A26E8C">
      <w:pPr>
        <w:spacing w:line="360" w:lineRule="auto"/>
        <w:jc w:val="both"/>
        <w:rPr>
          <w:rFonts w:ascii="Times New Roman" w:hAnsi="Times New Roman" w:cs="Times New Roman"/>
        </w:rPr>
        <w:sectPr w:rsidR="004E1BCD" w:rsidRPr="00A26E8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26E8C">
        <w:rPr>
          <w:rFonts w:ascii="Times New Roman" w:hAnsi="Times New Roman" w:cs="Times New Roman"/>
        </w:rPr>
        <w:t>Abbreviations: LC, lung cancer; WT, wild type.</w:t>
      </w:r>
    </w:p>
    <w:p w14:paraId="181CF886" w14:textId="50EA4D46" w:rsidR="003F182D" w:rsidRPr="00A26E8C" w:rsidRDefault="00AF42E0" w:rsidP="00A26E8C">
      <w:pPr>
        <w:spacing w:line="360" w:lineRule="auto"/>
        <w:ind w:left="120" w:hangingChars="50" w:hanging="120"/>
        <w:jc w:val="both"/>
        <w:rPr>
          <w:rFonts w:ascii="Times New Roman" w:hAnsi="Times New Roman" w:cs="Times New Roman"/>
        </w:rPr>
      </w:pPr>
      <w:r w:rsidRPr="00A26E8C">
        <w:rPr>
          <w:rFonts w:ascii="Times New Roman" w:hAnsi="Times New Roman" w:cs="Times New Roman"/>
        </w:rPr>
        <w:t>Supplementary</w:t>
      </w:r>
      <w:r w:rsidR="003F182D" w:rsidRPr="00A26E8C">
        <w:rPr>
          <w:rFonts w:ascii="Times New Roman" w:hAnsi="Times New Roman" w:cs="Times New Roman"/>
        </w:rPr>
        <w:t xml:space="preserve"> Table </w:t>
      </w:r>
      <w:r w:rsidR="0041260E" w:rsidRPr="00A26E8C">
        <w:rPr>
          <w:rFonts w:ascii="Times New Roman" w:hAnsi="Times New Roman" w:cs="Times New Roman" w:hint="eastAsia"/>
        </w:rPr>
        <w:t>5</w:t>
      </w:r>
      <w:r w:rsidR="003F182D" w:rsidRPr="00A26E8C">
        <w:rPr>
          <w:rFonts w:ascii="Times New Roman" w:hAnsi="Times New Roman" w:cs="Times New Roman"/>
        </w:rPr>
        <w:t xml:space="preserve">. Antibody response to SARS-CoV-2 inactivated vaccination in </w:t>
      </w:r>
      <w:r w:rsidR="001E5D18" w:rsidRPr="00A26E8C">
        <w:rPr>
          <w:rFonts w:ascii="Times New Roman" w:hAnsi="Times New Roman" w:cs="Times New Roman"/>
        </w:rPr>
        <w:t xml:space="preserve">260 </w:t>
      </w:r>
      <w:r w:rsidR="003F182D" w:rsidRPr="00A26E8C">
        <w:rPr>
          <w:rFonts w:ascii="Times New Roman" w:hAnsi="Times New Roman" w:cs="Times New Roman"/>
        </w:rPr>
        <w:t>patients with LC and</w:t>
      </w:r>
      <w:r w:rsidR="001E5D18" w:rsidRPr="00A26E8C">
        <w:rPr>
          <w:rFonts w:ascii="Times New Roman" w:hAnsi="Times New Roman" w:cs="Times New Roman"/>
        </w:rPr>
        <w:t xml:space="preserve"> 140</w:t>
      </w:r>
      <w:r w:rsidR="003F182D" w:rsidRPr="00A26E8C">
        <w:rPr>
          <w:rFonts w:ascii="Times New Roman" w:hAnsi="Times New Roman" w:cs="Times New Roman"/>
        </w:rPr>
        <w:t xml:space="preserve"> HCs aged &lt; 65 and </w:t>
      </w:r>
      <w:r w:rsidR="003F182D" w:rsidRPr="00A26E8C">
        <w:rPr>
          <w:rFonts w:ascii="Times New Roman" w:hAnsi="Times New Roman" w:cs="Times New Roman" w:hint="eastAsia"/>
        </w:rPr>
        <w:t>≥</w:t>
      </w:r>
      <w:r w:rsidR="003F182D" w:rsidRPr="00A26E8C">
        <w:rPr>
          <w:rFonts w:ascii="Times New Roman" w:hAnsi="Times New Roman" w:cs="Times New Roman"/>
        </w:rPr>
        <w:t xml:space="preserve"> 65 years.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148"/>
        <w:gridCol w:w="1435"/>
        <w:gridCol w:w="1436"/>
        <w:gridCol w:w="1435"/>
        <w:gridCol w:w="1436"/>
      </w:tblGrid>
      <w:tr w:rsidR="00262879" w:rsidRPr="00A26E8C" w14:paraId="5EEC9E6F" w14:textId="77777777" w:rsidTr="00F370F2">
        <w:trPr>
          <w:trHeight w:val="326"/>
        </w:trPr>
        <w:tc>
          <w:tcPr>
            <w:tcW w:w="256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7A14AF" w14:textId="1A9376DB" w:rsidR="00262879" w:rsidRPr="00A26E8C" w:rsidRDefault="00262879" w:rsidP="00A26E8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8C">
              <w:rPr>
                <w:rFonts w:ascii="Times New Roman" w:eastAsiaTheme="minorEastAsia" w:hAnsi="Times New Roman" w:cs="Times New Roman"/>
              </w:rPr>
              <w:t>Group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786593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LC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DD96BC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HC</w:t>
            </w:r>
          </w:p>
        </w:tc>
      </w:tr>
      <w:tr w:rsidR="00262879" w:rsidRPr="00A26E8C" w14:paraId="3A68397D" w14:textId="77777777" w:rsidTr="00F370F2">
        <w:trPr>
          <w:trHeight w:val="326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F6FF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Antibodies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52F9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Age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1F75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Second dose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8EDD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Boost dose 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9970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Second dose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3FC5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Boost dose </w:t>
            </w:r>
          </w:p>
        </w:tc>
      </w:tr>
      <w:tr w:rsidR="00F370F2" w:rsidRPr="00A26E8C" w14:paraId="4DB95260" w14:textId="77777777" w:rsidTr="00F370F2">
        <w:trPr>
          <w:trHeight w:val="326"/>
        </w:trPr>
        <w:tc>
          <w:tcPr>
            <w:tcW w:w="141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7250D8" w14:textId="53971648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SARS-CoV-2 total antibodies </w:t>
            </w:r>
            <w:r w:rsidR="00337A3D" w:rsidRPr="00A26E8C">
              <w:rPr>
                <w:rFonts w:ascii="Times New Roman" w:eastAsia="DengXian" w:hAnsi="Times New Roman" w:cs="Times New Roman"/>
                <w:color w:val="000000"/>
              </w:rPr>
              <w:t>(OD value)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943F8A" w14:textId="08D76CA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&lt; 65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567F82" w14:textId="6D38B9BE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80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0.2205-3.01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6640C4" w14:textId="45C86C08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.63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3.154-3.793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CF954A" w14:textId="59784C54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.60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.137-3.40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9F2774" w14:textId="7D7F311D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.42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3.325-3.52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F370F2" w:rsidRPr="00A26E8C" w14:paraId="7F993316" w14:textId="77777777" w:rsidTr="00F370F2">
        <w:trPr>
          <w:trHeight w:val="326"/>
        </w:trPr>
        <w:tc>
          <w:tcPr>
            <w:tcW w:w="141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99A006B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F705" w14:textId="4B6FF1CC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≥ 65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2EBE" w14:textId="045C80B8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784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0.1453-2.14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0424" w14:textId="2A252AA0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.45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2.429-3.75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C01A" w14:textId="4BD5393F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.13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0.2958-3.58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9C5C" w14:textId="3FC1BCF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.51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3.396-3.57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F370F2" w:rsidRPr="00A26E8C" w14:paraId="4F3FE5A1" w14:textId="77777777" w:rsidTr="00D80A3E">
        <w:trPr>
          <w:trHeight w:val="326"/>
        </w:trPr>
        <w:tc>
          <w:tcPr>
            <w:tcW w:w="14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BFA4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B8BE" w14:textId="323C1195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1369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6327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7A6F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4065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E59E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6849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AA74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0139</w:t>
            </w:r>
          </w:p>
        </w:tc>
      </w:tr>
      <w:tr w:rsidR="00F370F2" w:rsidRPr="00A26E8C" w14:paraId="7F2CCFDB" w14:textId="77777777" w:rsidTr="00F370F2">
        <w:trPr>
          <w:trHeight w:val="326"/>
        </w:trPr>
        <w:tc>
          <w:tcPr>
            <w:tcW w:w="14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21E2" w14:textId="0FBF0E99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IgG anti-RBD antibody </w:t>
            </w:r>
            <w:r w:rsidR="00337A3D" w:rsidRPr="00A26E8C"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BAU/m</w:t>
            </w:r>
            <w:r w:rsidR="00814F6B" w:rsidRPr="00A26E8C"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="00337A3D" w:rsidRPr="00A26E8C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D77C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&lt;65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779A" w14:textId="7F55575B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49.1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5.04-116.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3AB1" w14:textId="4C0A23E6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60.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49.59-535.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79C9" w14:textId="4C3ED1F6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51.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61.5-263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D3A3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68.1±227.2</w:t>
            </w:r>
          </w:p>
        </w:tc>
      </w:tr>
      <w:tr w:rsidR="00F370F2" w:rsidRPr="00A26E8C" w14:paraId="106FE8D3" w14:textId="77777777" w:rsidTr="00F370F2">
        <w:trPr>
          <w:trHeight w:val="326"/>
        </w:trPr>
        <w:tc>
          <w:tcPr>
            <w:tcW w:w="1416" w:type="dxa"/>
            <w:vMerge/>
            <w:vAlign w:val="center"/>
            <w:hideMark/>
          </w:tcPr>
          <w:p w14:paraId="752EF4E0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1A01" w14:textId="76BB41C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≥ 65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701B" w14:textId="0982FBB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9.6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6.526-132.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08A30" w14:textId="5D4E4122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0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46.79-361.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06C3" w14:textId="221E4600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60.8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27.12-159.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50F0" w14:textId="2FB84BDF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62.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77.2-489.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F370F2" w:rsidRPr="00A26E8C" w14:paraId="5A6D0BFB" w14:textId="77777777" w:rsidTr="00D80A3E">
        <w:trPr>
          <w:trHeight w:val="326"/>
        </w:trPr>
        <w:tc>
          <w:tcPr>
            <w:tcW w:w="14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8DC4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6B00" w14:textId="24053FD1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ADD3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9734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54CB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5012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9AC1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3505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C1FF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4491</w:t>
            </w:r>
          </w:p>
        </w:tc>
      </w:tr>
      <w:tr w:rsidR="00F370F2" w:rsidRPr="00A26E8C" w14:paraId="2C8E9DCA" w14:textId="77777777" w:rsidTr="00D80A3E">
        <w:trPr>
          <w:trHeight w:val="326"/>
        </w:trPr>
        <w:tc>
          <w:tcPr>
            <w:tcW w:w="14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8CCE" w14:textId="3C6305DD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NAb towards WT </w:t>
            </w:r>
            <w:r w:rsidR="00337A3D" w:rsidRPr="00A26E8C"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Inhibition%</w:t>
            </w:r>
            <w:r w:rsidR="00337A3D" w:rsidRPr="00A26E8C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336E8A" w14:textId="4A7FE8E9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&lt; 65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246458" w14:textId="510704E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4.8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9.763-21.0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2A775C" w14:textId="51BBA9CD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8.2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20-69.6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31D3C6" w14:textId="4053CE22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7.8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9.897-37.9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96141F" w14:textId="2B56E945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7.3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33.69-85.7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F370F2" w:rsidRPr="00A26E8C" w14:paraId="49008813" w14:textId="77777777" w:rsidTr="00F370F2">
        <w:trPr>
          <w:trHeight w:val="326"/>
        </w:trPr>
        <w:tc>
          <w:tcPr>
            <w:tcW w:w="1416" w:type="dxa"/>
            <w:vMerge/>
            <w:vAlign w:val="center"/>
            <w:hideMark/>
          </w:tcPr>
          <w:p w14:paraId="76480E85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F0BD" w14:textId="11745A82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≥ 65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5634" w14:textId="6A93C73F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6.3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1.36-25.83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F708" w14:textId="05322F96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3.8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4.99-52.6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EE8F" w14:textId="62E66E93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0.9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4.232-2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B925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5.1±23.84</w:t>
            </w:r>
          </w:p>
        </w:tc>
      </w:tr>
      <w:tr w:rsidR="00F370F2" w:rsidRPr="00A26E8C" w14:paraId="76043933" w14:textId="77777777" w:rsidTr="00D80A3E">
        <w:trPr>
          <w:trHeight w:val="326"/>
        </w:trPr>
        <w:tc>
          <w:tcPr>
            <w:tcW w:w="14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0D41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53F9" w14:textId="2EB283FA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5DBC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2327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CCE3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0494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0744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7294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9DA2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5082</w:t>
            </w:r>
          </w:p>
        </w:tc>
      </w:tr>
      <w:tr w:rsidR="00F370F2" w:rsidRPr="00A26E8C" w14:paraId="72E1CE38" w14:textId="77777777" w:rsidTr="00D80A3E">
        <w:trPr>
          <w:trHeight w:val="326"/>
        </w:trPr>
        <w:tc>
          <w:tcPr>
            <w:tcW w:w="14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425B" w14:textId="0858F965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NAb towards BA.4/5 </w:t>
            </w:r>
            <w:r w:rsidR="00337A3D" w:rsidRPr="00A26E8C"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Inhibition%</w:t>
            </w:r>
            <w:r w:rsidR="00337A3D" w:rsidRPr="00A26E8C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E55508" w14:textId="28170870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&lt; 65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FBE1AF" w14:textId="1514E322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8.44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5.276-12.03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0DBEE2" w14:textId="6CBF59CB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4.4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8.541-20.9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60A272" w14:textId="79A59DC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.81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.298-10.7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44A7AF" w14:textId="3E5899A4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4.8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3.159-28.1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F370F2" w:rsidRPr="00A26E8C" w14:paraId="45894BC8" w14:textId="77777777" w:rsidTr="00F370F2">
        <w:trPr>
          <w:trHeight w:val="326"/>
        </w:trPr>
        <w:tc>
          <w:tcPr>
            <w:tcW w:w="1416" w:type="dxa"/>
            <w:vMerge/>
            <w:vAlign w:val="center"/>
            <w:hideMark/>
          </w:tcPr>
          <w:p w14:paraId="5BB13EE4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971B" w14:textId="5FF4B991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≥ 65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BE54" w14:textId="0A9C26B5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9.10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5.198-12.3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55FD" w14:textId="5B5E6562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1.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6.783-20.33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8A9A" w14:textId="57CBBD0D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7.21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5.418-9.65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F88F" w14:textId="00A3ABF6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0.7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5.123-20.5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F370F2" w:rsidRPr="00A26E8C" w14:paraId="686B0482" w14:textId="77777777" w:rsidTr="00F370F2">
        <w:trPr>
          <w:trHeight w:val="326"/>
        </w:trPr>
        <w:tc>
          <w:tcPr>
            <w:tcW w:w="1416" w:type="dxa"/>
            <w:vMerge/>
            <w:shd w:val="clear" w:color="auto" w:fill="auto"/>
            <w:noWrap/>
            <w:vAlign w:val="bottom"/>
            <w:hideMark/>
          </w:tcPr>
          <w:p w14:paraId="3F2D1C96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73AB" w14:textId="215907AE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4467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7775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2918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155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32FF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1989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19BB" w14:textId="77777777" w:rsidR="00262879" w:rsidRPr="00A26E8C" w:rsidRDefault="0026287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6289</w:t>
            </w:r>
          </w:p>
        </w:tc>
      </w:tr>
    </w:tbl>
    <w:p w14:paraId="12A46B35" w14:textId="77777777" w:rsidR="007B69C0" w:rsidRPr="00A26E8C" w:rsidRDefault="00F370F2" w:rsidP="00A26E8C">
      <w:pPr>
        <w:jc w:val="both"/>
        <w:rPr>
          <w:rFonts w:ascii="Times New Roman" w:hAnsi="Times New Roman" w:cs="Times New Roman"/>
        </w:rPr>
      </w:pPr>
      <w:r w:rsidRPr="00A26E8C">
        <w:rPr>
          <w:rFonts w:ascii="Times New Roman" w:hAnsi="Times New Roman" w:cs="Times New Roman"/>
        </w:rPr>
        <w:t xml:space="preserve">Abbreviations: LC, lung cancer; HC, healthy control; OD, optimal density; </w:t>
      </w:r>
      <w:r w:rsidR="00A03CCD" w:rsidRPr="00A26E8C">
        <w:rPr>
          <w:rFonts w:ascii="Times New Roman" w:hAnsi="Times New Roman" w:cs="Times New Roman"/>
        </w:rPr>
        <w:t>RBD, receptor binding domain; WT, wild type;</w:t>
      </w:r>
      <w:r w:rsidR="00A03CCD" w:rsidRPr="00A26E8C">
        <w:rPr>
          <w:rFonts w:ascii="Times New Roman" w:eastAsia="DengXian" w:hAnsi="Times New Roman" w:cs="Times New Roman"/>
          <w:color w:val="000000"/>
        </w:rPr>
        <w:t xml:space="preserve"> N</w:t>
      </w:r>
      <w:r w:rsidR="002B5D09" w:rsidRPr="00A26E8C">
        <w:rPr>
          <w:rFonts w:ascii="Times New Roman" w:eastAsia="DengXian" w:hAnsi="Times New Roman" w:cs="Times New Roman"/>
          <w:color w:val="000000"/>
        </w:rPr>
        <w:t>A</w:t>
      </w:r>
      <w:r w:rsidR="00A03CCD" w:rsidRPr="00A26E8C">
        <w:rPr>
          <w:rFonts w:ascii="Times New Roman" w:eastAsia="DengXian" w:hAnsi="Times New Roman" w:cs="Times New Roman"/>
          <w:color w:val="000000"/>
        </w:rPr>
        <w:t>b, neutralizing antibody</w:t>
      </w:r>
      <w:r w:rsidR="00A03CCD" w:rsidRPr="00A26E8C">
        <w:rPr>
          <w:rFonts w:ascii="Times New Roman" w:hAnsi="Times New Roman" w:cs="Times New Roman"/>
        </w:rPr>
        <w:t>.</w:t>
      </w:r>
    </w:p>
    <w:p w14:paraId="5CC6F23A" w14:textId="0FF470C6" w:rsidR="007B69C0" w:rsidRPr="00A26E8C" w:rsidRDefault="007B69C0" w:rsidP="00A26E8C">
      <w:pPr>
        <w:jc w:val="both"/>
        <w:rPr>
          <w:rFonts w:ascii="Times New Roman" w:hAnsi="Times New Roman" w:cs="Times New Roman"/>
        </w:rPr>
      </w:pPr>
      <w:bookmarkStart w:id="0" w:name="OLE_LINK1"/>
      <w:r w:rsidRPr="00A26E8C">
        <w:rPr>
          <w:rFonts w:ascii="Times New Roman" w:hAnsi="Times New Roman" w:cs="Times New Roman"/>
        </w:rPr>
        <w:t xml:space="preserve">Number: LC: two dose: &lt; 65, n=51; </w:t>
      </w:r>
      <w:r w:rsidRPr="00A26E8C">
        <w:rPr>
          <w:rFonts w:ascii="Times New Roman" w:hAnsi="Times New Roman" w:cs="Times New Roman" w:hint="eastAsia"/>
        </w:rPr>
        <w:t>≥</w:t>
      </w:r>
      <w:r w:rsidRPr="00A26E8C">
        <w:rPr>
          <w:rFonts w:ascii="Times New Roman" w:hAnsi="Times New Roman" w:cs="Times New Roman"/>
        </w:rPr>
        <w:t xml:space="preserve"> 65, n=65; LC: booster dose: &lt; 65, n=73; </w:t>
      </w:r>
      <w:r w:rsidRPr="00A26E8C">
        <w:rPr>
          <w:rFonts w:ascii="Times New Roman" w:hAnsi="Times New Roman" w:cs="Times New Roman" w:hint="eastAsia"/>
        </w:rPr>
        <w:t>≥</w:t>
      </w:r>
      <w:r w:rsidRPr="00A26E8C">
        <w:rPr>
          <w:rFonts w:ascii="Times New Roman" w:hAnsi="Times New Roman" w:cs="Times New Roman"/>
        </w:rPr>
        <w:t xml:space="preserve"> 65, n=71; HC: two dose: &lt; 65, n=25; </w:t>
      </w:r>
      <w:r w:rsidRPr="00A26E8C">
        <w:rPr>
          <w:rFonts w:ascii="Times New Roman" w:hAnsi="Times New Roman" w:cs="Times New Roman" w:hint="eastAsia"/>
        </w:rPr>
        <w:t>≥</w:t>
      </w:r>
      <w:r w:rsidRPr="00A26E8C">
        <w:rPr>
          <w:rFonts w:ascii="Times New Roman" w:hAnsi="Times New Roman" w:cs="Times New Roman"/>
        </w:rPr>
        <w:t xml:space="preserve"> 65, n=36; HC: booster dose: &lt; 65, n=41; </w:t>
      </w:r>
      <w:r w:rsidRPr="00A26E8C">
        <w:rPr>
          <w:rFonts w:ascii="Times New Roman" w:hAnsi="Times New Roman" w:cs="Times New Roman" w:hint="eastAsia"/>
        </w:rPr>
        <w:t>≥</w:t>
      </w:r>
      <w:r w:rsidRPr="00A26E8C">
        <w:rPr>
          <w:rFonts w:ascii="Times New Roman" w:hAnsi="Times New Roman" w:cs="Times New Roman"/>
        </w:rPr>
        <w:t xml:space="preserve"> 65, n=38;</w:t>
      </w:r>
    </w:p>
    <w:bookmarkEnd w:id="0"/>
    <w:p w14:paraId="5EB8404C" w14:textId="48B181A2" w:rsidR="00456041" w:rsidRPr="00A26E8C" w:rsidRDefault="004E1BCD" w:rsidP="00A26E8C">
      <w:pPr>
        <w:jc w:val="both"/>
        <w:rPr>
          <w:rFonts w:ascii="Times New Roman" w:eastAsia="DengXian" w:hAnsi="Times New Roman" w:cs="Times New Roman"/>
          <w:color w:val="000000"/>
        </w:rPr>
        <w:sectPr w:rsidR="00456041" w:rsidRPr="00A26E8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26E8C">
        <w:rPr>
          <w:rFonts w:ascii="Times New Roman" w:eastAsia="DengXian" w:hAnsi="Times New Roman" w:cs="Times New Roman" w:hint="eastAsia"/>
          <w:color w:val="000000"/>
        </w:rPr>
        <w:t xml:space="preserve"> </w:t>
      </w:r>
    </w:p>
    <w:p w14:paraId="338B0370" w14:textId="3D844E5F" w:rsidR="00456041" w:rsidRPr="00A26E8C" w:rsidRDefault="00AF42E0" w:rsidP="00A26E8C">
      <w:pPr>
        <w:spacing w:line="360" w:lineRule="auto"/>
        <w:jc w:val="both"/>
        <w:rPr>
          <w:rFonts w:ascii="Times New Roman" w:hAnsi="Times New Roman" w:cs="Times New Roman"/>
        </w:rPr>
      </w:pPr>
      <w:r w:rsidRPr="00A26E8C">
        <w:rPr>
          <w:rFonts w:ascii="Times New Roman" w:hAnsi="Times New Roman" w:cs="Times New Roman"/>
        </w:rPr>
        <w:t>Supplementary</w:t>
      </w:r>
      <w:r w:rsidR="00456041" w:rsidRPr="00A26E8C">
        <w:rPr>
          <w:rFonts w:ascii="Times New Roman" w:hAnsi="Times New Roman" w:cs="Times New Roman"/>
        </w:rPr>
        <w:t xml:space="preserve"> Table 6. Antibody response to SARS-CoV-2 inactivated vaccination in </w:t>
      </w:r>
      <w:r w:rsidR="001E5D18" w:rsidRPr="00A26E8C">
        <w:rPr>
          <w:rFonts w:ascii="Times New Roman" w:hAnsi="Times New Roman" w:cs="Times New Roman"/>
        </w:rPr>
        <w:t xml:space="preserve">260 </w:t>
      </w:r>
      <w:r w:rsidR="00456041" w:rsidRPr="00A26E8C">
        <w:rPr>
          <w:rFonts w:ascii="Times New Roman" w:hAnsi="Times New Roman" w:cs="Times New Roman"/>
        </w:rPr>
        <w:t>patients with LC receiving various treatment regimens.</w:t>
      </w:r>
    </w:p>
    <w:tbl>
      <w:tblPr>
        <w:tblW w:w="138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4"/>
        <w:gridCol w:w="1102"/>
        <w:gridCol w:w="1861"/>
        <w:gridCol w:w="1788"/>
        <w:gridCol w:w="1861"/>
        <w:gridCol w:w="1921"/>
        <w:gridCol w:w="1861"/>
        <w:gridCol w:w="1730"/>
      </w:tblGrid>
      <w:tr w:rsidR="00655573" w:rsidRPr="00A26E8C" w14:paraId="49728BF7" w14:textId="77777777" w:rsidTr="00015163">
        <w:trPr>
          <w:trHeight w:val="75"/>
        </w:trPr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988F" w14:textId="77777777" w:rsidR="00655573" w:rsidRPr="00A26E8C" w:rsidRDefault="00655573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Antibodies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99A4" w14:textId="77777777" w:rsidR="00655573" w:rsidRPr="00A26E8C" w:rsidRDefault="00655573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Vaccine tim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ED6F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Pre-treatment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B8C2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Chemotherapy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A0A5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TKI/Avastin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E6A8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Immunotherapy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99AB" w14:textId="13B61653" w:rsidR="00655573" w:rsidRPr="00A26E8C" w:rsidRDefault="00B3489F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Radiotherapy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F868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No treatment</w:t>
            </w:r>
          </w:p>
        </w:tc>
      </w:tr>
      <w:tr w:rsidR="00655573" w:rsidRPr="00A26E8C" w14:paraId="0BBB92A7" w14:textId="77777777" w:rsidTr="00015163">
        <w:trPr>
          <w:trHeight w:val="75"/>
        </w:trPr>
        <w:tc>
          <w:tcPr>
            <w:tcW w:w="16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68EF" w14:textId="700EB6E9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SARS-CoV-2 total antibodies </w:t>
            </w:r>
            <w:r w:rsidR="0062727E" w:rsidRPr="00A26E8C"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OD value</w:t>
            </w:r>
            <w:r w:rsidR="0062727E" w:rsidRPr="00A26E8C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695F" w14:textId="3A278C2F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nd dose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4577" w14:textId="5794204D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740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0.1962-2.91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CBE8" w14:textId="11DAA666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663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0-1.15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6FC6" w14:textId="69C5545B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840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0.1669-1.94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FFBB" w14:textId="4DD2338E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694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0.1153-3.00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8C11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.235±1.008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27A4" w14:textId="6072F43D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.00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0.6521-3.08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655573" w:rsidRPr="00A26E8C" w14:paraId="76776A33" w14:textId="77777777" w:rsidTr="00015163">
        <w:trPr>
          <w:trHeight w:val="75"/>
        </w:trPr>
        <w:tc>
          <w:tcPr>
            <w:tcW w:w="1681" w:type="dxa"/>
            <w:vMerge/>
            <w:vAlign w:val="center"/>
            <w:hideMark/>
          </w:tcPr>
          <w:p w14:paraId="35F5CAE3" w14:textId="77777777" w:rsidR="00655573" w:rsidRPr="00A26E8C" w:rsidRDefault="00655573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457A" w14:textId="6AEA67AC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3rd dose 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1915" w14:textId="5D3A281B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.7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3.454-3.81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2A92" w14:textId="6F0A8D5C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.9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0.2813-3.74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0B43" w14:textId="1693CE6E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.52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2.516-3.75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FCA7" w14:textId="54AF240B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.36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.169-3.71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817D" w14:textId="3E3CC096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.69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0.09425-3.40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64C2" w14:textId="2BD71E31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.733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3.369-3.82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655573" w:rsidRPr="00A26E8C" w14:paraId="26868A3E" w14:textId="77777777" w:rsidTr="00015163">
        <w:trPr>
          <w:trHeight w:val="75"/>
        </w:trPr>
        <w:tc>
          <w:tcPr>
            <w:tcW w:w="1681" w:type="dxa"/>
            <w:vMerge/>
            <w:shd w:val="clear" w:color="auto" w:fill="auto"/>
            <w:noWrap/>
            <w:vAlign w:val="center"/>
            <w:hideMark/>
          </w:tcPr>
          <w:p w14:paraId="5E320CF4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27D22B" w14:textId="64A1A64B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="002B5D09" w:rsidRPr="00A26E8C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B69A2F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&lt; 0.0001</w:t>
            </w:r>
          </w:p>
        </w:tc>
        <w:tc>
          <w:tcPr>
            <w:tcW w:w="17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45B965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1047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E613A3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&lt; 0.0001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8C13AD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0086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DBCE48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9529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857280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A26E8C"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655573" w:rsidRPr="00A26E8C" w14:paraId="3B426869" w14:textId="77777777" w:rsidTr="00015163">
        <w:trPr>
          <w:trHeight w:val="75"/>
        </w:trPr>
        <w:tc>
          <w:tcPr>
            <w:tcW w:w="168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3C2D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410C" w14:textId="4042AEA6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="002B5D09" w:rsidRPr="00A26E8C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33C3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A7D8" w14:textId="03925AA8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</w:t>
            </w:r>
            <w:r w:rsidR="00260B05" w:rsidRPr="00A26E8C">
              <w:rPr>
                <w:rFonts w:ascii="Times New Roman" w:eastAsia="DengXian" w:hAnsi="Times New Roman" w:cs="Times New Roman"/>
                <w:color w:val="000000"/>
              </w:rPr>
              <w:t>3085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C170" w14:textId="20AC86E5" w:rsidR="00655573" w:rsidRPr="00A26E8C" w:rsidRDefault="00260B0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&gt; </w:t>
            </w:r>
            <w:r w:rsidR="00655573" w:rsidRPr="00A26E8C">
              <w:rPr>
                <w:rFonts w:ascii="Times New Roman" w:eastAsia="DengXian" w:hAnsi="Times New Roman" w:cs="Times New Roman"/>
                <w:color w:val="000000"/>
              </w:rPr>
              <w:t>0.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9999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D9D3" w14:textId="15BFCAF2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</w:t>
            </w:r>
            <w:r w:rsidR="00260B05" w:rsidRPr="00A26E8C">
              <w:rPr>
                <w:rFonts w:ascii="Times New Roman" w:eastAsia="DengXian" w:hAnsi="Times New Roman" w:cs="Times New Roman"/>
                <w:color w:val="000000"/>
              </w:rPr>
              <w:t>1582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6253" w14:textId="79D971E3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</w:t>
            </w:r>
            <w:r w:rsidR="00260B05" w:rsidRPr="00A26E8C">
              <w:rPr>
                <w:rFonts w:ascii="Times New Roman" w:eastAsia="DengXian" w:hAnsi="Times New Roman" w:cs="Times New Roman"/>
                <w:color w:val="000000"/>
              </w:rPr>
              <w:t>0076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C87E" w14:textId="25F318B6" w:rsidR="00655573" w:rsidRPr="00A26E8C" w:rsidRDefault="00260B05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&gt; </w:t>
            </w:r>
            <w:r w:rsidR="00655573" w:rsidRPr="00A26E8C">
              <w:rPr>
                <w:rFonts w:ascii="Times New Roman" w:eastAsia="DengXian" w:hAnsi="Times New Roman" w:cs="Times New Roman"/>
                <w:color w:val="000000"/>
              </w:rPr>
              <w:t>0.</w:t>
            </w:r>
            <w:r w:rsidRPr="00A26E8C" w:rsidDel="00260B05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9999</w:t>
            </w:r>
          </w:p>
        </w:tc>
      </w:tr>
      <w:tr w:rsidR="00655573" w:rsidRPr="00A26E8C" w14:paraId="6D350EEA" w14:textId="77777777" w:rsidTr="00015163">
        <w:trPr>
          <w:trHeight w:val="75"/>
        </w:trPr>
        <w:tc>
          <w:tcPr>
            <w:tcW w:w="16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AC476D" w14:textId="570A0CE8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IgG anti-RBD antibody </w:t>
            </w:r>
            <w:r w:rsidR="0062727E" w:rsidRPr="00A26E8C"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BAU/ml</w:t>
            </w:r>
            <w:r w:rsidR="0062727E" w:rsidRPr="00A26E8C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3D2525" w14:textId="50DF9A91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nd dose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C6E2B8" w14:textId="11C66DDC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2.8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5.618-98.9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7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F4845C" w14:textId="0BA6E8B5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5.6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0-118.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869D42" w14:textId="5B895D34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9.6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8.1-56.3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4BACAB" w14:textId="313805EE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43.7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5.967-126.3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2BDEBB" w14:textId="6856DB2A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0-114.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0C9821" w14:textId="3B581E40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88.5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22.98-221.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655573" w:rsidRPr="00A26E8C" w14:paraId="1A612937" w14:textId="77777777" w:rsidTr="00015163">
        <w:trPr>
          <w:trHeight w:val="75"/>
        </w:trPr>
        <w:tc>
          <w:tcPr>
            <w:tcW w:w="1681" w:type="dxa"/>
            <w:vMerge/>
            <w:tcBorders>
              <w:top w:val="nil"/>
            </w:tcBorders>
            <w:vAlign w:val="center"/>
            <w:hideMark/>
          </w:tcPr>
          <w:p w14:paraId="278A1A8D" w14:textId="77777777" w:rsidR="00655573" w:rsidRPr="00A26E8C" w:rsidRDefault="00655573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4A4B" w14:textId="15098F2F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3rd dose 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0C7D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12.3±290.8</w:t>
            </w: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1152" w14:textId="5107CB5E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5.4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8.735-260.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3E92" w14:textId="4C3E85DF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03.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35.6-266.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4153" w14:textId="17843314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6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24.2-315.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08A3" w14:textId="6537179A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41.9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9.569-82.5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15E0" w14:textId="1D95EB2C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56.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95.87-653.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2B5D09" w:rsidRPr="00A26E8C" w14:paraId="035EDB1D" w14:textId="77777777" w:rsidTr="00015163">
        <w:trPr>
          <w:trHeight w:val="75"/>
        </w:trPr>
        <w:tc>
          <w:tcPr>
            <w:tcW w:w="1681" w:type="dxa"/>
            <w:vMerge/>
            <w:shd w:val="clear" w:color="auto" w:fill="auto"/>
            <w:noWrap/>
            <w:vAlign w:val="center"/>
            <w:hideMark/>
          </w:tcPr>
          <w:p w14:paraId="1C76D9C1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8C927D" w14:textId="0938B77C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A26E8C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DC82EE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&lt; 0.0001</w:t>
            </w:r>
          </w:p>
        </w:tc>
        <w:tc>
          <w:tcPr>
            <w:tcW w:w="17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979CCF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3131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677B74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0075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F7EB34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3674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071078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3618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0F989F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0007</w:t>
            </w:r>
          </w:p>
        </w:tc>
      </w:tr>
      <w:tr w:rsidR="002B5D09" w:rsidRPr="00A26E8C" w14:paraId="6AB20E50" w14:textId="77777777" w:rsidTr="00015163">
        <w:trPr>
          <w:trHeight w:val="75"/>
        </w:trPr>
        <w:tc>
          <w:tcPr>
            <w:tcW w:w="168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A8B8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9C19" w14:textId="4082F555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A26E8C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2B39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EFC3" w14:textId="7A07D2B5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</w:t>
            </w:r>
            <w:r w:rsidR="00257CD6" w:rsidRPr="00A26E8C">
              <w:rPr>
                <w:rFonts w:ascii="Times New Roman" w:eastAsia="DengXian" w:hAnsi="Times New Roman" w:cs="Times New Roman"/>
                <w:color w:val="000000"/>
              </w:rPr>
              <w:t>0178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05AC" w14:textId="31F708E4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 0.</w:t>
            </w:r>
            <w:r w:rsidR="00257CD6" w:rsidRPr="00A26E8C">
              <w:rPr>
                <w:rFonts w:ascii="Times New Roman" w:eastAsia="DengXian" w:hAnsi="Times New Roman" w:cs="Times New Roman"/>
                <w:color w:val="000000"/>
              </w:rPr>
              <w:t>0085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7EA9" w14:textId="6D1CED30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A26E8C">
              <w:rPr>
                <w:rFonts w:ascii="Times New Roman" w:eastAsia="DengXian" w:hAnsi="Times New Roman" w:cs="Times New Roman"/>
              </w:rPr>
              <w:t>0.00</w:t>
            </w:r>
            <w:r w:rsidR="00257CD6" w:rsidRPr="00A26E8C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F7CE" w14:textId="4AC68372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 0.000</w:t>
            </w:r>
            <w:r w:rsidR="00257CD6" w:rsidRPr="00A26E8C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6E94" w14:textId="3CAD843B" w:rsidR="002B5D09" w:rsidRPr="00A26E8C" w:rsidRDefault="00257CD6" w:rsidP="00A26E8C">
            <w:pPr>
              <w:pStyle w:val="ListParagraph"/>
              <w:ind w:left="360" w:firstLineChars="0" w:firstLine="0"/>
              <w:rPr>
                <w:rFonts w:ascii="Times New Roman" w:eastAsia="DengXian" w:hAnsi="Times New Roman" w:cs="Times New Roman"/>
              </w:rPr>
            </w:pPr>
            <w:r w:rsidRPr="00A26E8C">
              <w:rPr>
                <w:rFonts w:ascii="Times New Roman" w:eastAsia="DengXian" w:hAnsi="Times New Roman" w:cs="Times New Roman"/>
              </w:rPr>
              <w:t>&gt;</w:t>
            </w:r>
            <w:r w:rsidR="002B5D09" w:rsidRPr="00A26E8C">
              <w:rPr>
                <w:rFonts w:ascii="Times New Roman" w:eastAsia="DengXian" w:hAnsi="Times New Roman" w:cs="Times New Roman"/>
              </w:rPr>
              <w:t>0.</w:t>
            </w:r>
            <w:r w:rsidRPr="00A26E8C">
              <w:rPr>
                <w:rFonts w:ascii="Times New Roman" w:eastAsia="DengXian" w:hAnsi="Times New Roman" w:cs="Times New Roman"/>
              </w:rPr>
              <w:t>9999</w:t>
            </w:r>
          </w:p>
        </w:tc>
      </w:tr>
      <w:tr w:rsidR="00655573" w:rsidRPr="00A26E8C" w14:paraId="4EFB4F60" w14:textId="77777777" w:rsidTr="00015163">
        <w:trPr>
          <w:trHeight w:val="75"/>
        </w:trPr>
        <w:tc>
          <w:tcPr>
            <w:tcW w:w="16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DBF824" w14:textId="6CD6DBFC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NAb towards WT </w:t>
            </w:r>
            <w:r w:rsidR="0062727E" w:rsidRPr="00A26E8C">
              <w:rPr>
                <w:rFonts w:ascii="Times New Roman" w:eastAsia="DengXian" w:hAnsi="Times New Roman" w:cs="Times New Roman" w:hint="eastAsia"/>
                <w:color w:val="000000"/>
              </w:rPr>
              <w:t>（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Inhibition%</w:t>
            </w:r>
            <w:r w:rsidR="0062727E" w:rsidRPr="00A26E8C">
              <w:rPr>
                <w:rFonts w:ascii="Times New Roman" w:eastAsia="DengXian" w:hAnsi="Times New Roman" w:cs="Times New Roman" w:hint="eastAsia"/>
                <w:color w:val="000000"/>
              </w:rPr>
              <w:t>）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CB5831" w14:textId="20BD9CB4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nd dose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0324D9" w14:textId="2C89F228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2.7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9.907-23.8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7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A95287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1.12±8.459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CFD9A4" w14:textId="175EF1D4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6.0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0.07-25.4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DD1ED4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5.75±9.701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F471FA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1.84±18.98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C537D2" w14:textId="57E25E2A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0.13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4.44-27.9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655573" w:rsidRPr="00A26E8C" w14:paraId="3B5811DD" w14:textId="77777777" w:rsidTr="00015163">
        <w:trPr>
          <w:trHeight w:val="75"/>
        </w:trPr>
        <w:tc>
          <w:tcPr>
            <w:tcW w:w="1681" w:type="dxa"/>
            <w:vMerge/>
            <w:tcBorders>
              <w:top w:val="nil"/>
            </w:tcBorders>
            <w:vAlign w:val="center"/>
            <w:hideMark/>
          </w:tcPr>
          <w:p w14:paraId="1A20F8C8" w14:textId="77777777" w:rsidR="00655573" w:rsidRPr="00A26E8C" w:rsidRDefault="00655573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E180" w14:textId="730558FB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3rd dose 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EB54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66.01±24.46</w:t>
            </w: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CADC" w14:textId="0BBE8315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4.0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9.37-46.3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2F7D" w14:textId="68FAEEF5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2.7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3.84-31.83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B8E2" w14:textId="1BF273FC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4.6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6.13-58.8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9437" w14:textId="37223FEC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8.3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2.85-24.6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BADA" w14:textId="35881E79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39.26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22.65-63.29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2B5D09" w:rsidRPr="00A26E8C" w14:paraId="024694DE" w14:textId="77777777" w:rsidTr="00015163">
        <w:trPr>
          <w:trHeight w:val="75"/>
        </w:trPr>
        <w:tc>
          <w:tcPr>
            <w:tcW w:w="1681" w:type="dxa"/>
            <w:vMerge/>
            <w:shd w:val="clear" w:color="auto" w:fill="auto"/>
            <w:noWrap/>
            <w:vAlign w:val="center"/>
            <w:hideMark/>
          </w:tcPr>
          <w:p w14:paraId="3CB22EDE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BCBD7D" w14:textId="6E5FD2C6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A26E8C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BE18C9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&lt; 0.0001</w:t>
            </w:r>
          </w:p>
        </w:tc>
        <w:tc>
          <w:tcPr>
            <w:tcW w:w="17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C9AF95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1932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61DBCA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1068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39CD8C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0024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8F1C66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3618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4132CD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A26E8C"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2B5D09" w:rsidRPr="00A26E8C" w14:paraId="4AB3CEC7" w14:textId="77777777" w:rsidTr="00015163">
        <w:trPr>
          <w:trHeight w:val="75"/>
        </w:trPr>
        <w:tc>
          <w:tcPr>
            <w:tcW w:w="168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AED2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B042" w14:textId="644F08DF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A26E8C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8D60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549A" w14:textId="67B6A0C6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002</w:t>
            </w:r>
            <w:r w:rsidR="00260B05" w:rsidRPr="00A26E8C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3850" w14:textId="70FA2D64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 0.000</w:t>
            </w:r>
            <w:r w:rsidR="00260B05" w:rsidRPr="00A26E8C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40E3" w14:textId="48AC59CD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</w:t>
            </w:r>
            <w:r w:rsidR="00260B05" w:rsidRPr="00A26E8C">
              <w:rPr>
                <w:rFonts w:ascii="Times New Roman" w:eastAsia="DengXian" w:hAnsi="Times New Roman" w:cs="Times New Roman"/>
                <w:color w:val="000000"/>
              </w:rPr>
              <w:t>0209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068E" w14:textId="266EB06D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A26E8C">
              <w:rPr>
                <w:rFonts w:ascii="Times New Roman" w:eastAsia="DengXian" w:hAnsi="Times New Roman" w:cs="Times New Roman"/>
              </w:rPr>
              <w:t>0.000</w:t>
            </w:r>
            <w:r w:rsidR="00260B05" w:rsidRPr="00A26E8C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3101" w14:textId="7F7302CF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</w:t>
            </w:r>
            <w:r w:rsidR="00260B05" w:rsidRPr="00A26E8C">
              <w:rPr>
                <w:rFonts w:ascii="Times New Roman" w:eastAsia="DengXian" w:hAnsi="Times New Roman" w:cs="Times New Roman"/>
                <w:color w:val="000000"/>
              </w:rPr>
              <w:t>5541</w:t>
            </w:r>
          </w:p>
        </w:tc>
      </w:tr>
      <w:tr w:rsidR="00655573" w:rsidRPr="00A26E8C" w14:paraId="1D2DAD5D" w14:textId="77777777" w:rsidTr="00015163">
        <w:trPr>
          <w:trHeight w:val="75"/>
        </w:trPr>
        <w:tc>
          <w:tcPr>
            <w:tcW w:w="16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1072D8" w14:textId="0084EC3B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NAb towards BA.4/5 </w:t>
            </w:r>
            <w:r w:rsidR="0062727E" w:rsidRPr="00A26E8C"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Inhibition%</w:t>
            </w:r>
            <w:r w:rsidR="0062727E" w:rsidRPr="00A26E8C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12BE67" w14:textId="0CC7FC8A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nd dose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1F7207" w14:textId="0F564F35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9.223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5.676-12.37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7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662CA5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6.488±4.262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CB6EF7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9.832±4.617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6CB5F9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8.097±3.511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8DECCC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5.702±5.044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C211B2" w14:textId="3653CFE4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9.292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4.125-1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655573" w:rsidRPr="00A26E8C" w14:paraId="108E8DEE" w14:textId="77777777" w:rsidTr="00015163">
        <w:trPr>
          <w:trHeight w:val="75"/>
        </w:trPr>
        <w:tc>
          <w:tcPr>
            <w:tcW w:w="168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607823" w14:textId="77777777" w:rsidR="00655573" w:rsidRPr="00A26E8C" w:rsidRDefault="00655573" w:rsidP="00A26E8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CF21" w14:textId="20252408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3rd dose 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D492" w14:textId="6CEC7E61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22.6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14.79-36.1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A5A0" w14:textId="28D94E71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1.31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5.622-23.94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DAFE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0.11±5.817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2374" w14:textId="0FDCF0EE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3.3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9.813-18.9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099C" w14:textId="77777777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7.895±7.133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71CD" w14:textId="4E667D42" w:rsidR="00655573" w:rsidRPr="00A26E8C" w:rsidRDefault="00655573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15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[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>9.313-23.38</w:t>
            </w:r>
            <w:r w:rsidR="00DA3349" w:rsidRPr="00A26E8C">
              <w:rPr>
                <w:rFonts w:ascii="Times New Roman" w:eastAsia="DengXian" w:hAnsi="Times New Roman" w:cs="Times New Roman"/>
                <w:color w:val="000000"/>
              </w:rPr>
              <w:t>]</w:t>
            </w:r>
          </w:p>
        </w:tc>
      </w:tr>
      <w:tr w:rsidR="002B5D09" w:rsidRPr="00A26E8C" w14:paraId="17985072" w14:textId="77777777" w:rsidTr="00015163">
        <w:trPr>
          <w:trHeight w:val="75"/>
        </w:trPr>
        <w:tc>
          <w:tcPr>
            <w:tcW w:w="1681" w:type="dxa"/>
            <w:vMerge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E7AFBD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4DBC0E" w14:textId="77653B9B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A26E8C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34291F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&lt; 0.0001</w:t>
            </w:r>
          </w:p>
        </w:tc>
        <w:tc>
          <w:tcPr>
            <w:tcW w:w="17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1A6168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1331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178FC5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8261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F3733A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&lt; 0.0001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9838CF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8603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C834A4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0051</w:t>
            </w:r>
          </w:p>
        </w:tc>
      </w:tr>
      <w:tr w:rsidR="002B5D09" w:rsidRPr="00A26E8C" w14:paraId="34853BBE" w14:textId="77777777" w:rsidTr="00015163">
        <w:trPr>
          <w:trHeight w:val="75"/>
        </w:trPr>
        <w:tc>
          <w:tcPr>
            <w:tcW w:w="1681" w:type="dxa"/>
            <w:vMerge/>
            <w:shd w:val="clear" w:color="auto" w:fill="auto"/>
            <w:noWrap/>
            <w:vAlign w:val="bottom"/>
            <w:hideMark/>
          </w:tcPr>
          <w:p w14:paraId="4952E939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CA184F" w14:textId="55A85284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A26E8C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13580E" w14:textId="77777777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25E442" w14:textId="7A3FCEC2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</w:t>
            </w:r>
            <w:r w:rsidR="000F155B" w:rsidRPr="00A26E8C">
              <w:rPr>
                <w:rFonts w:ascii="Times New Roman" w:eastAsia="DengXian" w:hAnsi="Times New Roman" w:cs="Times New Roman"/>
                <w:color w:val="000000"/>
              </w:rPr>
              <w:t>1818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B28347" w14:textId="016CAB69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 0.000</w:t>
            </w:r>
            <w:r w:rsidR="000F155B" w:rsidRPr="00A26E8C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9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6329B1" w14:textId="40F88A20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</w:t>
            </w:r>
            <w:r w:rsidR="000F155B" w:rsidRPr="00A26E8C">
              <w:rPr>
                <w:rFonts w:ascii="Times New Roman" w:eastAsia="DengXian" w:hAnsi="Times New Roman" w:cs="Times New Roman"/>
                <w:color w:val="000000"/>
              </w:rPr>
              <w:t>2869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43182F" w14:textId="056824BE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 xml:space="preserve"> 0.000</w:t>
            </w:r>
            <w:r w:rsidR="000F155B" w:rsidRPr="00A26E8C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039558" w14:textId="07563CC2" w:rsidR="002B5D09" w:rsidRPr="00A26E8C" w:rsidRDefault="002B5D09" w:rsidP="00A26E8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0.</w:t>
            </w:r>
            <w:r w:rsidR="000F155B" w:rsidRPr="00A26E8C">
              <w:rPr>
                <w:rFonts w:ascii="Times New Roman" w:eastAsia="DengXian" w:hAnsi="Times New Roman" w:cs="Times New Roman"/>
                <w:color w:val="000000"/>
              </w:rPr>
              <w:t>3263</w:t>
            </w:r>
          </w:p>
        </w:tc>
      </w:tr>
    </w:tbl>
    <w:p w14:paraId="78C613C1" w14:textId="5093A347" w:rsidR="003C609D" w:rsidRPr="00A26E8C" w:rsidRDefault="003C609D" w:rsidP="00A26E8C">
      <w:pPr>
        <w:jc w:val="both"/>
        <w:rPr>
          <w:rFonts w:ascii="Times New Roman" w:hAnsi="Times New Roman" w:cs="Times New Roman"/>
        </w:rPr>
      </w:pPr>
      <w:r w:rsidRPr="00A26E8C">
        <w:rPr>
          <w:rFonts w:ascii="Times New Roman" w:hAnsi="Times New Roman" w:cs="Times New Roman"/>
        </w:rPr>
        <w:t xml:space="preserve">Abbreviations: LC, lung cancer; OD, optimal density; </w:t>
      </w:r>
      <w:r w:rsidR="00087C58" w:rsidRPr="00A26E8C">
        <w:rPr>
          <w:rFonts w:ascii="Times New Roman" w:hAnsi="Times New Roman" w:cs="Times New Roman"/>
        </w:rPr>
        <w:t>RBD, receptor binding domain; WT, wild type;</w:t>
      </w:r>
      <w:r w:rsidR="00087C58" w:rsidRPr="00A26E8C">
        <w:rPr>
          <w:rFonts w:ascii="Times New Roman" w:eastAsia="DengXian" w:hAnsi="Times New Roman" w:cs="Times New Roman"/>
          <w:color w:val="000000"/>
        </w:rPr>
        <w:t xml:space="preserve"> N</w:t>
      </w:r>
      <w:r w:rsidR="002B5D09" w:rsidRPr="00A26E8C">
        <w:rPr>
          <w:rFonts w:ascii="Times New Roman" w:eastAsia="DengXian" w:hAnsi="Times New Roman" w:cs="Times New Roman"/>
          <w:color w:val="000000"/>
        </w:rPr>
        <w:t>A</w:t>
      </w:r>
      <w:r w:rsidR="00087C58" w:rsidRPr="00A26E8C">
        <w:rPr>
          <w:rFonts w:ascii="Times New Roman" w:eastAsia="DengXian" w:hAnsi="Times New Roman" w:cs="Times New Roman"/>
          <w:color w:val="000000"/>
        </w:rPr>
        <w:t>b, neutralizing antibody</w:t>
      </w:r>
      <w:r w:rsidR="00087C58" w:rsidRPr="00A26E8C">
        <w:rPr>
          <w:rFonts w:ascii="Times New Roman" w:hAnsi="Times New Roman" w:cs="Times New Roman"/>
        </w:rPr>
        <w:t>.</w:t>
      </w:r>
    </w:p>
    <w:p w14:paraId="5712DC7F" w14:textId="40792B98" w:rsidR="006B471A" w:rsidRPr="00A26E8C" w:rsidRDefault="003C609D" w:rsidP="00A26E8C">
      <w:pPr>
        <w:rPr>
          <w:rFonts w:ascii="Times New Roman" w:eastAsia="DengXian" w:hAnsi="Times New Roman" w:cs="Times New Roman"/>
        </w:rPr>
      </w:pPr>
      <w:r w:rsidRPr="00A26E8C">
        <w:rPr>
          <w:rFonts w:ascii="Times New Roman" w:eastAsia="DengXian" w:hAnsi="Times New Roman" w:cs="Times New Roman"/>
          <w:b/>
          <w:bCs/>
          <w:i/>
          <w:iCs/>
          <w:color w:val="000000"/>
        </w:rPr>
        <w:t>P</w:t>
      </w:r>
      <w:r w:rsidRPr="00A26E8C">
        <w:rPr>
          <w:rFonts w:ascii="Times New Roman" w:eastAsia="DengXian" w:hAnsi="Times New Roman" w:cs="Times New Roman"/>
          <w:color w:val="000000"/>
        </w:rPr>
        <w:t xml:space="preserve"> </w:t>
      </w:r>
      <w:r w:rsidR="002B5D09" w:rsidRPr="00A26E8C">
        <w:rPr>
          <w:rFonts w:ascii="Times New Roman" w:eastAsia="DengXian" w:hAnsi="Times New Roman" w:cs="Times New Roman"/>
          <w:color w:val="000000"/>
          <w:vertAlign w:val="superscript"/>
        </w:rPr>
        <w:t>a</w:t>
      </w:r>
      <w:r w:rsidRPr="00A26E8C">
        <w:rPr>
          <w:rFonts w:ascii="Times New Roman" w:eastAsia="DengXian" w:hAnsi="Times New Roman" w:cs="Times New Roman"/>
        </w:rPr>
        <w:t>, second dose vs. third dose vaccine in patients with various therapi</w:t>
      </w:r>
      <w:r w:rsidR="002B5D09" w:rsidRPr="00A26E8C">
        <w:rPr>
          <w:rFonts w:ascii="Times New Roman" w:eastAsia="DengXian" w:hAnsi="Times New Roman" w:cs="Times New Roman"/>
        </w:rPr>
        <w:t>es</w:t>
      </w:r>
      <w:r w:rsidRPr="00A26E8C">
        <w:rPr>
          <w:rFonts w:ascii="Times New Roman" w:eastAsia="DengXian" w:hAnsi="Times New Roman" w:cs="Times New Roman"/>
        </w:rPr>
        <w:t>;</w:t>
      </w:r>
    </w:p>
    <w:p w14:paraId="3FE7B000" w14:textId="77777777" w:rsidR="00892732" w:rsidRPr="00A26E8C" w:rsidRDefault="003C609D" w:rsidP="00A26E8C">
      <w:pPr>
        <w:rPr>
          <w:rFonts w:ascii="Times New Roman" w:eastAsia="DengXian" w:hAnsi="Times New Roman" w:cs="Times New Roman"/>
        </w:rPr>
      </w:pPr>
      <w:r w:rsidRPr="00A26E8C">
        <w:rPr>
          <w:rFonts w:ascii="Times New Roman" w:eastAsia="DengXian" w:hAnsi="Times New Roman" w:cs="Times New Roman"/>
          <w:b/>
          <w:bCs/>
          <w:i/>
          <w:iCs/>
          <w:color w:val="000000"/>
        </w:rPr>
        <w:t>P</w:t>
      </w:r>
      <w:r w:rsidRPr="00A26E8C">
        <w:rPr>
          <w:rFonts w:ascii="Times New Roman" w:eastAsia="DengXian" w:hAnsi="Times New Roman" w:cs="Times New Roman"/>
          <w:color w:val="000000"/>
        </w:rPr>
        <w:t xml:space="preserve"> </w:t>
      </w:r>
      <w:r w:rsidR="002B5D09" w:rsidRPr="00A26E8C">
        <w:rPr>
          <w:rFonts w:ascii="Times New Roman" w:eastAsia="DengXian" w:hAnsi="Times New Roman" w:cs="Times New Roman"/>
          <w:color w:val="000000"/>
          <w:vertAlign w:val="superscript"/>
        </w:rPr>
        <w:t>b</w:t>
      </w:r>
      <w:r w:rsidRPr="00A26E8C">
        <w:rPr>
          <w:rFonts w:ascii="Times New Roman" w:eastAsia="DengXian" w:hAnsi="Times New Roman" w:cs="Times New Roman"/>
        </w:rPr>
        <w:t>, patients at pre-therapies vs. patients undergoing various therapies</w:t>
      </w:r>
      <w:r w:rsidR="00642E15" w:rsidRPr="00A26E8C">
        <w:rPr>
          <w:rFonts w:ascii="Times New Roman" w:eastAsia="DengXian" w:hAnsi="Times New Roman" w:cs="Times New Roman"/>
        </w:rPr>
        <w:t xml:space="preserve"> after the booster dose of vaccine.</w:t>
      </w:r>
    </w:p>
    <w:p w14:paraId="70811D7B" w14:textId="2B811CD0" w:rsidR="00892732" w:rsidRPr="00A26E8C" w:rsidRDefault="00892732" w:rsidP="00A26E8C">
      <w:pPr>
        <w:jc w:val="both"/>
        <w:rPr>
          <w:rFonts w:ascii="Times New Roman" w:hAnsi="Times New Roman" w:cs="Times New Roman"/>
        </w:rPr>
      </w:pPr>
      <w:r w:rsidRPr="00A26E8C">
        <w:rPr>
          <w:rFonts w:ascii="Times New Roman" w:hAnsi="Times New Roman" w:cs="Times New Roman"/>
        </w:rPr>
        <w:t>Number: two dose: &lt; 65, n=51</w:t>
      </w:r>
      <w:r w:rsidRPr="00A26E8C">
        <w:rPr>
          <w:rFonts w:ascii="Times New Roman" w:hAnsi="Times New Roman" w:cs="Times New Roman" w:hint="eastAsia"/>
        </w:rPr>
        <w:t>;</w:t>
      </w:r>
    </w:p>
    <w:p w14:paraId="0A3AAE3E" w14:textId="625DB4A3" w:rsidR="00B529A7" w:rsidRPr="00A26E8C" w:rsidRDefault="00712DDD" w:rsidP="00A26E8C">
      <w:pPr>
        <w:rPr>
          <w:rFonts w:ascii="Times New Roman" w:hAnsi="Times New Roman" w:cs="Times New Roman"/>
        </w:rPr>
      </w:pPr>
      <w:r w:rsidRPr="00A26E8C">
        <w:rPr>
          <w:rFonts w:ascii="Times New Roman" w:hAnsi="Times New Roman" w:cs="Times New Roman"/>
        </w:rPr>
        <w:t xml:space="preserve"> </w:t>
      </w:r>
    </w:p>
    <w:p w14:paraId="582E4B09" w14:textId="490970D6" w:rsidR="00892732" w:rsidRPr="00A26E8C" w:rsidRDefault="00892732" w:rsidP="00A26E8C">
      <w:pPr>
        <w:rPr>
          <w:rFonts w:ascii="Times New Roman" w:hAnsi="Times New Roman" w:cs="Times New Roman"/>
        </w:rPr>
        <w:sectPr w:rsidR="00892732" w:rsidRPr="00A26E8C" w:rsidSect="0041260E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9B427CB" w14:textId="593FF25E" w:rsidR="00BC2C06" w:rsidRPr="00A26E8C" w:rsidRDefault="00BC2C06" w:rsidP="00A26E8C">
      <w:pPr>
        <w:rPr>
          <w:rFonts w:ascii="Times New Roman" w:hAnsi="Times New Roman" w:cs="Times New Roman"/>
        </w:rPr>
      </w:pPr>
      <w:r w:rsidRPr="00A26E8C">
        <w:rPr>
          <w:rFonts w:ascii="Times New Roman" w:hAnsi="Times New Roman" w:cs="Times New Roman"/>
        </w:rPr>
        <w:t xml:space="preserve">Supplementary Table </w:t>
      </w:r>
      <w:r w:rsidRPr="00A26E8C">
        <w:rPr>
          <w:rFonts w:ascii="Times New Roman" w:hAnsi="Times New Roman" w:cs="Times New Roman" w:hint="eastAsia"/>
        </w:rPr>
        <w:t>7</w:t>
      </w:r>
      <w:r w:rsidRPr="00A26E8C">
        <w:rPr>
          <w:rFonts w:ascii="Times New Roman" w:hAnsi="Times New Roman" w:cs="Times New Roman"/>
        </w:rPr>
        <w:t>. Risk factors associated with seropositivity of SARS-CoV-2 antibodies in</w:t>
      </w:r>
      <w:r w:rsidR="001E5D18" w:rsidRPr="00A26E8C">
        <w:rPr>
          <w:rFonts w:ascii="Times New Roman" w:hAnsi="Times New Roman" w:cs="Times New Roman"/>
        </w:rPr>
        <w:t xml:space="preserve"> </w:t>
      </w:r>
      <w:r w:rsidR="00B669F9" w:rsidRPr="00A26E8C">
        <w:rPr>
          <w:rFonts w:ascii="Times New Roman" w:hAnsi="Times New Roman" w:cs="Times New Roman"/>
        </w:rPr>
        <w:t>144</w:t>
      </w:r>
      <w:r w:rsidR="001E5D18" w:rsidRPr="00A26E8C">
        <w:rPr>
          <w:rFonts w:ascii="Times New Roman" w:hAnsi="Times New Roman" w:cs="Times New Roman"/>
        </w:rPr>
        <w:t xml:space="preserve"> patients with LC</w:t>
      </w:r>
      <w:r w:rsidRPr="00A26E8C">
        <w:rPr>
          <w:rFonts w:ascii="Times New Roman" w:hAnsi="Times New Roman" w:cs="Times New Roman"/>
        </w:rPr>
        <w:t xml:space="preserve"> received booster vaccin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2842"/>
        <w:gridCol w:w="996"/>
        <w:gridCol w:w="2850"/>
        <w:gridCol w:w="1008"/>
        <w:gridCol w:w="2833"/>
        <w:gridCol w:w="1013"/>
      </w:tblGrid>
      <w:tr w:rsidR="00BC2C06" w:rsidRPr="00A26E8C" w14:paraId="59C18F5E" w14:textId="77777777" w:rsidTr="003860E8">
        <w:trPr>
          <w:trHeight w:hRule="exact" w:val="557"/>
        </w:trPr>
        <w:tc>
          <w:tcPr>
            <w:tcW w:w="2416" w:type="dxa"/>
            <w:vMerge w:val="restart"/>
            <w:shd w:val="clear" w:color="auto" w:fill="auto"/>
            <w:noWrap/>
            <w:vAlign w:val="center"/>
            <w:hideMark/>
          </w:tcPr>
          <w:p w14:paraId="7F677142" w14:textId="77777777" w:rsidR="00BC2C06" w:rsidRPr="00A26E8C" w:rsidRDefault="00BC2C06" w:rsidP="00A26E8C">
            <w:pPr>
              <w:spacing w:line="240" w:lineRule="exact"/>
            </w:pPr>
            <w:r w:rsidRPr="00A26E8C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38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DB00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IgG anti-RBD antibodies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 xml:space="preserve"> (125/19) 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  <w:vertAlign w:val="superscript"/>
              </w:rPr>
              <w:t>a</w:t>
            </w:r>
          </w:p>
        </w:tc>
        <w:tc>
          <w:tcPr>
            <w:tcW w:w="38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69BE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NAb against WT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 xml:space="preserve"> (72/72)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3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503A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NAb against Omicron BA.4/5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 xml:space="preserve"> (18/126)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  <w:vertAlign w:val="superscript"/>
              </w:rPr>
              <w:t xml:space="preserve"> a</w:t>
            </w:r>
          </w:p>
        </w:tc>
      </w:tr>
      <w:tr w:rsidR="00BC2C06" w:rsidRPr="00A26E8C" w14:paraId="62E8B92A" w14:textId="77777777" w:rsidTr="003860E8">
        <w:trPr>
          <w:trHeight w:hRule="exact" w:val="295"/>
        </w:trPr>
        <w:tc>
          <w:tcPr>
            <w:tcW w:w="2416" w:type="dxa"/>
            <w:vMerge/>
            <w:shd w:val="clear" w:color="auto" w:fill="auto"/>
            <w:noWrap/>
            <w:vAlign w:val="center"/>
            <w:hideMark/>
          </w:tcPr>
          <w:p w14:paraId="71A6023B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7FA8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OR (95% CI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0AFF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b/>
                <w:bCs/>
                <w:i/>
                <w:iCs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D6F6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OR (95% CI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A528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b/>
                <w:bCs/>
                <w:i/>
                <w:iCs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F13B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OR (95% CI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4E74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b/>
                <w:bCs/>
                <w:i/>
                <w:iCs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BC2C06" w:rsidRPr="00A26E8C" w14:paraId="23A5CD2F" w14:textId="77777777" w:rsidTr="003860E8">
        <w:trPr>
          <w:trHeight w:hRule="exact" w:val="295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514785F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Age</w:t>
            </w:r>
          </w:p>
        </w:tc>
        <w:tc>
          <w:tcPr>
            <w:tcW w:w="38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8E81" w14:textId="77777777" w:rsidR="00BC2C06" w:rsidRPr="00A26E8C" w:rsidRDefault="00BC2C06" w:rsidP="00A26E8C">
            <w:pPr>
              <w:spacing w:line="240" w:lineRule="exact"/>
              <w:ind w:leftChars="100" w:left="240" w:rightChars="50" w:right="120"/>
              <w:jc w:val="righ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2742</w:t>
            </w:r>
          </w:p>
        </w:tc>
        <w:tc>
          <w:tcPr>
            <w:tcW w:w="38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19DB55" w14:textId="77777777" w:rsidR="00BC2C06" w:rsidRPr="00A26E8C" w:rsidRDefault="00BC2C06" w:rsidP="00A26E8C">
            <w:pPr>
              <w:spacing w:line="240" w:lineRule="exact"/>
              <w:ind w:right="120"/>
              <w:jc w:val="righ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0112</w:t>
            </w:r>
          </w:p>
        </w:tc>
        <w:tc>
          <w:tcPr>
            <w:tcW w:w="38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001801" w14:textId="77777777" w:rsidR="00BC2C06" w:rsidRPr="00A26E8C" w:rsidRDefault="00BC2C06" w:rsidP="00A26E8C">
            <w:pPr>
              <w:spacing w:line="240" w:lineRule="exact"/>
              <w:ind w:right="120"/>
              <w:jc w:val="righ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6356</w:t>
            </w:r>
          </w:p>
        </w:tc>
      </w:tr>
      <w:tr w:rsidR="00BC2C06" w:rsidRPr="00A26E8C" w14:paraId="283EDAF3" w14:textId="77777777" w:rsidTr="003860E8">
        <w:trPr>
          <w:trHeight w:hRule="exact" w:val="295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ABD505A" w14:textId="77777777" w:rsidR="00BC2C06" w:rsidRPr="00A26E8C" w:rsidRDefault="00BC2C06" w:rsidP="00A26E8C">
            <w:pPr>
              <w:spacing w:line="24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&lt;65</w:t>
            </w:r>
          </w:p>
        </w:tc>
        <w:tc>
          <w:tcPr>
            <w:tcW w:w="3838" w:type="dxa"/>
            <w:gridSpan w:val="2"/>
            <w:shd w:val="clear" w:color="auto" w:fill="auto"/>
            <w:noWrap/>
            <w:vAlign w:val="center"/>
            <w:hideMark/>
          </w:tcPr>
          <w:p w14:paraId="3BC06317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ref</w:t>
            </w:r>
          </w:p>
        </w:tc>
        <w:tc>
          <w:tcPr>
            <w:tcW w:w="3858" w:type="dxa"/>
            <w:gridSpan w:val="2"/>
            <w:shd w:val="clear" w:color="auto" w:fill="auto"/>
            <w:noWrap/>
            <w:vAlign w:val="center"/>
            <w:hideMark/>
          </w:tcPr>
          <w:p w14:paraId="5EA62D64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ref</w:t>
            </w:r>
          </w:p>
        </w:tc>
        <w:tc>
          <w:tcPr>
            <w:tcW w:w="3846" w:type="dxa"/>
            <w:gridSpan w:val="2"/>
            <w:shd w:val="clear" w:color="auto" w:fill="auto"/>
            <w:noWrap/>
            <w:vAlign w:val="center"/>
            <w:hideMark/>
          </w:tcPr>
          <w:p w14:paraId="28282C79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ref</w:t>
            </w:r>
          </w:p>
        </w:tc>
      </w:tr>
      <w:tr w:rsidR="00BC2C06" w:rsidRPr="00A26E8C" w14:paraId="1B8FFAEE" w14:textId="77777777" w:rsidTr="003860E8">
        <w:trPr>
          <w:trHeight w:hRule="exact" w:val="295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E627093" w14:textId="77777777" w:rsidR="00BC2C06" w:rsidRPr="00A26E8C" w:rsidRDefault="00BC2C06" w:rsidP="00A26E8C">
            <w:pPr>
              <w:spacing w:line="24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&gt;=65</w:t>
            </w:r>
          </w:p>
        </w:tc>
        <w:tc>
          <w:tcPr>
            <w:tcW w:w="2842" w:type="dxa"/>
            <w:shd w:val="clear" w:color="auto" w:fill="auto"/>
            <w:vAlign w:val="center"/>
            <w:hideMark/>
          </w:tcPr>
          <w:p w14:paraId="71857823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1.929</w:t>
            </w: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 xml:space="preserve"> (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0.594-6.261</w:t>
            </w: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)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285ED485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0.2742</w:t>
            </w:r>
          </w:p>
        </w:tc>
        <w:tc>
          <w:tcPr>
            <w:tcW w:w="2850" w:type="dxa"/>
            <w:shd w:val="clear" w:color="auto" w:fill="auto"/>
            <w:noWrap/>
            <w:vAlign w:val="center"/>
          </w:tcPr>
          <w:p w14:paraId="590BCB41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322 (0.134-0.773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4816DC2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0112</w:t>
            </w:r>
          </w:p>
        </w:tc>
        <w:tc>
          <w:tcPr>
            <w:tcW w:w="2833" w:type="dxa"/>
            <w:shd w:val="clear" w:color="auto" w:fill="auto"/>
            <w:noWrap/>
            <w:vAlign w:val="center"/>
          </w:tcPr>
          <w:p w14:paraId="645C6997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735 (0.206-2.627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484BB5F3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6356</w:t>
            </w:r>
          </w:p>
        </w:tc>
      </w:tr>
      <w:tr w:rsidR="00BC2C06" w:rsidRPr="00A26E8C" w14:paraId="35C99865" w14:textId="77777777" w:rsidTr="003860E8">
        <w:trPr>
          <w:trHeight w:hRule="exact" w:val="295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D9A3328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Sex</w:t>
            </w:r>
          </w:p>
        </w:tc>
        <w:tc>
          <w:tcPr>
            <w:tcW w:w="3838" w:type="dxa"/>
            <w:gridSpan w:val="2"/>
            <w:shd w:val="clear" w:color="auto" w:fill="auto"/>
            <w:vAlign w:val="center"/>
          </w:tcPr>
          <w:p w14:paraId="1FA9764D" w14:textId="77777777" w:rsidR="00BC2C06" w:rsidRPr="00A26E8C" w:rsidRDefault="00BC2C06" w:rsidP="00A26E8C">
            <w:pPr>
              <w:spacing w:line="240" w:lineRule="exact"/>
              <w:ind w:right="120"/>
              <w:jc w:val="righ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2969</w:t>
            </w:r>
          </w:p>
        </w:tc>
        <w:tc>
          <w:tcPr>
            <w:tcW w:w="3858" w:type="dxa"/>
            <w:gridSpan w:val="2"/>
            <w:shd w:val="clear" w:color="auto" w:fill="auto"/>
            <w:noWrap/>
            <w:vAlign w:val="center"/>
          </w:tcPr>
          <w:p w14:paraId="432C29AF" w14:textId="77777777" w:rsidR="00BC2C06" w:rsidRPr="00A26E8C" w:rsidRDefault="00BC2C06" w:rsidP="00A26E8C">
            <w:pPr>
              <w:spacing w:line="240" w:lineRule="exact"/>
              <w:ind w:right="120"/>
              <w:jc w:val="righ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1479</w:t>
            </w:r>
          </w:p>
        </w:tc>
        <w:tc>
          <w:tcPr>
            <w:tcW w:w="3846" w:type="dxa"/>
            <w:gridSpan w:val="2"/>
            <w:shd w:val="clear" w:color="auto" w:fill="auto"/>
            <w:noWrap/>
            <w:vAlign w:val="center"/>
          </w:tcPr>
          <w:p w14:paraId="104803E1" w14:textId="77777777" w:rsidR="00BC2C06" w:rsidRPr="00A26E8C" w:rsidRDefault="00BC2C06" w:rsidP="00A26E8C">
            <w:pPr>
              <w:spacing w:line="240" w:lineRule="exact"/>
              <w:ind w:right="120"/>
              <w:jc w:val="righ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0201</w:t>
            </w:r>
          </w:p>
        </w:tc>
      </w:tr>
      <w:tr w:rsidR="00BC2C06" w:rsidRPr="00A26E8C" w14:paraId="5329423A" w14:textId="77777777" w:rsidTr="003860E8">
        <w:trPr>
          <w:trHeight w:hRule="exact" w:val="295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1E82360" w14:textId="77777777" w:rsidR="00BC2C06" w:rsidRPr="00A26E8C" w:rsidRDefault="00BC2C06" w:rsidP="00A26E8C">
            <w:pPr>
              <w:spacing w:line="24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Female</w:t>
            </w:r>
          </w:p>
        </w:tc>
        <w:tc>
          <w:tcPr>
            <w:tcW w:w="3838" w:type="dxa"/>
            <w:gridSpan w:val="2"/>
            <w:shd w:val="clear" w:color="auto" w:fill="auto"/>
            <w:noWrap/>
            <w:vAlign w:val="center"/>
            <w:hideMark/>
          </w:tcPr>
          <w:p w14:paraId="11A1D4B2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r</w:t>
            </w: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ef</w:t>
            </w:r>
          </w:p>
        </w:tc>
        <w:tc>
          <w:tcPr>
            <w:tcW w:w="3858" w:type="dxa"/>
            <w:gridSpan w:val="2"/>
            <w:shd w:val="clear" w:color="auto" w:fill="auto"/>
            <w:noWrap/>
            <w:vAlign w:val="center"/>
            <w:hideMark/>
          </w:tcPr>
          <w:p w14:paraId="08697AB2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ref</w:t>
            </w:r>
          </w:p>
        </w:tc>
        <w:tc>
          <w:tcPr>
            <w:tcW w:w="3846" w:type="dxa"/>
            <w:gridSpan w:val="2"/>
            <w:shd w:val="clear" w:color="auto" w:fill="auto"/>
            <w:noWrap/>
            <w:vAlign w:val="center"/>
            <w:hideMark/>
          </w:tcPr>
          <w:p w14:paraId="5194C3D2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ref</w:t>
            </w:r>
          </w:p>
        </w:tc>
      </w:tr>
      <w:tr w:rsidR="00BC2C06" w:rsidRPr="00A26E8C" w14:paraId="22AB3087" w14:textId="77777777" w:rsidTr="003860E8">
        <w:trPr>
          <w:trHeight w:hRule="exact" w:val="295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0DE9D55" w14:textId="77777777" w:rsidR="00BC2C06" w:rsidRPr="00A26E8C" w:rsidRDefault="00BC2C06" w:rsidP="00A26E8C">
            <w:pPr>
              <w:spacing w:line="24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Male</w:t>
            </w:r>
          </w:p>
        </w:tc>
        <w:tc>
          <w:tcPr>
            <w:tcW w:w="2842" w:type="dxa"/>
            <w:shd w:val="clear" w:color="auto" w:fill="auto"/>
            <w:vAlign w:val="center"/>
          </w:tcPr>
          <w:p w14:paraId="2746C628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451 (0.101-2.012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12CC52B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2969</w:t>
            </w:r>
          </w:p>
        </w:tc>
        <w:tc>
          <w:tcPr>
            <w:tcW w:w="2850" w:type="dxa"/>
            <w:shd w:val="clear" w:color="auto" w:fill="auto"/>
            <w:noWrap/>
            <w:vAlign w:val="center"/>
          </w:tcPr>
          <w:p w14:paraId="0D94FE42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500 (0.196-1.278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7EAD237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1479</w:t>
            </w:r>
          </w:p>
        </w:tc>
        <w:tc>
          <w:tcPr>
            <w:tcW w:w="2833" w:type="dxa"/>
            <w:shd w:val="clear" w:color="auto" w:fill="auto"/>
            <w:noWrap/>
            <w:vAlign w:val="center"/>
          </w:tcPr>
          <w:p w14:paraId="768F5035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183 (0.044-0.766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7305055A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0201</w:t>
            </w:r>
          </w:p>
        </w:tc>
      </w:tr>
      <w:tr w:rsidR="00BC2C06" w:rsidRPr="00A26E8C" w14:paraId="45865EFB" w14:textId="77777777" w:rsidTr="003860E8">
        <w:trPr>
          <w:trHeight w:hRule="exact" w:val="295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C717500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Time</w:t>
            </w:r>
          </w:p>
        </w:tc>
        <w:tc>
          <w:tcPr>
            <w:tcW w:w="3838" w:type="dxa"/>
            <w:gridSpan w:val="2"/>
            <w:shd w:val="clear" w:color="auto" w:fill="auto"/>
            <w:vAlign w:val="center"/>
          </w:tcPr>
          <w:p w14:paraId="47A23F31" w14:textId="77777777" w:rsidR="00BC2C06" w:rsidRPr="00A26E8C" w:rsidRDefault="00BC2C06" w:rsidP="00A26E8C">
            <w:pPr>
              <w:spacing w:line="240" w:lineRule="exact"/>
              <w:ind w:right="120"/>
              <w:jc w:val="righ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0.5322</w:t>
            </w:r>
          </w:p>
        </w:tc>
        <w:tc>
          <w:tcPr>
            <w:tcW w:w="3858" w:type="dxa"/>
            <w:gridSpan w:val="2"/>
            <w:shd w:val="clear" w:color="auto" w:fill="auto"/>
            <w:noWrap/>
            <w:vAlign w:val="center"/>
          </w:tcPr>
          <w:p w14:paraId="365F0B80" w14:textId="77777777" w:rsidR="00BC2C06" w:rsidRPr="00A26E8C" w:rsidRDefault="00BC2C06" w:rsidP="00A26E8C">
            <w:pPr>
              <w:spacing w:line="240" w:lineRule="exact"/>
              <w:ind w:right="120"/>
              <w:jc w:val="righ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3858</w:t>
            </w:r>
          </w:p>
        </w:tc>
        <w:tc>
          <w:tcPr>
            <w:tcW w:w="3846" w:type="dxa"/>
            <w:gridSpan w:val="2"/>
            <w:shd w:val="clear" w:color="auto" w:fill="auto"/>
            <w:noWrap/>
            <w:vAlign w:val="center"/>
          </w:tcPr>
          <w:p w14:paraId="7748F906" w14:textId="77777777" w:rsidR="00BC2C06" w:rsidRPr="00A26E8C" w:rsidRDefault="00BC2C06" w:rsidP="00A26E8C">
            <w:pPr>
              <w:spacing w:line="240" w:lineRule="exact"/>
              <w:ind w:right="120"/>
              <w:jc w:val="righ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3093</w:t>
            </w:r>
          </w:p>
        </w:tc>
      </w:tr>
      <w:tr w:rsidR="00BC2C06" w:rsidRPr="00A26E8C" w14:paraId="7E43E99B" w14:textId="77777777" w:rsidTr="003860E8">
        <w:trPr>
          <w:trHeight w:hRule="exact" w:val="295"/>
        </w:trPr>
        <w:tc>
          <w:tcPr>
            <w:tcW w:w="2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F68A24" w14:textId="77777777" w:rsidR="00BC2C06" w:rsidRPr="00A26E8C" w:rsidRDefault="00BC2C06" w:rsidP="00A26E8C">
            <w:pPr>
              <w:spacing w:line="24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 xml:space="preserve">14-90d after 3 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doses</w:t>
            </w: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 xml:space="preserve"> </w:t>
            </w:r>
          </w:p>
        </w:tc>
        <w:tc>
          <w:tcPr>
            <w:tcW w:w="383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1E6171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r</w:t>
            </w: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ef</w:t>
            </w:r>
          </w:p>
        </w:tc>
        <w:tc>
          <w:tcPr>
            <w:tcW w:w="385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8D0824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ref</w:t>
            </w:r>
          </w:p>
        </w:tc>
        <w:tc>
          <w:tcPr>
            <w:tcW w:w="384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7E09A0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ref</w:t>
            </w:r>
          </w:p>
        </w:tc>
      </w:tr>
      <w:tr w:rsidR="00BC2C06" w:rsidRPr="00A26E8C" w14:paraId="5533D60F" w14:textId="77777777" w:rsidTr="003860E8">
        <w:trPr>
          <w:trHeight w:hRule="exact" w:val="440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E65DF24" w14:textId="77777777" w:rsidR="00BC2C06" w:rsidRPr="00A26E8C" w:rsidRDefault="00BC2C06" w:rsidP="00A26E8C">
            <w:pPr>
              <w:spacing w:line="24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 xml:space="preserve">91-180d after 3 dose </w:t>
            </w:r>
          </w:p>
        </w:tc>
        <w:tc>
          <w:tcPr>
            <w:tcW w:w="2842" w:type="dxa"/>
            <w:shd w:val="clear" w:color="auto" w:fill="auto"/>
            <w:vAlign w:val="center"/>
          </w:tcPr>
          <w:p w14:paraId="752E2272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1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857 (0.405-8.518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5EC5C5D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4257</w:t>
            </w:r>
          </w:p>
        </w:tc>
        <w:tc>
          <w:tcPr>
            <w:tcW w:w="2850" w:type="dxa"/>
            <w:shd w:val="clear" w:color="auto" w:fill="auto"/>
            <w:noWrap/>
            <w:vAlign w:val="center"/>
          </w:tcPr>
          <w:p w14:paraId="57A01375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715 (0.224-2.281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31747C5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5713</w:t>
            </w:r>
          </w:p>
        </w:tc>
        <w:tc>
          <w:tcPr>
            <w:tcW w:w="2833" w:type="dxa"/>
            <w:shd w:val="clear" w:color="auto" w:fill="auto"/>
            <w:noWrap/>
            <w:vAlign w:val="center"/>
          </w:tcPr>
          <w:p w14:paraId="1F29295C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590 (0.140-2.488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09246B44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4719</w:t>
            </w:r>
          </w:p>
        </w:tc>
      </w:tr>
      <w:tr w:rsidR="00BC2C06" w:rsidRPr="00A26E8C" w14:paraId="18B78969" w14:textId="77777777" w:rsidTr="003860E8">
        <w:trPr>
          <w:trHeight w:hRule="exact" w:val="295"/>
        </w:trPr>
        <w:tc>
          <w:tcPr>
            <w:tcW w:w="24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A7ECCB" w14:textId="77777777" w:rsidR="00BC2C06" w:rsidRPr="00A26E8C" w:rsidRDefault="00BC2C06" w:rsidP="00A26E8C">
            <w:pPr>
              <w:spacing w:line="24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 xml:space="preserve">&gt;180d after 3 dose </w:t>
            </w:r>
          </w:p>
        </w:tc>
        <w:tc>
          <w:tcPr>
            <w:tcW w:w="2842" w:type="dxa"/>
            <w:tcBorders>
              <w:bottom w:val="nil"/>
            </w:tcBorders>
            <w:shd w:val="clear" w:color="auto" w:fill="auto"/>
            <w:vAlign w:val="center"/>
          </w:tcPr>
          <w:p w14:paraId="0533FE71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2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476 (0.496-12.355)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vAlign w:val="center"/>
          </w:tcPr>
          <w:p w14:paraId="36B4EE99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2691</w:t>
            </w:r>
          </w:p>
        </w:tc>
        <w:tc>
          <w:tcPr>
            <w:tcW w:w="28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322A3D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428 (0.123-1.489)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D8B4B03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1821</w:t>
            </w:r>
          </w:p>
        </w:tc>
        <w:tc>
          <w:tcPr>
            <w:tcW w:w="283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C99EA9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157 (0.015-1.677)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8D89ACE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1255</w:t>
            </w:r>
          </w:p>
        </w:tc>
      </w:tr>
      <w:tr w:rsidR="00BC2C06" w:rsidRPr="00A26E8C" w14:paraId="7DF5F8B4" w14:textId="77777777" w:rsidTr="003860E8">
        <w:trPr>
          <w:trHeight w:hRule="exact" w:val="295"/>
        </w:trPr>
        <w:tc>
          <w:tcPr>
            <w:tcW w:w="2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F39F0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bookmarkStart w:id="1" w:name="_Hlk132035163"/>
            <w:r w:rsidRPr="00A26E8C">
              <w:rPr>
                <w:rFonts w:ascii="Times New Roman" w:eastAsia="DengXian" w:hAnsi="Times New Roman" w:cs="Times New Roman"/>
                <w:color w:val="000000"/>
              </w:rPr>
              <w:t>Histologic diagnosis</w:t>
            </w:r>
            <w:bookmarkEnd w:id="1"/>
          </w:p>
        </w:tc>
        <w:tc>
          <w:tcPr>
            <w:tcW w:w="3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EA040" w14:textId="77777777" w:rsidR="00BC2C06" w:rsidRPr="00A26E8C" w:rsidRDefault="00BC2C06" w:rsidP="00A26E8C">
            <w:pPr>
              <w:spacing w:line="240" w:lineRule="exact"/>
              <w:ind w:right="120"/>
              <w:jc w:val="righ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8859</w:t>
            </w:r>
          </w:p>
        </w:tc>
        <w:tc>
          <w:tcPr>
            <w:tcW w:w="38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69EF3" w14:textId="77777777" w:rsidR="00BC2C06" w:rsidRPr="00A26E8C" w:rsidRDefault="00BC2C06" w:rsidP="00A26E8C">
            <w:pPr>
              <w:spacing w:line="240" w:lineRule="exact"/>
              <w:ind w:right="120"/>
              <w:jc w:val="righ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9928</w:t>
            </w:r>
          </w:p>
        </w:tc>
        <w:tc>
          <w:tcPr>
            <w:tcW w:w="384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CB91B" w14:textId="77777777" w:rsidR="00BC2C06" w:rsidRPr="00A26E8C" w:rsidRDefault="00BC2C06" w:rsidP="00A26E8C">
            <w:pPr>
              <w:spacing w:line="240" w:lineRule="exact"/>
              <w:ind w:right="120"/>
              <w:jc w:val="righ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9773</w:t>
            </w:r>
          </w:p>
        </w:tc>
      </w:tr>
      <w:tr w:rsidR="00BC2C06" w:rsidRPr="00A26E8C" w14:paraId="5EF07458" w14:textId="77777777" w:rsidTr="003860E8">
        <w:trPr>
          <w:trHeight w:hRule="exact" w:val="295"/>
        </w:trPr>
        <w:tc>
          <w:tcPr>
            <w:tcW w:w="241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52FE8F" w14:textId="77777777" w:rsidR="00BC2C06" w:rsidRPr="00A26E8C" w:rsidRDefault="00BC2C06" w:rsidP="00A26E8C">
            <w:pPr>
              <w:spacing w:line="24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NSCLC</w:t>
            </w:r>
          </w:p>
        </w:tc>
        <w:tc>
          <w:tcPr>
            <w:tcW w:w="3838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AFCA6D0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ref</w:t>
            </w:r>
          </w:p>
        </w:tc>
        <w:tc>
          <w:tcPr>
            <w:tcW w:w="3858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99864DB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r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ef</w:t>
            </w:r>
          </w:p>
        </w:tc>
        <w:tc>
          <w:tcPr>
            <w:tcW w:w="3846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66229F4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r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ef</w:t>
            </w:r>
          </w:p>
        </w:tc>
      </w:tr>
      <w:tr w:rsidR="00BC2C06" w:rsidRPr="00A26E8C" w14:paraId="3F892D50" w14:textId="77777777" w:rsidTr="003860E8">
        <w:trPr>
          <w:trHeight w:hRule="exact" w:val="295"/>
        </w:trPr>
        <w:tc>
          <w:tcPr>
            <w:tcW w:w="2416" w:type="dxa"/>
            <w:shd w:val="clear" w:color="auto" w:fill="auto"/>
            <w:noWrap/>
            <w:vAlign w:val="center"/>
          </w:tcPr>
          <w:p w14:paraId="49AC33BA" w14:textId="77777777" w:rsidR="00BC2C06" w:rsidRPr="00A26E8C" w:rsidRDefault="00BC2C06" w:rsidP="00A26E8C">
            <w:pPr>
              <w:spacing w:line="24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SCLC</w:t>
            </w:r>
          </w:p>
        </w:tc>
        <w:tc>
          <w:tcPr>
            <w:tcW w:w="2842" w:type="dxa"/>
            <w:shd w:val="clear" w:color="auto" w:fill="auto"/>
            <w:vAlign w:val="center"/>
          </w:tcPr>
          <w:p w14:paraId="6E4945A7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2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060 (0.353-12.021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C0204C4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4217</w:t>
            </w:r>
          </w:p>
        </w:tc>
        <w:tc>
          <w:tcPr>
            <w:tcW w:w="2850" w:type="dxa"/>
            <w:shd w:val="clear" w:color="auto" w:fill="auto"/>
            <w:noWrap/>
            <w:vAlign w:val="center"/>
          </w:tcPr>
          <w:p w14:paraId="447D98A9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775 (0.148-4.045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15673D9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7625</w:t>
            </w:r>
          </w:p>
        </w:tc>
        <w:tc>
          <w:tcPr>
            <w:tcW w:w="2833" w:type="dxa"/>
            <w:shd w:val="clear" w:color="auto" w:fill="auto"/>
            <w:noWrap/>
            <w:vAlign w:val="center"/>
          </w:tcPr>
          <w:p w14:paraId="0CA70741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540 (0.037-7.954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7ECDFDA9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6335</w:t>
            </w:r>
          </w:p>
        </w:tc>
      </w:tr>
      <w:tr w:rsidR="00BC2C06" w:rsidRPr="00A26E8C" w14:paraId="27B486E4" w14:textId="77777777" w:rsidTr="003860E8">
        <w:trPr>
          <w:trHeight w:hRule="exact" w:val="657"/>
        </w:trPr>
        <w:tc>
          <w:tcPr>
            <w:tcW w:w="2416" w:type="dxa"/>
            <w:shd w:val="clear" w:color="auto" w:fill="auto"/>
            <w:noWrap/>
            <w:vAlign w:val="center"/>
          </w:tcPr>
          <w:p w14:paraId="0C9C25B7" w14:textId="77777777" w:rsidR="00BC2C06" w:rsidRPr="00A26E8C" w:rsidRDefault="00BC2C06" w:rsidP="00A26E8C">
            <w:pPr>
              <w:spacing w:line="24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Others</w:t>
            </w:r>
          </w:p>
        </w:tc>
        <w:tc>
          <w:tcPr>
            <w:tcW w:w="2842" w:type="dxa"/>
            <w:shd w:val="clear" w:color="auto" w:fill="auto"/>
            <w:vAlign w:val="center"/>
          </w:tcPr>
          <w:p w14:paraId="5D5F942D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&gt;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 xml:space="preserve">999.999 </w:t>
            </w: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(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&lt;0.001-&gt;999.999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6C4731E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9912</w:t>
            </w:r>
          </w:p>
        </w:tc>
        <w:tc>
          <w:tcPr>
            <w:tcW w:w="2850" w:type="dxa"/>
            <w:shd w:val="clear" w:color="auto" w:fill="auto"/>
            <w:noWrap/>
            <w:vAlign w:val="center"/>
          </w:tcPr>
          <w:p w14:paraId="2981078A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&gt;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 xml:space="preserve">999.999 </w:t>
            </w: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(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&lt;0.001-&gt;999.999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60AF11A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9894</w:t>
            </w:r>
          </w:p>
        </w:tc>
        <w:tc>
          <w:tcPr>
            <w:tcW w:w="2833" w:type="dxa"/>
            <w:shd w:val="clear" w:color="auto" w:fill="auto"/>
            <w:noWrap/>
            <w:vAlign w:val="center"/>
          </w:tcPr>
          <w:p w14:paraId="7CD06695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 xml:space="preserve">&lt;0.001 </w:t>
            </w: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(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&lt;0.001-&gt;999.999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1FC50CC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9930</w:t>
            </w:r>
          </w:p>
        </w:tc>
      </w:tr>
      <w:tr w:rsidR="00BC2C06" w:rsidRPr="00A26E8C" w14:paraId="1897CEE2" w14:textId="77777777" w:rsidTr="003860E8">
        <w:trPr>
          <w:trHeight w:hRule="exact" w:val="582"/>
        </w:trPr>
        <w:tc>
          <w:tcPr>
            <w:tcW w:w="2416" w:type="dxa"/>
            <w:shd w:val="clear" w:color="auto" w:fill="auto"/>
            <w:noWrap/>
            <w:vAlign w:val="center"/>
          </w:tcPr>
          <w:p w14:paraId="53A79811" w14:textId="77777777" w:rsidR="00BC2C06" w:rsidRPr="00A26E8C" w:rsidRDefault="00BC2C06" w:rsidP="00A26E8C">
            <w:pPr>
              <w:spacing w:line="24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2842" w:type="dxa"/>
            <w:shd w:val="clear" w:color="auto" w:fill="auto"/>
            <w:vAlign w:val="center"/>
          </w:tcPr>
          <w:p w14:paraId="5F81A9B4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&gt;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 xml:space="preserve">999.999 </w:t>
            </w: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(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&lt;0.001-&gt;999.999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C583CF4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9914</w:t>
            </w:r>
          </w:p>
        </w:tc>
        <w:tc>
          <w:tcPr>
            <w:tcW w:w="2850" w:type="dxa"/>
            <w:shd w:val="clear" w:color="auto" w:fill="auto"/>
            <w:noWrap/>
            <w:vAlign w:val="center"/>
          </w:tcPr>
          <w:p w14:paraId="302718F6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 xml:space="preserve">&lt;0.001 </w:t>
            </w: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(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&lt;0.001-&gt;999.999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6F5514F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9907</w:t>
            </w:r>
          </w:p>
        </w:tc>
        <w:tc>
          <w:tcPr>
            <w:tcW w:w="2833" w:type="dxa"/>
            <w:shd w:val="clear" w:color="auto" w:fill="auto"/>
            <w:noWrap/>
            <w:vAlign w:val="center"/>
          </w:tcPr>
          <w:p w14:paraId="6C3D2986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 xml:space="preserve">.656 </w:t>
            </w: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(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&lt;0.001-&gt;999.999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016EF41E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9997</w:t>
            </w:r>
          </w:p>
        </w:tc>
      </w:tr>
      <w:tr w:rsidR="00BC2C06" w:rsidRPr="00A26E8C" w14:paraId="2AED504C" w14:textId="77777777" w:rsidTr="003860E8">
        <w:trPr>
          <w:trHeight w:hRule="exact" w:val="295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2E87F7C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Stage</w:t>
            </w:r>
          </w:p>
        </w:tc>
        <w:tc>
          <w:tcPr>
            <w:tcW w:w="3838" w:type="dxa"/>
            <w:gridSpan w:val="2"/>
            <w:shd w:val="clear" w:color="auto" w:fill="auto"/>
            <w:vAlign w:val="center"/>
          </w:tcPr>
          <w:p w14:paraId="7C6F6CAE" w14:textId="77777777" w:rsidR="00BC2C06" w:rsidRPr="00A26E8C" w:rsidRDefault="00BC2C06" w:rsidP="00A26E8C">
            <w:pPr>
              <w:spacing w:line="240" w:lineRule="exact"/>
              <w:ind w:right="120"/>
              <w:jc w:val="righ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2808</w:t>
            </w:r>
          </w:p>
        </w:tc>
        <w:tc>
          <w:tcPr>
            <w:tcW w:w="3858" w:type="dxa"/>
            <w:gridSpan w:val="2"/>
            <w:shd w:val="clear" w:color="auto" w:fill="auto"/>
            <w:noWrap/>
            <w:vAlign w:val="center"/>
          </w:tcPr>
          <w:p w14:paraId="59A95359" w14:textId="77777777" w:rsidR="00BC2C06" w:rsidRPr="00A26E8C" w:rsidRDefault="00BC2C06" w:rsidP="00A26E8C">
            <w:pPr>
              <w:spacing w:line="240" w:lineRule="exact"/>
              <w:ind w:right="120"/>
              <w:jc w:val="righ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8839</w:t>
            </w:r>
          </w:p>
        </w:tc>
        <w:tc>
          <w:tcPr>
            <w:tcW w:w="3846" w:type="dxa"/>
            <w:gridSpan w:val="2"/>
            <w:shd w:val="clear" w:color="auto" w:fill="auto"/>
            <w:noWrap/>
            <w:vAlign w:val="center"/>
          </w:tcPr>
          <w:p w14:paraId="4FEF506D" w14:textId="77777777" w:rsidR="00BC2C06" w:rsidRPr="00A26E8C" w:rsidRDefault="00BC2C06" w:rsidP="00A26E8C">
            <w:pPr>
              <w:spacing w:line="240" w:lineRule="exact"/>
              <w:ind w:right="120"/>
              <w:jc w:val="righ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2334</w:t>
            </w:r>
          </w:p>
        </w:tc>
      </w:tr>
      <w:tr w:rsidR="00BC2C06" w:rsidRPr="00A26E8C" w14:paraId="62239192" w14:textId="77777777" w:rsidTr="003860E8">
        <w:trPr>
          <w:trHeight w:hRule="exact" w:val="295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D2E4042" w14:textId="77777777" w:rsidR="00BC2C06" w:rsidRPr="00A26E8C" w:rsidRDefault="00BC2C06" w:rsidP="00A26E8C">
            <w:pPr>
              <w:spacing w:line="24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I/II</w:t>
            </w:r>
          </w:p>
        </w:tc>
        <w:tc>
          <w:tcPr>
            <w:tcW w:w="3838" w:type="dxa"/>
            <w:gridSpan w:val="2"/>
            <w:shd w:val="clear" w:color="auto" w:fill="auto"/>
            <w:noWrap/>
            <w:vAlign w:val="center"/>
            <w:hideMark/>
          </w:tcPr>
          <w:p w14:paraId="22641D36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ref</w:t>
            </w:r>
          </w:p>
        </w:tc>
        <w:tc>
          <w:tcPr>
            <w:tcW w:w="3858" w:type="dxa"/>
            <w:gridSpan w:val="2"/>
            <w:shd w:val="clear" w:color="auto" w:fill="auto"/>
            <w:noWrap/>
            <w:vAlign w:val="center"/>
            <w:hideMark/>
          </w:tcPr>
          <w:p w14:paraId="75C1768F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ref</w:t>
            </w:r>
          </w:p>
        </w:tc>
        <w:tc>
          <w:tcPr>
            <w:tcW w:w="3846" w:type="dxa"/>
            <w:gridSpan w:val="2"/>
            <w:shd w:val="clear" w:color="auto" w:fill="auto"/>
            <w:noWrap/>
            <w:vAlign w:val="center"/>
            <w:hideMark/>
          </w:tcPr>
          <w:p w14:paraId="19EE32E7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ref</w:t>
            </w:r>
          </w:p>
        </w:tc>
      </w:tr>
      <w:tr w:rsidR="00BC2C06" w:rsidRPr="00A26E8C" w14:paraId="62FF56A3" w14:textId="77777777" w:rsidTr="003860E8">
        <w:trPr>
          <w:trHeight w:hRule="exact" w:val="295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9947D16" w14:textId="77777777" w:rsidR="00BC2C06" w:rsidRPr="00A26E8C" w:rsidRDefault="00BC2C06" w:rsidP="00A26E8C">
            <w:pPr>
              <w:spacing w:line="24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III/IV</w:t>
            </w:r>
          </w:p>
        </w:tc>
        <w:tc>
          <w:tcPr>
            <w:tcW w:w="2842" w:type="dxa"/>
            <w:shd w:val="clear" w:color="auto" w:fill="auto"/>
            <w:vAlign w:val="center"/>
          </w:tcPr>
          <w:p w14:paraId="208F6FD0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701 (0.074-6.606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9C14898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7561</w:t>
            </w:r>
          </w:p>
        </w:tc>
        <w:tc>
          <w:tcPr>
            <w:tcW w:w="2850" w:type="dxa"/>
            <w:shd w:val="clear" w:color="auto" w:fill="auto"/>
            <w:noWrap/>
            <w:vAlign w:val="center"/>
          </w:tcPr>
          <w:p w14:paraId="470AB461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750 (0.173-3.248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0B6B9D2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7004</w:t>
            </w:r>
          </w:p>
        </w:tc>
        <w:tc>
          <w:tcPr>
            <w:tcW w:w="2833" w:type="dxa"/>
            <w:shd w:val="clear" w:color="auto" w:fill="auto"/>
            <w:noWrap/>
            <w:vAlign w:val="center"/>
          </w:tcPr>
          <w:p w14:paraId="7D0352D3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276 (0.029-2.592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038D68EF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2601</w:t>
            </w:r>
          </w:p>
        </w:tc>
      </w:tr>
      <w:tr w:rsidR="00BC2C06" w:rsidRPr="00A26E8C" w14:paraId="6727036D" w14:textId="77777777" w:rsidTr="003860E8">
        <w:trPr>
          <w:trHeight w:hRule="exact" w:val="295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8ABA5CB" w14:textId="77777777" w:rsidR="00BC2C06" w:rsidRPr="00A26E8C" w:rsidRDefault="00BC2C06" w:rsidP="00A26E8C">
            <w:pPr>
              <w:spacing w:line="24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Unknown</w:t>
            </w:r>
          </w:p>
        </w:tc>
        <w:tc>
          <w:tcPr>
            <w:tcW w:w="2842" w:type="dxa"/>
            <w:shd w:val="clear" w:color="auto" w:fill="auto"/>
            <w:vAlign w:val="center"/>
          </w:tcPr>
          <w:p w14:paraId="6C04633D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236 (0.032-1.746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F601D28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1575</w:t>
            </w:r>
          </w:p>
        </w:tc>
        <w:tc>
          <w:tcPr>
            <w:tcW w:w="2850" w:type="dxa"/>
            <w:shd w:val="clear" w:color="auto" w:fill="auto"/>
            <w:noWrap/>
            <w:vAlign w:val="center"/>
          </w:tcPr>
          <w:p w14:paraId="254B8D6E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711 (0.176-2.872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E7D7F37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6323</w:t>
            </w:r>
          </w:p>
        </w:tc>
        <w:tc>
          <w:tcPr>
            <w:tcW w:w="2833" w:type="dxa"/>
            <w:shd w:val="clear" w:color="auto" w:fill="auto"/>
            <w:noWrap/>
            <w:vAlign w:val="center"/>
          </w:tcPr>
          <w:p w14:paraId="0F863B0C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2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238 (0.377-13.279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2B93FB93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3751</w:t>
            </w:r>
          </w:p>
        </w:tc>
      </w:tr>
      <w:tr w:rsidR="00BC2C06" w:rsidRPr="00A26E8C" w14:paraId="1D2FA3E4" w14:textId="77777777" w:rsidTr="003860E8">
        <w:trPr>
          <w:trHeight w:hRule="exact" w:val="66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EBB624F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Therapy</w:t>
            </w:r>
          </w:p>
        </w:tc>
        <w:tc>
          <w:tcPr>
            <w:tcW w:w="2842" w:type="dxa"/>
            <w:shd w:val="clear" w:color="auto" w:fill="auto"/>
            <w:vAlign w:val="center"/>
          </w:tcPr>
          <w:p w14:paraId="55B75840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75C16A23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6376</w:t>
            </w:r>
          </w:p>
        </w:tc>
        <w:tc>
          <w:tcPr>
            <w:tcW w:w="3858" w:type="dxa"/>
            <w:gridSpan w:val="2"/>
            <w:shd w:val="clear" w:color="auto" w:fill="auto"/>
            <w:noWrap/>
            <w:vAlign w:val="center"/>
          </w:tcPr>
          <w:p w14:paraId="1811A738" w14:textId="77777777" w:rsidR="00BC2C06" w:rsidRPr="00A26E8C" w:rsidRDefault="00BC2C06" w:rsidP="00A26E8C">
            <w:pPr>
              <w:spacing w:line="240" w:lineRule="exact"/>
              <w:ind w:right="120"/>
              <w:jc w:val="righ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0220</w:t>
            </w:r>
          </w:p>
        </w:tc>
        <w:tc>
          <w:tcPr>
            <w:tcW w:w="3846" w:type="dxa"/>
            <w:gridSpan w:val="2"/>
            <w:shd w:val="clear" w:color="auto" w:fill="auto"/>
            <w:noWrap/>
            <w:vAlign w:val="center"/>
          </w:tcPr>
          <w:p w14:paraId="7848D566" w14:textId="77777777" w:rsidR="00BC2C06" w:rsidRPr="00A26E8C" w:rsidRDefault="00BC2C06" w:rsidP="00A26E8C">
            <w:pPr>
              <w:spacing w:line="240" w:lineRule="exact"/>
              <w:ind w:right="120"/>
              <w:jc w:val="righ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5259</w:t>
            </w:r>
          </w:p>
        </w:tc>
      </w:tr>
      <w:tr w:rsidR="00BC2C06" w:rsidRPr="00A26E8C" w14:paraId="2EE5950A" w14:textId="77777777" w:rsidTr="003860E8">
        <w:trPr>
          <w:trHeight w:hRule="exact" w:val="698"/>
        </w:trPr>
        <w:tc>
          <w:tcPr>
            <w:tcW w:w="2416" w:type="dxa"/>
            <w:shd w:val="clear" w:color="auto" w:fill="auto"/>
            <w:noWrap/>
            <w:vAlign w:val="center"/>
          </w:tcPr>
          <w:p w14:paraId="47AF22CA" w14:textId="77777777" w:rsidR="00BC2C06" w:rsidRPr="00A26E8C" w:rsidRDefault="00BC2C06" w:rsidP="00A26E8C">
            <w:pPr>
              <w:spacing w:line="24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pre-treatment</w:t>
            </w:r>
          </w:p>
        </w:tc>
        <w:tc>
          <w:tcPr>
            <w:tcW w:w="2842" w:type="dxa"/>
            <w:shd w:val="clear" w:color="auto" w:fill="auto"/>
            <w:vAlign w:val="center"/>
          </w:tcPr>
          <w:p w14:paraId="24D68BBB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&gt;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 xml:space="preserve">999.999 </w:t>
            </w: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(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&lt;0.001-&gt;999.999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5BB516F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9628</w:t>
            </w:r>
          </w:p>
        </w:tc>
        <w:tc>
          <w:tcPr>
            <w:tcW w:w="2850" w:type="dxa"/>
            <w:shd w:val="clear" w:color="auto" w:fill="auto"/>
            <w:noWrap/>
            <w:vAlign w:val="center"/>
          </w:tcPr>
          <w:p w14:paraId="0E2FFAA0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4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52 (0.676-29.988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1AE83CC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1200</w:t>
            </w:r>
          </w:p>
        </w:tc>
        <w:tc>
          <w:tcPr>
            <w:tcW w:w="2833" w:type="dxa"/>
            <w:shd w:val="clear" w:color="auto" w:fill="auto"/>
            <w:noWrap/>
            <w:vAlign w:val="center"/>
          </w:tcPr>
          <w:p w14:paraId="7F03015F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7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920 (1.239-50.613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315898AB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0288</w:t>
            </w:r>
          </w:p>
        </w:tc>
      </w:tr>
      <w:tr w:rsidR="00BC2C06" w:rsidRPr="00A26E8C" w14:paraId="2A671261" w14:textId="77777777" w:rsidTr="003860E8">
        <w:trPr>
          <w:trHeight w:hRule="exact" w:val="357"/>
        </w:trPr>
        <w:tc>
          <w:tcPr>
            <w:tcW w:w="2416" w:type="dxa"/>
            <w:shd w:val="clear" w:color="auto" w:fill="auto"/>
            <w:noWrap/>
            <w:vAlign w:val="bottom"/>
          </w:tcPr>
          <w:p w14:paraId="38936DF6" w14:textId="77777777" w:rsidR="00BC2C06" w:rsidRPr="00A26E8C" w:rsidRDefault="00BC2C06" w:rsidP="00A26E8C">
            <w:pPr>
              <w:spacing w:line="24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Chemotherapy</w:t>
            </w:r>
          </w:p>
        </w:tc>
        <w:tc>
          <w:tcPr>
            <w:tcW w:w="2842" w:type="dxa"/>
            <w:shd w:val="clear" w:color="auto" w:fill="auto"/>
            <w:vAlign w:val="center"/>
          </w:tcPr>
          <w:p w14:paraId="0AEE3B3B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215 (0.02-2.069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062F722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1833</w:t>
            </w:r>
          </w:p>
        </w:tc>
        <w:tc>
          <w:tcPr>
            <w:tcW w:w="2850" w:type="dxa"/>
            <w:shd w:val="clear" w:color="auto" w:fill="auto"/>
            <w:noWrap/>
            <w:vAlign w:val="center"/>
          </w:tcPr>
          <w:p w14:paraId="1FAFD61B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348 (0.047-2.580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7B57BF0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3019</w:t>
            </w:r>
          </w:p>
        </w:tc>
        <w:tc>
          <w:tcPr>
            <w:tcW w:w="2833" w:type="dxa"/>
            <w:shd w:val="clear" w:color="auto" w:fill="auto"/>
            <w:noWrap/>
            <w:vAlign w:val="center"/>
          </w:tcPr>
          <w:p w14:paraId="48606D85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5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942 (0.243-145.382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36565E29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2747</w:t>
            </w:r>
          </w:p>
        </w:tc>
      </w:tr>
      <w:tr w:rsidR="00BC2C06" w:rsidRPr="00A26E8C" w14:paraId="46A1FC15" w14:textId="77777777" w:rsidTr="003860E8">
        <w:trPr>
          <w:trHeight w:hRule="exact" w:val="553"/>
        </w:trPr>
        <w:tc>
          <w:tcPr>
            <w:tcW w:w="2416" w:type="dxa"/>
            <w:shd w:val="clear" w:color="auto" w:fill="auto"/>
            <w:noWrap/>
            <w:vAlign w:val="center"/>
          </w:tcPr>
          <w:p w14:paraId="4F38D1A7" w14:textId="77777777" w:rsidR="00BC2C06" w:rsidRPr="00A26E8C" w:rsidRDefault="00BC2C06" w:rsidP="00A26E8C">
            <w:pPr>
              <w:spacing w:line="24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Oral TKI or bevacizumab</w:t>
            </w:r>
          </w:p>
        </w:tc>
        <w:tc>
          <w:tcPr>
            <w:tcW w:w="2842" w:type="dxa"/>
            <w:shd w:val="clear" w:color="auto" w:fill="auto"/>
            <w:vAlign w:val="center"/>
          </w:tcPr>
          <w:p w14:paraId="51CFD945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1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605 (0.160-16.083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DCF1198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6874</w:t>
            </w:r>
          </w:p>
        </w:tc>
        <w:tc>
          <w:tcPr>
            <w:tcW w:w="2850" w:type="dxa"/>
            <w:shd w:val="clear" w:color="auto" w:fill="auto"/>
            <w:noWrap/>
            <w:vAlign w:val="center"/>
          </w:tcPr>
          <w:p w14:paraId="7BE2D2C6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338 (0.078-1.462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7BCFEF9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1465</w:t>
            </w:r>
          </w:p>
        </w:tc>
        <w:tc>
          <w:tcPr>
            <w:tcW w:w="2833" w:type="dxa"/>
            <w:shd w:val="clear" w:color="auto" w:fill="auto"/>
            <w:noWrap/>
            <w:vAlign w:val="center"/>
          </w:tcPr>
          <w:p w14:paraId="388E78D7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 xml:space="preserve">&lt;0.001 </w:t>
            </w: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(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&lt;0.001-&gt;999.999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4CBE968A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9511</w:t>
            </w:r>
          </w:p>
        </w:tc>
      </w:tr>
      <w:tr w:rsidR="00BC2C06" w:rsidRPr="00A26E8C" w14:paraId="39A520B6" w14:textId="77777777" w:rsidTr="003860E8">
        <w:trPr>
          <w:trHeight w:hRule="exact" w:val="357"/>
        </w:trPr>
        <w:tc>
          <w:tcPr>
            <w:tcW w:w="2416" w:type="dxa"/>
            <w:shd w:val="clear" w:color="auto" w:fill="auto"/>
            <w:noWrap/>
            <w:vAlign w:val="center"/>
          </w:tcPr>
          <w:p w14:paraId="4F508433" w14:textId="77777777" w:rsidR="00BC2C06" w:rsidRPr="00A26E8C" w:rsidRDefault="00BC2C06" w:rsidP="00A26E8C">
            <w:pPr>
              <w:spacing w:line="24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Immunotherapy</w:t>
            </w:r>
          </w:p>
        </w:tc>
        <w:tc>
          <w:tcPr>
            <w:tcW w:w="2842" w:type="dxa"/>
            <w:shd w:val="clear" w:color="auto" w:fill="auto"/>
            <w:vAlign w:val="center"/>
          </w:tcPr>
          <w:p w14:paraId="5EEC78CF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378 (0.038-3.773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0E386B3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4073</w:t>
            </w:r>
          </w:p>
        </w:tc>
        <w:tc>
          <w:tcPr>
            <w:tcW w:w="2850" w:type="dxa"/>
            <w:shd w:val="clear" w:color="auto" w:fill="auto"/>
            <w:noWrap/>
            <w:vAlign w:val="center"/>
          </w:tcPr>
          <w:p w14:paraId="23B35147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254 (0.044-1.541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141D8E0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1233</w:t>
            </w:r>
          </w:p>
        </w:tc>
        <w:tc>
          <w:tcPr>
            <w:tcW w:w="2833" w:type="dxa"/>
            <w:shd w:val="clear" w:color="auto" w:fill="auto"/>
            <w:noWrap/>
            <w:vAlign w:val="center"/>
          </w:tcPr>
          <w:p w14:paraId="4629D92C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8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209 (0.467-144.426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4E7D57FB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1502</w:t>
            </w:r>
          </w:p>
        </w:tc>
      </w:tr>
      <w:tr w:rsidR="00BC2C06" w:rsidRPr="00A26E8C" w14:paraId="1CFF56B0" w14:textId="77777777" w:rsidTr="003860E8">
        <w:trPr>
          <w:trHeight w:hRule="exact" w:val="357"/>
        </w:trPr>
        <w:tc>
          <w:tcPr>
            <w:tcW w:w="2416" w:type="dxa"/>
            <w:shd w:val="clear" w:color="auto" w:fill="auto"/>
            <w:noWrap/>
            <w:vAlign w:val="center"/>
          </w:tcPr>
          <w:p w14:paraId="0EE4A882" w14:textId="77777777" w:rsidR="00BC2C06" w:rsidRPr="00A26E8C" w:rsidRDefault="00BC2C06" w:rsidP="00A26E8C">
            <w:pPr>
              <w:spacing w:line="24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radiotherapy</w:t>
            </w:r>
          </w:p>
        </w:tc>
        <w:tc>
          <w:tcPr>
            <w:tcW w:w="2842" w:type="dxa"/>
            <w:shd w:val="clear" w:color="auto" w:fill="auto"/>
            <w:vAlign w:val="center"/>
          </w:tcPr>
          <w:p w14:paraId="75213427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221 (0.025-1.958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5DAAD76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1751</w:t>
            </w:r>
          </w:p>
        </w:tc>
        <w:tc>
          <w:tcPr>
            <w:tcW w:w="2850" w:type="dxa"/>
            <w:shd w:val="clear" w:color="auto" w:fill="auto"/>
            <w:noWrap/>
            <w:vAlign w:val="center"/>
          </w:tcPr>
          <w:p w14:paraId="013D53EC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082 (0.011-0.617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8C94639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0151</w:t>
            </w:r>
          </w:p>
        </w:tc>
        <w:tc>
          <w:tcPr>
            <w:tcW w:w="2833" w:type="dxa"/>
            <w:shd w:val="clear" w:color="auto" w:fill="auto"/>
            <w:noWrap/>
            <w:vAlign w:val="center"/>
          </w:tcPr>
          <w:p w14:paraId="4C97C91B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 xml:space="preserve">&lt;0.001 </w:t>
            </w: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(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&lt;0.001-&gt;999.999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760AF253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9655</w:t>
            </w:r>
          </w:p>
        </w:tc>
      </w:tr>
      <w:tr w:rsidR="00BC2C06" w:rsidRPr="00A26E8C" w14:paraId="72A64F92" w14:textId="77777777" w:rsidTr="003860E8">
        <w:trPr>
          <w:trHeight w:hRule="exact" w:val="610"/>
        </w:trPr>
        <w:tc>
          <w:tcPr>
            <w:tcW w:w="2416" w:type="dxa"/>
            <w:shd w:val="clear" w:color="auto" w:fill="auto"/>
            <w:noWrap/>
            <w:vAlign w:val="center"/>
          </w:tcPr>
          <w:p w14:paraId="0AAD4D39" w14:textId="77777777" w:rsidR="00BC2C06" w:rsidRPr="00A26E8C" w:rsidRDefault="00BC2C06" w:rsidP="00A26E8C">
            <w:pPr>
              <w:spacing w:line="24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No systemic treatment</w:t>
            </w:r>
          </w:p>
        </w:tc>
        <w:tc>
          <w:tcPr>
            <w:tcW w:w="3838" w:type="dxa"/>
            <w:gridSpan w:val="2"/>
            <w:shd w:val="clear" w:color="auto" w:fill="auto"/>
            <w:vAlign w:val="center"/>
          </w:tcPr>
          <w:p w14:paraId="3578286C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r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ef</w:t>
            </w:r>
          </w:p>
        </w:tc>
        <w:tc>
          <w:tcPr>
            <w:tcW w:w="3858" w:type="dxa"/>
            <w:gridSpan w:val="2"/>
            <w:shd w:val="clear" w:color="auto" w:fill="auto"/>
            <w:noWrap/>
            <w:vAlign w:val="center"/>
          </w:tcPr>
          <w:p w14:paraId="5DB39139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r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ef</w:t>
            </w:r>
          </w:p>
        </w:tc>
        <w:tc>
          <w:tcPr>
            <w:tcW w:w="3846" w:type="dxa"/>
            <w:gridSpan w:val="2"/>
            <w:shd w:val="clear" w:color="auto" w:fill="auto"/>
            <w:noWrap/>
            <w:vAlign w:val="center"/>
          </w:tcPr>
          <w:p w14:paraId="4CD71751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r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ef</w:t>
            </w:r>
          </w:p>
        </w:tc>
      </w:tr>
      <w:tr w:rsidR="00BC2C06" w:rsidRPr="00A26E8C" w14:paraId="09D5EA44" w14:textId="77777777" w:rsidTr="003860E8">
        <w:trPr>
          <w:trHeight w:hRule="exact" w:val="568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1478960" w14:textId="77777777" w:rsidR="00BC2C06" w:rsidRPr="00A26E8C" w:rsidRDefault="00BC2C06" w:rsidP="00A26E8C">
            <w:pPr>
              <w:spacing w:line="180" w:lineRule="exact"/>
              <w:ind w:leftChars="100" w:left="240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2842" w:type="dxa"/>
            <w:shd w:val="clear" w:color="auto" w:fill="auto"/>
            <w:vAlign w:val="center"/>
          </w:tcPr>
          <w:p w14:paraId="606E1319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&gt;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 xml:space="preserve">999.999 </w:t>
            </w: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(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&lt;0.001-&gt;999.999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9DF7D38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9872</w:t>
            </w:r>
          </w:p>
        </w:tc>
        <w:tc>
          <w:tcPr>
            <w:tcW w:w="2850" w:type="dxa"/>
            <w:shd w:val="clear" w:color="auto" w:fill="auto"/>
            <w:noWrap/>
            <w:vAlign w:val="center"/>
          </w:tcPr>
          <w:p w14:paraId="0DD3D711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&lt;0.001</w:t>
            </w: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 xml:space="preserve"> (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&lt;0.001-&gt;999.999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2EE5542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9855</w:t>
            </w:r>
          </w:p>
        </w:tc>
        <w:tc>
          <w:tcPr>
            <w:tcW w:w="2833" w:type="dxa"/>
            <w:shd w:val="clear" w:color="auto" w:fill="auto"/>
            <w:noWrap/>
            <w:vAlign w:val="center"/>
          </w:tcPr>
          <w:p w14:paraId="5C4993A6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 xml:space="preserve">&lt;0.001 </w:t>
            </w: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(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&lt;0.001-&gt;999.999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0DB23CDF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9870</w:t>
            </w:r>
          </w:p>
        </w:tc>
      </w:tr>
      <w:tr w:rsidR="00BC2C06" w:rsidRPr="00A26E8C" w14:paraId="1657B459" w14:textId="77777777" w:rsidTr="003860E8">
        <w:trPr>
          <w:trHeight w:hRule="exact" w:val="295"/>
        </w:trPr>
        <w:tc>
          <w:tcPr>
            <w:tcW w:w="13958" w:type="dxa"/>
            <w:gridSpan w:val="7"/>
            <w:shd w:val="clear" w:color="auto" w:fill="auto"/>
            <w:noWrap/>
            <w:vAlign w:val="center"/>
            <w:hideMark/>
          </w:tcPr>
          <w:p w14:paraId="6E88EF78" w14:textId="77777777" w:rsidR="00BC2C06" w:rsidRPr="00A26E8C" w:rsidRDefault="00BC2C06" w:rsidP="00A26E8C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Clinical parameter</w:t>
            </w:r>
          </w:p>
        </w:tc>
      </w:tr>
      <w:tr w:rsidR="00BC2C06" w:rsidRPr="00A26E8C" w14:paraId="2F534574" w14:textId="77777777" w:rsidTr="003860E8">
        <w:trPr>
          <w:trHeight w:hRule="exact" w:val="295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DAE8795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WBC</w:t>
            </w:r>
          </w:p>
        </w:tc>
        <w:tc>
          <w:tcPr>
            <w:tcW w:w="2842" w:type="dxa"/>
            <w:shd w:val="clear" w:color="auto" w:fill="auto"/>
            <w:vAlign w:val="center"/>
          </w:tcPr>
          <w:p w14:paraId="6B944361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348 (0.073-1.649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1E9E1CA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1835</w:t>
            </w:r>
          </w:p>
        </w:tc>
        <w:tc>
          <w:tcPr>
            <w:tcW w:w="2850" w:type="dxa"/>
            <w:shd w:val="clear" w:color="auto" w:fill="auto"/>
            <w:noWrap/>
            <w:vAlign w:val="center"/>
          </w:tcPr>
          <w:p w14:paraId="7487DE78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739 (0.142-3.856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B6E8480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7197</w:t>
            </w:r>
          </w:p>
        </w:tc>
        <w:tc>
          <w:tcPr>
            <w:tcW w:w="2833" w:type="dxa"/>
            <w:shd w:val="clear" w:color="auto" w:fill="auto"/>
            <w:noWrap/>
            <w:vAlign w:val="center"/>
          </w:tcPr>
          <w:p w14:paraId="79DDF358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1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248 (0.255-6.102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52CD76CC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7842</w:t>
            </w:r>
          </w:p>
        </w:tc>
      </w:tr>
      <w:tr w:rsidR="00BC2C06" w:rsidRPr="00A26E8C" w14:paraId="64867260" w14:textId="77777777" w:rsidTr="003860E8">
        <w:trPr>
          <w:trHeight w:hRule="exact" w:val="295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89C48B6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NEU</w:t>
            </w:r>
          </w:p>
        </w:tc>
        <w:tc>
          <w:tcPr>
            <w:tcW w:w="2842" w:type="dxa"/>
            <w:shd w:val="clear" w:color="auto" w:fill="auto"/>
            <w:vAlign w:val="center"/>
          </w:tcPr>
          <w:p w14:paraId="0E9E323B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2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795 (0.558-14.011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5F9B92E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2114</w:t>
            </w:r>
          </w:p>
        </w:tc>
        <w:tc>
          <w:tcPr>
            <w:tcW w:w="2850" w:type="dxa"/>
            <w:shd w:val="clear" w:color="auto" w:fill="auto"/>
            <w:noWrap/>
            <w:vAlign w:val="center"/>
          </w:tcPr>
          <w:p w14:paraId="3841F8F2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1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237 (0.218-7.009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5F83095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8104</w:t>
            </w:r>
          </w:p>
        </w:tc>
        <w:tc>
          <w:tcPr>
            <w:tcW w:w="2833" w:type="dxa"/>
            <w:shd w:val="clear" w:color="auto" w:fill="auto"/>
            <w:noWrap/>
            <w:vAlign w:val="center"/>
          </w:tcPr>
          <w:p w14:paraId="2D6CA7B6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770 (0.146-4.069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3C6AB3F4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7579</w:t>
            </w:r>
          </w:p>
        </w:tc>
      </w:tr>
      <w:tr w:rsidR="00BC2C06" w:rsidRPr="00A26E8C" w14:paraId="1375B05B" w14:textId="77777777" w:rsidTr="003860E8">
        <w:trPr>
          <w:trHeight w:hRule="exact" w:val="410"/>
        </w:trPr>
        <w:tc>
          <w:tcPr>
            <w:tcW w:w="2416" w:type="dxa"/>
            <w:shd w:val="clear" w:color="auto" w:fill="auto"/>
            <w:noWrap/>
            <w:vAlign w:val="center"/>
          </w:tcPr>
          <w:p w14:paraId="14DECBCE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LYM</w:t>
            </w:r>
          </w:p>
        </w:tc>
        <w:tc>
          <w:tcPr>
            <w:tcW w:w="2842" w:type="dxa"/>
            <w:shd w:val="clear" w:color="auto" w:fill="auto"/>
            <w:vAlign w:val="center"/>
          </w:tcPr>
          <w:p w14:paraId="423D6C23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7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425 (0.824-66.943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96A4D6F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0739</w:t>
            </w:r>
          </w:p>
        </w:tc>
        <w:tc>
          <w:tcPr>
            <w:tcW w:w="2850" w:type="dxa"/>
            <w:shd w:val="clear" w:color="auto" w:fill="auto"/>
            <w:noWrap/>
            <w:vAlign w:val="center"/>
          </w:tcPr>
          <w:p w14:paraId="0E29898C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1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731 (0.262-11.455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A8E7AC0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5690</w:t>
            </w:r>
          </w:p>
        </w:tc>
        <w:tc>
          <w:tcPr>
            <w:tcW w:w="2833" w:type="dxa"/>
            <w:shd w:val="clear" w:color="auto" w:fill="auto"/>
            <w:noWrap/>
            <w:vAlign w:val="center"/>
          </w:tcPr>
          <w:p w14:paraId="77080F1C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893 (0.109-7.338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0B388C94" w14:textId="77777777" w:rsidR="00BC2C06" w:rsidRPr="00A26E8C" w:rsidRDefault="00BC2C06" w:rsidP="00A26E8C">
            <w:pPr>
              <w:spacing w:line="24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A26E8C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A26E8C">
              <w:rPr>
                <w:rFonts w:ascii="Times New Roman Uni" w:eastAsia="Times New Roman Uni" w:hAnsi="Times New Roman Uni" w:cs="Times New Roman Uni"/>
                <w:color w:val="000000"/>
              </w:rPr>
              <w:t>.9159</w:t>
            </w:r>
          </w:p>
        </w:tc>
      </w:tr>
    </w:tbl>
    <w:p w14:paraId="24FB5B71" w14:textId="77777777" w:rsidR="00BC2C06" w:rsidRPr="00A26E8C" w:rsidRDefault="00BC2C06" w:rsidP="00A26E8C">
      <w:pPr>
        <w:rPr>
          <w:rFonts w:ascii="Times New Roman" w:eastAsia="DengXian" w:hAnsi="Times New Roman" w:cs="Times New Roman"/>
          <w:color w:val="000000"/>
        </w:rPr>
      </w:pPr>
      <w:r w:rsidRPr="00A26E8C">
        <w:rPr>
          <w:rFonts w:ascii="Times New Roman" w:hAnsi="Times New Roman" w:cs="Times New Roman"/>
        </w:rPr>
        <w:t xml:space="preserve">Abbreviations: LC, lung cancer; </w:t>
      </w:r>
      <w:r w:rsidRPr="00A26E8C">
        <w:rPr>
          <w:rFonts w:ascii="Times New Roman" w:eastAsia="DengXian" w:hAnsi="Times New Roman" w:cs="Times New Roman"/>
          <w:color w:val="000000"/>
        </w:rPr>
        <w:t>WBC, white blood cell; NEU, neutrophil; LYM, lymphocytes.</w:t>
      </w:r>
    </w:p>
    <w:p w14:paraId="59EFC35C" w14:textId="77777777" w:rsidR="00BC2C06" w:rsidRPr="009E463B" w:rsidRDefault="00BC2C06" w:rsidP="00A26E8C">
      <w:pPr>
        <w:rPr>
          <w:rFonts w:ascii="Times New Roman" w:hAnsi="Times New Roman" w:cs="Times New Roman"/>
        </w:rPr>
      </w:pPr>
      <w:r w:rsidRPr="00A26E8C">
        <w:rPr>
          <w:rFonts w:ascii="Times New Roman Uni" w:eastAsia="Times New Roman Uni" w:hAnsi="Times New Roman Uni" w:cs="Times New Roman Uni"/>
          <w:color w:val="000000"/>
          <w:vertAlign w:val="superscript"/>
        </w:rPr>
        <w:t xml:space="preserve">a </w:t>
      </w:r>
      <w:r w:rsidRPr="00A26E8C">
        <w:rPr>
          <w:rFonts w:ascii="Times New Roman Uni" w:eastAsia="Times New Roman Uni" w:hAnsi="Times New Roman Uni" w:cs="Times New Roman Uni"/>
          <w:color w:val="000000"/>
        </w:rPr>
        <w:t>The number of positive/negative samples for each antibody assay</w:t>
      </w:r>
      <w:r w:rsidRPr="00A26E8C">
        <w:rPr>
          <w:rFonts w:ascii="Times New Roman Uni" w:eastAsia="Times New Roman Uni" w:hAnsi="Times New Roman Uni" w:cs="Times New Roman Uni" w:hint="eastAsia"/>
          <w:color w:val="000000"/>
        </w:rPr>
        <w:t>.</w:t>
      </w:r>
    </w:p>
    <w:p w14:paraId="43A80ECC" w14:textId="243BE531" w:rsidR="00642E15" w:rsidRPr="00974AD8" w:rsidRDefault="00642E15" w:rsidP="00A26E8C">
      <w:pPr>
        <w:spacing w:line="360" w:lineRule="auto"/>
        <w:jc w:val="both"/>
        <w:rPr>
          <w:rFonts w:ascii="Times New Roman" w:eastAsia="DengXian" w:hAnsi="Times New Roman" w:cs="Times New Roman"/>
          <w:color w:val="000000"/>
        </w:rPr>
      </w:pPr>
      <w:bookmarkStart w:id="2" w:name="_GoBack"/>
      <w:bookmarkEnd w:id="2"/>
    </w:p>
    <w:sectPr w:rsidR="00642E15" w:rsidRPr="00974AD8" w:rsidSect="00EE41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22AD8C" w14:textId="77777777" w:rsidR="00701971" w:rsidRDefault="00701971" w:rsidP="00243F62">
      <w:r>
        <w:separator/>
      </w:r>
    </w:p>
  </w:endnote>
  <w:endnote w:type="continuationSeparator" w:id="0">
    <w:p w14:paraId="299C9282" w14:textId="77777777" w:rsidR="00701971" w:rsidRDefault="00701971" w:rsidP="00243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94AD56" w14:textId="77777777" w:rsidR="00701971" w:rsidRDefault="00701971" w:rsidP="00243F62">
      <w:r>
        <w:separator/>
      </w:r>
    </w:p>
  </w:footnote>
  <w:footnote w:type="continuationSeparator" w:id="0">
    <w:p w14:paraId="62AD3825" w14:textId="77777777" w:rsidR="00701971" w:rsidRDefault="00701971" w:rsidP="00243F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806A85"/>
    <w:multiLevelType w:val="hybridMultilevel"/>
    <w:tmpl w:val="441A2334"/>
    <w:lvl w:ilvl="0" w:tplc="4CD2A0A4">
      <w:numFmt w:val="bullet"/>
      <w:lvlText w:val="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D35"/>
    <w:rsid w:val="00005B5B"/>
    <w:rsid w:val="00015163"/>
    <w:rsid w:val="000158B4"/>
    <w:rsid w:val="000462AC"/>
    <w:rsid w:val="000831DF"/>
    <w:rsid w:val="00087C58"/>
    <w:rsid w:val="000E130E"/>
    <w:rsid w:val="000E4661"/>
    <w:rsid w:val="000F155B"/>
    <w:rsid w:val="000F2FD9"/>
    <w:rsid w:val="000F514D"/>
    <w:rsid w:val="00123BDA"/>
    <w:rsid w:val="001635E8"/>
    <w:rsid w:val="00166FD0"/>
    <w:rsid w:val="00173488"/>
    <w:rsid w:val="00173D70"/>
    <w:rsid w:val="00194648"/>
    <w:rsid w:val="001B4B53"/>
    <w:rsid w:val="001D2507"/>
    <w:rsid w:val="001D6839"/>
    <w:rsid w:val="001E5D18"/>
    <w:rsid w:val="001F3EC2"/>
    <w:rsid w:val="00202887"/>
    <w:rsid w:val="00243F62"/>
    <w:rsid w:val="00257CD6"/>
    <w:rsid w:val="00260B05"/>
    <w:rsid w:val="0026252E"/>
    <w:rsid w:val="00262879"/>
    <w:rsid w:val="0027406D"/>
    <w:rsid w:val="00285707"/>
    <w:rsid w:val="002A5A88"/>
    <w:rsid w:val="002B25AE"/>
    <w:rsid w:val="002B4315"/>
    <w:rsid w:val="002B5D09"/>
    <w:rsid w:val="002E623F"/>
    <w:rsid w:val="00337A3D"/>
    <w:rsid w:val="003775E1"/>
    <w:rsid w:val="00384173"/>
    <w:rsid w:val="00395FD6"/>
    <w:rsid w:val="003C609D"/>
    <w:rsid w:val="003C6F2C"/>
    <w:rsid w:val="003D528F"/>
    <w:rsid w:val="003E6F23"/>
    <w:rsid w:val="003F182D"/>
    <w:rsid w:val="004079F5"/>
    <w:rsid w:val="0041260E"/>
    <w:rsid w:val="00416646"/>
    <w:rsid w:val="00450918"/>
    <w:rsid w:val="00456041"/>
    <w:rsid w:val="00472291"/>
    <w:rsid w:val="00494A11"/>
    <w:rsid w:val="004E1BCD"/>
    <w:rsid w:val="004F4F8D"/>
    <w:rsid w:val="005A4024"/>
    <w:rsid w:val="005C2866"/>
    <w:rsid w:val="0062727E"/>
    <w:rsid w:val="00642E15"/>
    <w:rsid w:val="006430D0"/>
    <w:rsid w:val="00646833"/>
    <w:rsid w:val="00655573"/>
    <w:rsid w:val="0067042D"/>
    <w:rsid w:val="00672AF8"/>
    <w:rsid w:val="00673607"/>
    <w:rsid w:val="0067500C"/>
    <w:rsid w:val="006B471A"/>
    <w:rsid w:val="00701971"/>
    <w:rsid w:val="00712DDD"/>
    <w:rsid w:val="007309E8"/>
    <w:rsid w:val="00751817"/>
    <w:rsid w:val="00794FCB"/>
    <w:rsid w:val="00796825"/>
    <w:rsid w:val="007A7A24"/>
    <w:rsid w:val="007B03E7"/>
    <w:rsid w:val="007B69C0"/>
    <w:rsid w:val="007C252E"/>
    <w:rsid w:val="007C51DF"/>
    <w:rsid w:val="007E6401"/>
    <w:rsid w:val="007E7852"/>
    <w:rsid w:val="007F73CA"/>
    <w:rsid w:val="00814F6B"/>
    <w:rsid w:val="00892732"/>
    <w:rsid w:val="00892B7D"/>
    <w:rsid w:val="008E24C5"/>
    <w:rsid w:val="00927C52"/>
    <w:rsid w:val="00974AD8"/>
    <w:rsid w:val="009E463B"/>
    <w:rsid w:val="00A03CCD"/>
    <w:rsid w:val="00A142E6"/>
    <w:rsid w:val="00A26E8C"/>
    <w:rsid w:val="00A4267F"/>
    <w:rsid w:val="00A43B75"/>
    <w:rsid w:val="00A44281"/>
    <w:rsid w:val="00A60355"/>
    <w:rsid w:val="00A67FA0"/>
    <w:rsid w:val="00A825DA"/>
    <w:rsid w:val="00AB36DD"/>
    <w:rsid w:val="00AF42E0"/>
    <w:rsid w:val="00AF72EC"/>
    <w:rsid w:val="00B3489F"/>
    <w:rsid w:val="00B36F79"/>
    <w:rsid w:val="00B529A7"/>
    <w:rsid w:val="00B669F9"/>
    <w:rsid w:val="00B93DF0"/>
    <w:rsid w:val="00BC2C06"/>
    <w:rsid w:val="00BE2CF0"/>
    <w:rsid w:val="00BF2D59"/>
    <w:rsid w:val="00BF43B3"/>
    <w:rsid w:val="00BF57E6"/>
    <w:rsid w:val="00C53D73"/>
    <w:rsid w:val="00C661D3"/>
    <w:rsid w:val="00C763AB"/>
    <w:rsid w:val="00CA3707"/>
    <w:rsid w:val="00CD6353"/>
    <w:rsid w:val="00CE2BA7"/>
    <w:rsid w:val="00D22FF5"/>
    <w:rsid w:val="00D80A3E"/>
    <w:rsid w:val="00D97788"/>
    <w:rsid w:val="00DA3349"/>
    <w:rsid w:val="00DC48EE"/>
    <w:rsid w:val="00DD2EB2"/>
    <w:rsid w:val="00DD79D7"/>
    <w:rsid w:val="00E06530"/>
    <w:rsid w:val="00E128BA"/>
    <w:rsid w:val="00E771E1"/>
    <w:rsid w:val="00E908A5"/>
    <w:rsid w:val="00E97F58"/>
    <w:rsid w:val="00EB2D35"/>
    <w:rsid w:val="00ED0197"/>
    <w:rsid w:val="00F32DBD"/>
    <w:rsid w:val="00F370F2"/>
    <w:rsid w:val="00F73BF2"/>
    <w:rsid w:val="00F74FB7"/>
    <w:rsid w:val="00FA3BAF"/>
    <w:rsid w:val="00FB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F5B8C"/>
  <w15:chartTrackingRefBased/>
  <w15:docId w15:val="{E1C40E01-88C6-4442-A8F0-DBB59F9DD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F62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3F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3F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3F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3F62"/>
    <w:rPr>
      <w:sz w:val="18"/>
      <w:szCs w:val="18"/>
    </w:rPr>
  </w:style>
  <w:style w:type="paragraph" w:styleId="Revision">
    <w:name w:val="Revision"/>
    <w:hidden/>
    <w:uiPriority w:val="99"/>
    <w:semiHidden/>
    <w:rsid w:val="000F155B"/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257CD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9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ACE59-38A4-4E87-AF18-5D80C6023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9</Pages>
  <Words>1509</Words>
  <Characters>8607</Characters>
  <Application>Microsoft Office Word</Application>
  <DocSecurity>0</DocSecurity>
  <Lines>71</Lines>
  <Paragraphs>20</Paragraphs>
  <ScaleCrop>false</ScaleCrop>
  <Company/>
  <LinksUpToDate>false</LinksUpToDate>
  <CharactersWithSpaces>10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</dc:creator>
  <cp:keywords/>
  <dc:description/>
  <cp:lastModifiedBy>Sathya S.</cp:lastModifiedBy>
  <cp:revision>144</cp:revision>
  <dcterms:created xsi:type="dcterms:W3CDTF">2023-01-30T13:41:00Z</dcterms:created>
  <dcterms:modified xsi:type="dcterms:W3CDTF">2023-04-25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3c2ed6527904cd2b040734d67991a1aea307a89e54df7603eea7f78ab7e6e7</vt:lpwstr>
  </property>
</Properties>
</file>